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B8463" w14:textId="37EFF8DF" w:rsidR="00800E84" w:rsidRDefault="00800E84" w:rsidP="4889DD34">
      <w:pPr>
        <w:spacing w:line="480" w:lineRule="auto"/>
        <w:rPr>
          <w:rStyle w:val="normaltextrun"/>
          <w:rFonts w:ascii="Times New Roman" w:hAnsi="Times New Roman" w:cs="Times New Roman"/>
          <w:b/>
          <w:bCs/>
        </w:rPr>
      </w:pPr>
      <w:r w:rsidRPr="4889DD34">
        <w:rPr>
          <w:rStyle w:val="normaltextrun"/>
          <w:rFonts w:ascii="Times New Roman" w:hAnsi="Times New Roman" w:cs="Times New Roman"/>
          <w:b/>
          <w:bCs/>
        </w:rPr>
        <w:t>Figure S1.</w:t>
      </w:r>
      <w:r w:rsidR="00556021" w:rsidRPr="4889DD34">
        <w:rPr>
          <w:rStyle w:val="normaltextrun"/>
          <w:rFonts w:ascii="Times New Roman" w:hAnsi="Times New Roman" w:cs="Times New Roman"/>
          <w:b/>
          <w:bCs/>
        </w:rPr>
        <w:t xml:space="preserve"> Patient Flow</w:t>
      </w:r>
    </w:p>
    <w:p w14:paraId="7BDA1552" w14:textId="4B09952A" w:rsidR="00800E84" w:rsidRDefault="0C900617" w:rsidP="4889DD34">
      <w:pPr>
        <w:spacing w:line="480" w:lineRule="auto"/>
        <w:rPr>
          <w:rStyle w:val="normaltextrun"/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7F90090A" wp14:editId="594E48E3">
            <wp:extent cx="6057900" cy="3905250"/>
            <wp:effectExtent l="0" t="0" r="0" b="0"/>
            <wp:docPr id="183487520" name="Picture 1834875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7900" cy="390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B4B2BA" w14:textId="4995339D" w:rsidR="00556021" w:rsidRPr="003B4349" w:rsidRDefault="00800E84" w:rsidP="001E41E0">
      <w:pPr>
        <w:spacing w:line="480" w:lineRule="auto"/>
        <w:rPr>
          <w:rStyle w:val="normaltextrun"/>
        </w:rPr>
      </w:pPr>
      <w:r>
        <w:br w:type="page"/>
      </w:r>
    </w:p>
    <w:p w14:paraId="4FE7B0EB" w14:textId="25699343" w:rsidR="00D62F2B" w:rsidRPr="001E41E0" w:rsidRDefault="001A053F" w:rsidP="001E41E0">
      <w:pPr>
        <w:spacing w:line="480" w:lineRule="auto"/>
        <w:rPr>
          <w:rFonts w:ascii="Times New Roman" w:hAnsi="Times New Roman" w:cs="Times New Roman"/>
        </w:rPr>
      </w:pPr>
      <w:r w:rsidRPr="00980CB7">
        <w:rPr>
          <w:rStyle w:val="normaltextrun"/>
          <w:rFonts w:ascii="Times New Roman" w:hAnsi="Times New Roman" w:cs="Times New Roman"/>
          <w:b/>
          <w:bCs/>
        </w:rPr>
        <w:lastRenderedPageBreak/>
        <w:t xml:space="preserve">Figure </w:t>
      </w:r>
      <w:r w:rsidR="00556021">
        <w:rPr>
          <w:rStyle w:val="normaltextrun"/>
          <w:rFonts w:ascii="Times New Roman" w:hAnsi="Times New Roman" w:cs="Times New Roman"/>
          <w:b/>
          <w:bCs/>
        </w:rPr>
        <w:t>S2</w:t>
      </w:r>
      <w:r w:rsidRPr="00DF3D86">
        <w:rPr>
          <w:rStyle w:val="normaltextrun"/>
          <w:rFonts w:ascii="Times New Roman" w:hAnsi="Times New Roman" w:cs="Times New Roman"/>
        </w:rPr>
        <w:t>.</w:t>
      </w:r>
      <w:r w:rsidR="0090214F">
        <w:rPr>
          <w:rStyle w:val="normaltextrun"/>
          <w:rFonts w:ascii="Times New Roman" w:hAnsi="Times New Roman" w:cs="Times New Roman"/>
        </w:rPr>
        <w:t xml:space="preserve"> </w:t>
      </w:r>
      <w:r w:rsidR="008B21C5">
        <w:rPr>
          <w:rStyle w:val="normaltextrun"/>
          <w:rFonts w:ascii="Times New Roman" w:hAnsi="Times New Roman" w:cs="Times New Roman"/>
          <w:i/>
          <w:iCs/>
        </w:rPr>
        <w:t xml:space="preserve">Symptom Burden </w:t>
      </w:r>
      <w:r w:rsidR="005C781F">
        <w:rPr>
          <w:rStyle w:val="normaltextrun"/>
          <w:rFonts w:ascii="Times New Roman" w:hAnsi="Times New Roman" w:cs="Times New Roman"/>
          <w:i/>
          <w:iCs/>
        </w:rPr>
        <w:t>and</w:t>
      </w:r>
      <w:r w:rsidR="005C781F" w:rsidRPr="00D00377">
        <w:rPr>
          <w:rStyle w:val="normaltextrun"/>
          <w:rFonts w:ascii="Times New Roman" w:hAnsi="Times New Roman" w:cs="Times New Roman"/>
          <w:i/>
          <w:iCs/>
        </w:rPr>
        <w:t xml:space="preserve"> </w:t>
      </w:r>
      <w:r w:rsidR="00D00377">
        <w:rPr>
          <w:rStyle w:val="normaltextrun"/>
          <w:rFonts w:ascii="Times New Roman" w:hAnsi="Times New Roman" w:cs="Times New Roman"/>
          <w:i/>
          <w:iCs/>
        </w:rPr>
        <w:t>W</w:t>
      </w:r>
      <w:r w:rsidR="0090214F" w:rsidRPr="00D00377">
        <w:rPr>
          <w:rStyle w:val="normaltextrun"/>
          <w:rFonts w:ascii="Times New Roman" w:hAnsi="Times New Roman" w:cs="Times New Roman"/>
          <w:i/>
          <w:iCs/>
        </w:rPr>
        <w:t xml:space="preserve">orking </w:t>
      </w:r>
      <w:r w:rsidR="00D00377">
        <w:rPr>
          <w:rStyle w:val="normaltextrun"/>
          <w:rFonts w:ascii="Times New Roman" w:hAnsi="Times New Roman" w:cs="Times New Roman"/>
          <w:i/>
          <w:iCs/>
        </w:rPr>
        <w:t>H</w:t>
      </w:r>
      <w:r w:rsidR="0090214F" w:rsidRPr="00D00377">
        <w:rPr>
          <w:rStyle w:val="normaltextrun"/>
          <w:rFonts w:ascii="Times New Roman" w:hAnsi="Times New Roman" w:cs="Times New Roman"/>
          <w:i/>
          <w:iCs/>
        </w:rPr>
        <w:t xml:space="preserve">ours </w:t>
      </w:r>
      <w:r w:rsidR="00815DC0">
        <w:rPr>
          <w:rStyle w:val="normaltextrun"/>
          <w:rFonts w:ascii="Times New Roman" w:hAnsi="Times New Roman" w:cs="Times New Roman"/>
          <w:i/>
          <w:iCs/>
        </w:rPr>
        <w:t>by Cluster and Time Point</w:t>
      </w:r>
      <w:r w:rsidR="0090214F">
        <w:rPr>
          <w:rStyle w:val="normaltextrun"/>
          <w:rFonts w:ascii="Times New Roman" w:hAnsi="Times New Roman" w:cs="Times New Roman"/>
          <w:i/>
        </w:rPr>
        <w:t xml:space="preserve"> </w:t>
      </w:r>
    </w:p>
    <w:p w14:paraId="71B9FC4E" w14:textId="195E1FFB" w:rsidR="008B0ADB" w:rsidRDefault="0072338F" w:rsidP="00954F3D">
      <w:pPr>
        <w:spacing w:line="480" w:lineRule="auto"/>
        <w:ind w:left="-18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E63AC85" wp14:editId="37350E1C">
            <wp:extent cx="6156960" cy="2029849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5475" cy="20392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E2D6AA" w14:textId="4D5CD879" w:rsidR="00D62F2B" w:rsidRDefault="008B21C5" w:rsidP="001E41E0">
      <w:pPr>
        <w:spacing w:line="480" w:lineRule="auto"/>
        <w:rPr>
          <w:rStyle w:val="normaltextrun"/>
          <w:rFonts w:ascii="Times New Roman" w:hAnsi="Times New Roman" w:cs="Times New Roman"/>
          <w:sz w:val="20"/>
          <w:szCs w:val="20"/>
        </w:rPr>
      </w:pPr>
      <w:r w:rsidRPr="001E41E0">
        <w:rPr>
          <w:rStyle w:val="normaltextrun"/>
          <w:rFonts w:ascii="Times New Roman" w:hAnsi="Times New Roman" w:cs="Times New Roman"/>
          <w:sz w:val="20"/>
          <w:szCs w:val="20"/>
        </w:rPr>
        <w:t>A) Hours</w:t>
      </w:r>
      <w:r w:rsidR="00061699" w:rsidRPr="001E41E0">
        <w:rPr>
          <w:rStyle w:val="normaltextrun"/>
          <w:rFonts w:ascii="Times New Roman" w:hAnsi="Times New Roman" w:cs="Times New Roman"/>
          <w:sz w:val="20"/>
          <w:szCs w:val="20"/>
        </w:rPr>
        <w:t xml:space="preserve"> missed to health considerations</w:t>
      </w:r>
      <w:r w:rsidRPr="001E41E0">
        <w:rPr>
          <w:rStyle w:val="normaltextrun"/>
          <w:rFonts w:ascii="Times New Roman" w:hAnsi="Times New Roman" w:cs="Times New Roman"/>
          <w:sz w:val="20"/>
          <w:szCs w:val="20"/>
        </w:rPr>
        <w:t xml:space="preserve"> and B) </w:t>
      </w:r>
      <w:r w:rsidR="00061699" w:rsidRPr="001E41E0">
        <w:rPr>
          <w:rStyle w:val="normaltextrun"/>
          <w:rFonts w:ascii="Times New Roman" w:hAnsi="Times New Roman" w:cs="Times New Roman"/>
          <w:sz w:val="20"/>
          <w:szCs w:val="20"/>
        </w:rPr>
        <w:t xml:space="preserve">actual hours worked reported by </w:t>
      </w:r>
      <w:r w:rsidRPr="001E41E0">
        <w:rPr>
          <w:rStyle w:val="normaltextrun"/>
          <w:rFonts w:ascii="Times New Roman" w:hAnsi="Times New Roman" w:cs="Times New Roman"/>
          <w:sz w:val="20"/>
          <w:szCs w:val="20"/>
        </w:rPr>
        <w:t>COVID-19-related symptoms (</w:t>
      </w:r>
      <w:r w:rsidR="00DD4C6A" w:rsidRPr="001E41E0">
        <w:rPr>
          <w:rStyle w:val="normaltextrun"/>
          <w:rFonts w:ascii="Times New Roman" w:hAnsi="Times New Roman" w:cs="Times New Roman"/>
          <w:sz w:val="20"/>
          <w:szCs w:val="20"/>
        </w:rPr>
        <w:t xml:space="preserve">low, </w:t>
      </w:r>
      <w:r w:rsidRPr="001E41E0">
        <w:rPr>
          <w:rStyle w:val="normaltextrun"/>
          <w:rFonts w:ascii="Times New Roman" w:hAnsi="Times New Roman" w:cs="Times New Roman"/>
          <w:sz w:val="20"/>
          <w:szCs w:val="20"/>
        </w:rPr>
        <w:t>&lt;</w:t>
      </w:r>
      <w:r w:rsidR="00DD08DF" w:rsidRPr="001E41E0">
        <w:rPr>
          <w:rStyle w:val="normaltextrun"/>
          <w:rFonts w:ascii="Times New Roman" w:hAnsi="Times New Roman" w:cs="Times New Roman"/>
          <w:sz w:val="20"/>
          <w:szCs w:val="20"/>
        </w:rPr>
        <w:t xml:space="preserve"> </w:t>
      </w:r>
      <w:r w:rsidRPr="001E41E0">
        <w:rPr>
          <w:rStyle w:val="normaltextrun"/>
          <w:rFonts w:ascii="Times New Roman" w:hAnsi="Times New Roman" w:cs="Times New Roman"/>
          <w:sz w:val="20"/>
          <w:szCs w:val="20"/>
        </w:rPr>
        <w:t xml:space="preserve">2; </w:t>
      </w:r>
      <w:r w:rsidR="00DD4C6A" w:rsidRPr="001E41E0">
        <w:rPr>
          <w:rStyle w:val="normaltextrun"/>
          <w:rFonts w:ascii="Times New Roman" w:hAnsi="Times New Roman" w:cs="Times New Roman"/>
          <w:sz w:val="20"/>
          <w:szCs w:val="20"/>
        </w:rPr>
        <w:t xml:space="preserve">moderate, </w:t>
      </w:r>
      <w:r w:rsidRPr="001E41E0">
        <w:rPr>
          <w:rStyle w:val="normaltextrun"/>
          <w:rFonts w:ascii="Times New Roman" w:hAnsi="Times New Roman" w:cs="Times New Roman"/>
          <w:sz w:val="20"/>
          <w:szCs w:val="20"/>
        </w:rPr>
        <w:t>2</w:t>
      </w:r>
      <w:r w:rsidR="00DD08DF" w:rsidRPr="001E41E0">
        <w:rPr>
          <w:rStyle w:val="normaltextrun"/>
          <w:rFonts w:ascii="Times New Roman" w:hAnsi="Times New Roman" w:cs="Times New Roman"/>
          <w:sz w:val="20"/>
          <w:szCs w:val="20"/>
        </w:rPr>
        <w:t xml:space="preserve"> – 6</w:t>
      </w:r>
      <w:r w:rsidRPr="001E41E0">
        <w:rPr>
          <w:rStyle w:val="normaltextrun"/>
          <w:rFonts w:ascii="Times New Roman" w:hAnsi="Times New Roman" w:cs="Times New Roman"/>
          <w:sz w:val="20"/>
          <w:szCs w:val="20"/>
        </w:rPr>
        <w:t>;</w:t>
      </w:r>
      <w:r w:rsidR="00DD4C6A" w:rsidRPr="001E41E0">
        <w:rPr>
          <w:rStyle w:val="normaltextrun"/>
          <w:rFonts w:ascii="Times New Roman" w:hAnsi="Times New Roman" w:cs="Times New Roman"/>
          <w:sz w:val="20"/>
          <w:szCs w:val="20"/>
        </w:rPr>
        <w:t xml:space="preserve"> high, </w:t>
      </w:r>
      <w:r w:rsidRPr="001E41E0">
        <w:rPr>
          <w:rStyle w:val="normaltextrun"/>
          <w:rFonts w:ascii="Times New Roman" w:hAnsi="Times New Roman" w:cs="Times New Roman"/>
          <w:sz w:val="20"/>
          <w:szCs w:val="20"/>
        </w:rPr>
        <w:t>&gt;</w:t>
      </w:r>
      <w:r w:rsidR="00DD08DF" w:rsidRPr="001E41E0">
        <w:rPr>
          <w:rStyle w:val="normaltextrun"/>
          <w:rFonts w:ascii="Times New Roman" w:hAnsi="Times New Roman" w:cs="Times New Roman"/>
          <w:sz w:val="20"/>
          <w:szCs w:val="20"/>
        </w:rPr>
        <w:t xml:space="preserve"> </w:t>
      </w:r>
      <w:r w:rsidRPr="001E41E0">
        <w:rPr>
          <w:rStyle w:val="normaltextrun"/>
          <w:rFonts w:ascii="Times New Roman" w:hAnsi="Times New Roman" w:cs="Times New Roman"/>
          <w:sz w:val="20"/>
          <w:szCs w:val="20"/>
        </w:rPr>
        <w:t>6) across time points (</w:t>
      </w:r>
      <w:r w:rsidR="00DD08DF" w:rsidRPr="001E41E0">
        <w:rPr>
          <w:rStyle w:val="normaltextrun"/>
          <w:rFonts w:ascii="Times New Roman" w:hAnsi="Times New Roman" w:cs="Times New Roman"/>
          <w:sz w:val="20"/>
          <w:szCs w:val="20"/>
        </w:rPr>
        <w:t>4-</w:t>
      </w:r>
      <w:r w:rsidRPr="001E41E0">
        <w:rPr>
          <w:rStyle w:val="normaltextrun"/>
          <w:rFonts w:ascii="Times New Roman" w:hAnsi="Times New Roman" w:cs="Times New Roman"/>
          <w:sz w:val="20"/>
          <w:szCs w:val="20"/>
        </w:rPr>
        <w:t xml:space="preserve">week, blue; </w:t>
      </w:r>
      <w:r w:rsidR="00DD08DF" w:rsidRPr="001E41E0">
        <w:rPr>
          <w:rStyle w:val="normaltextrun"/>
          <w:rFonts w:ascii="Times New Roman" w:hAnsi="Times New Roman" w:cs="Times New Roman"/>
          <w:sz w:val="20"/>
          <w:szCs w:val="20"/>
        </w:rPr>
        <w:t>3-</w:t>
      </w:r>
      <w:r w:rsidRPr="001E41E0">
        <w:rPr>
          <w:rStyle w:val="normaltextrun"/>
          <w:rFonts w:ascii="Times New Roman" w:hAnsi="Times New Roman" w:cs="Times New Roman"/>
          <w:sz w:val="20"/>
          <w:szCs w:val="20"/>
        </w:rPr>
        <w:t xml:space="preserve">month, orange; </w:t>
      </w:r>
      <w:r w:rsidR="00DD08DF" w:rsidRPr="001E41E0">
        <w:rPr>
          <w:rStyle w:val="normaltextrun"/>
          <w:rFonts w:ascii="Times New Roman" w:hAnsi="Times New Roman" w:cs="Times New Roman"/>
          <w:sz w:val="20"/>
          <w:szCs w:val="20"/>
        </w:rPr>
        <w:t>6-</w:t>
      </w:r>
      <w:r w:rsidRPr="001E41E0">
        <w:rPr>
          <w:rStyle w:val="normaltextrun"/>
          <w:rFonts w:ascii="Times New Roman" w:hAnsi="Times New Roman" w:cs="Times New Roman"/>
          <w:sz w:val="20"/>
          <w:szCs w:val="20"/>
        </w:rPr>
        <w:t>month, grey; all, yellow)</w:t>
      </w:r>
      <w:r w:rsidR="004F70B0" w:rsidRPr="001E41E0">
        <w:rPr>
          <w:rStyle w:val="normaltextrun"/>
          <w:rFonts w:ascii="Times New Roman" w:hAnsi="Times New Roman" w:cs="Times New Roman"/>
          <w:sz w:val="20"/>
          <w:szCs w:val="20"/>
        </w:rPr>
        <w:t xml:space="preserve"> reported as the mea</w:t>
      </w:r>
      <w:r w:rsidR="00D86E34" w:rsidRPr="001E41E0">
        <w:rPr>
          <w:rStyle w:val="normaltextrun"/>
          <w:rFonts w:ascii="Times New Roman" w:hAnsi="Times New Roman" w:cs="Times New Roman"/>
          <w:sz w:val="20"/>
          <w:szCs w:val="20"/>
        </w:rPr>
        <w:t>n with 95% confidence interval</w:t>
      </w:r>
      <w:r w:rsidR="004F70B0" w:rsidRPr="001E41E0">
        <w:rPr>
          <w:rStyle w:val="normaltextrun"/>
          <w:rFonts w:ascii="Times New Roman" w:hAnsi="Times New Roman" w:cs="Times New Roman"/>
          <w:sz w:val="20"/>
          <w:szCs w:val="20"/>
        </w:rPr>
        <w:t xml:space="preserve">. </w:t>
      </w:r>
    </w:p>
    <w:p w14:paraId="58C8784B" w14:textId="61B5A3AD" w:rsidR="00C13B9A" w:rsidRDefault="00C13B9A" w:rsidP="00AB17AA">
      <w:pPr>
        <w:pStyle w:val="TableTitle"/>
      </w:pPr>
    </w:p>
    <w:sectPr w:rsidR="00C13B9A" w:rsidSect="008C7A6E">
      <w:headerReference w:type="default" r:id="rId12"/>
      <w:footerReference w:type="even" r:id="rId13"/>
      <w:footerReference w:type="default" r:id="rId14"/>
      <w:pgSz w:w="12240" w:h="15840"/>
      <w:pgMar w:top="1440" w:right="1260" w:bottom="1215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9F8EF7" w14:textId="77777777" w:rsidR="00963C6B" w:rsidRDefault="00963C6B" w:rsidP="00FD7307">
      <w:r>
        <w:separator/>
      </w:r>
    </w:p>
  </w:endnote>
  <w:endnote w:type="continuationSeparator" w:id="0">
    <w:p w14:paraId="5FD43D97" w14:textId="77777777" w:rsidR="00963C6B" w:rsidRDefault="00963C6B" w:rsidP="00FD7307">
      <w:r>
        <w:continuationSeparator/>
      </w:r>
    </w:p>
  </w:endnote>
  <w:endnote w:type="continuationNotice" w:id="1">
    <w:p w14:paraId="2E0A275F" w14:textId="77777777" w:rsidR="00963C6B" w:rsidRDefault="00963C6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EDECA8" w14:textId="3EC246AA" w:rsidR="00223BEE" w:rsidRDefault="00223BEE" w:rsidP="00590E7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0D69DA72" w14:textId="77777777" w:rsidR="00223BEE" w:rsidRDefault="00223BE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224581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AB59CA" w14:textId="6B4C3DDF" w:rsidR="00223BEE" w:rsidRDefault="00223BEE" w:rsidP="00590E7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577C41D" w14:textId="77777777" w:rsidR="00223BEE" w:rsidRDefault="00223B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D3ED89" w14:textId="77777777" w:rsidR="00963C6B" w:rsidRDefault="00963C6B" w:rsidP="00FD7307">
      <w:r>
        <w:separator/>
      </w:r>
    </w:p>
  </w:footnote>
  <w:footnote w:type="continuationSeparator" w:id="0">
    <w:p w14:paraId="76ACDF80" w14:textId="77777777" w:rsidR="00963C6B" w:rsidRDefault="00963C6B" w:rsidP="00FD7307">
      <w:r>
        <w:continuationSeparator/>
      </w:r>
    </w:p>
  </w:footnote>
  <w:footnote w:type="continuationNotice" w:id="1">
    <w:p w14:paraId="696FB624" w14:textId="77777777" w:rsidR="00963C6B" w:rsidRDefault="00963C6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EB3328" w14:textId="1995CDFA" w:rsidR="00FD7307" w:rsidRPr="00C53562" w:rsidRDefault="00826303">
    <w:pPr>
      <w:pStyle w:val="Header"/>
      <w:rPr>
        <w:rFonts w:ascii="Times New Roman" w:hAnsi="Times New Roman" w:cs="Times New Roman"/>
        <w:i/>
        <w:iCs/>
      </w:rPr>
    </w:pPr>
    <w:r w:rsidRPr="00C53562">
      <w:rPr>
        <w:rFonts w:ascii="Times New Roman" w:hAnsi="Times New Roman" w:cs="Times New Roman"/>
        <w:i/>
        <w:iCs/>
      </w:rPr>
      <w:t>Journal of Patient-Reported Outcomes</w:t>
    </w:r>
  </w:p>
  <w:p w14:paraId="5B06A36B" w14:textId="0B82A4CF" w:rsidR="00FD7307" w:rsidRPr="00C53562" w:rsidRDefault="00826303">
    <w:pPr>
      <w:pStyle w:val="Header"/>
      <w:rPr>
        <w:rFonts w:ascii="Times New Roman" w:hAnsi="Times New Roman" w:cs="Times New Roman"/>
      </w:rPr>
    </w:pPr>
    <w:r w:rsidRPr="00C53562">
      <w:rPr>
        <w:rFonts w:ascii="Times New Roman" w:hAnsi="Times New Roman" w:cs="Times New Roman"/>
      </w:rPr>
      <w:t>Short Report</w:t>
    </w: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VRROocknyaVnG5" int2:id="13Tg3hyv">
      <int2:state int2:value="Rejected" int2:type="AugLoop_Text_Critique"/>
    </int2:textHash>
    <int2:textHash int2:hashCode="3hKxgy5Te+529m" int2:id="YLofx3VM">
      <int2:state int2:value="Rejected" int2:type="AugLoop_Text_Critique"/>
    </int2:textHash>
    <int2:textHash int2:hashCode="kjDHK1e7/+oEpQ" int2:id="atVl7Q2x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F6BD3"/>
    <w:multiLevelType w:val="hybridMultilevel"/>
    <w:tmpl w:val="A808B1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1E0A03"/>
    <w:multiLevelType w:val="hybridMultilevel"/>
    <w:tmpl w:val="700A9954"/>
    <w:lvl w:ilvl="0" w:tplc="A454AE68">
      <w:start w:val="1"/>
      <w:numFmt w:val="decimal"/>
      <w:lvlText w:val="%1."/>
      <w:lvlJc w:val="left"/>
      <w:pPr>
        <w:ind w:left="1440" w:hanging="360"/>
      </w:pPr>
    </w:lvl>
    <w:lvl w:ilvl="1" w:tplc="556A4FCA">
      <w:start w:val="1"/>
      <w:numFmt w:val="decimal"/>
      <w:lvlText w:val="%2."/>
      <w:lvlJc w:val="left"/>
      <w:pPr>
        <w:ind w:left="1440" w:hanging="360"/>
      </w:pPr>
    </w:lvl>
    <w:lvl w:ilvl="2" w:tplc="5B2645D4">
      <w:start w:val="1"/>
      <w:numFmt w:val="decimal"/>
      <w:lvlText w:val="%3."/>
      <w:lvlJc w:val="left"/>
      <w:pPr>
        <w:ind w:left="1440" w:hanging="360"/>
      </w:pPr>
    </w:lvl>
    <w:lvl w:ilvl="3" w:tplc="24D68FC8">
      <w:start w:val="1"/>
      <w:numFmt w:val="decimal"/>
      <w:lvlText w:val="%4."/>
      <w:lvlJc w:val="left"/>
      <w:pPr>
        <w:ind w:left="1440" w:hanging="360"/>
      </w:pPr>
    </w:lvl>
    <w:lvl w:ilvl="4" w:tplc="799E061C">
      <w:start w:val="1"/>
      <w:numFmt w:val="decimal"/>
      <w:lvlText w:val="%5."/>
      <w:lvlJc w:val="left"/>
      <w:pPr>
        <w:ind w:left="1440" w:hanging="360"/>
      </w:pPr>
    </w:lvl>
    <w:lvl w:ilvl="5" w:tplc="BFF6E4E2">
      <w:start w:val="1"/>
      <w:numFmt w:val="decimal"/>
      <w:lvlText w:val="%6."/>
      <w:lvlJc w:val="left"/>
      <w:pPr>
        <w:ind w:left="1440" w:hanging="360"/>
      </w:pPr>
    </w:lvl>
    <w:lvl w:ilvl="6" w:tplc="58D2D0C6">
      <w:start w:val="1"/>
      <w:numFmt w:val="decimal"/>
      <w:lvlText w:val="%7."/>
      <w:lvlJc w:val="left"/>
      <w:pPr>
        <w:ind w:left="1440" w:hanging="360"/>
      </w:pPr>
    </w:lvl>
    <w:lvl w:ilvl="7" w:tplc="C388F520">
      <w:start w:val="1"/>
      <w:numFmt w:val="decimal"/>
      <w:lvlText w:val="%8."/>
      <w:lvlJc w:val="left"/>
      <w:pPr>
        <w:ind w:left="1440" w:hanging="360"/>
      </w:pPr>
    </w:lvl>
    <w:lvl w:ilvl="8" w:tplc="592206B4">
      <w:start w:val="1"/>
      <w:numFmt w:val="decimal"/>
      <w:lvlText w:val="%9."/>
      <w:lvlJc w:val="left"/>
      <w:pPr>
        <w:ind w:left="1440" w:hanging="360"/>
      </w:pPr>
    </w:lvl>
  </w:abstractNum>
  <w:num w:numId="1" w16cid:durableId="1714108783">
    <w:abstractNumId w:val="0"/>
  </w:num>
  <w:num w:numId="2" w16cid:durableId="12649220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-JPRO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s0d0df4rp2vnezx02pax2teew2zrvx9rz9&quot;&gt;XS_CVS&lt;record-ids&gt;&lt;item&gt;1429&lt;/item&gt;&lt;item&gt;1470&lt;/item&gt;&lt;item&gt;1473&lt;/item&gt;&lt;item&gt;2179&lt;/item&gt;&lt;item&gt;2197&lt;/item&gt;&lt;item&gt;2219&lt;/item&gt;&lt;item&gt;2240&lt;/item&gt;&lt;item&gt;2365&lt;/item&gt;&lt;item&gt;2423&lt;/item&gt;&lt;item&gt;2429&lt;/item&gt;&lt;item&gt;2471&lt;/item&gt;&lt;item&gt;2711&lt;/item&gt;&lt;item&gt;2750&lt;/item&gt;&lt;item&gt;2758&lt;/item&gt;&lt;item&gt;2785&lt;/item&gt;&lt;item&gt;2787&lt;/item&gt;&lt;item&gt;2873&lt;/item&gt;&lt;item&gt;2891&lt;/item&gt;&lt;item&gt;3128&lt;/item&gt;&lt;item&gt;3136&lt;/item&gt;&lt;item&gt;3137&lt;/item&gt;&lt;item&gt;3138&lt;/item&gt;&lt;/record-ids&gt;&lt;/item&gt;&lt;/Libraries&gt;"/>
  </w:docVars>
  <w:rsids>
    <w:rsidRoot w:val="00FD7307"/>
    <w:rsid w:val="000002B6"/>
    <w:rsid w:val="0000130D"/>
    <w:rsid w:val="000023F8"/>
    <w:rsid w:val="000035A5"/>
    <w:rsid w:val="00003AE8"/>
    <w:rsid w:val="000043DD"/>
    <w:rsid w:val="00006189"/>
    <w:rsid w:val="0000647C"/>
    <w:rsid w:val="000064A0"/>
    <w:rsid w:val="00006650"/>
    <w:rsid w:val="000072B9"/>
    <w:rsid w:val="0000737C"/>
    <w:rsid w:val="00007663"/>
    <w:rsid w:val="000078AE"/>
    <w:rsid w:val="00007DAD"/>
    <w:rsid w:val="00007E74"/>
    <w:rsid w:val="00010B21"/>
    <w:rsid w:val="00010EC1"/>
    <w:rsid w:val="00011141"/>
    <w:rsid w:val="00011237"/>
    <w:rsid w:val="00011839"/>
    <w:rsid w:val="00012925"/>
    <w:rsid w:val="00012D59"/>
    <w:rsid w:val="00013177"/>
    <w:rsid w:val="00013384"/>
    <w:rsid w:val="00013563"/>
    <w:rsid w:val="00013696"/>
    <w:rsid w:val="00013B67"/>
    <w:rsid w:val="000142D5"/>
    <w:rsid w:val="00014499"/>
    <w:rsid w:val="00014A71"/>
    <w:rsid w:val="00014F53"/>
    <w:rsid w:val="000151EE"/>
    <w:rsid w:val="00015535"/>
    <w:rsid w:val="00015B15"/>
    <w:rsid w:val="00016306"/>
    <w:rsid w:val="00016615"/>
    <w:rsid w:val="000167C7"/>
    <w:rsid w:val="0001693B"/>
    <w:rsid w:val="000173B3"/>
    <w:rsid w:val="00017D56"/>
    <w:rsid w:val="0002040C"/>
    <w:rsid w:val="000205F0"/>
    <w:rsid w:val="00020A6B"/>
    <w:rsid w:val="00021100"/>
    <w:rsid w:val="000218E6"/>
    <w:rsid w:val="000229CB"/>
    <w:rsid w:val="00022EEB"/>
    <w:rsid w:val="0002301A"/>
    <w:rsid w:val="000231F5"/>
    <w:rsid w:val="00023FBF"/>
    <w:rsid w:val="00024039"/>
    <w:rsid w:val="000245F0"/>
    <w:rsid w:val="00024C3C"/>
    <w:rsid w:val="00024CCC"/>
    <w:rsid w:val="00025518"/>
    <w:rsid w:val="00025B31"/>
    <w:rsid w:val="00026577"/>
    <w:rsid w:val="0002693E"/>
    <w:rsid w:val="000274BF"/>
    <w:rsid w:val="00027A3C"/>
    <w:rsid w:val="0003025E"/>
    <w:rsid w:val="00030CC3"/>
    <w:rsid w:val="00030F0D"/>
    <w:rsid w:val="00030FD3"/>
    <w:rsid w:val="0003127B"/>
    <w:rsid w:val="00031CB7"/>
    <w:rsid w:val="00032A24"/>
    <w:rsid w:val="00032F10"/>
    <w:rsid w:val="00033102"/>
    <w:rsid w:val="00033202"/>
    <w:rsid w:val="000333A5"/>
    <w:rsid w:val="000335F3"/>
    <w:rsid w:val="000344A7"/>
    <w:rsid w:val="0003551B"/>
    <w:rsid w:val="000359F6"/>
    <w:rsid w:val="00035D37"/>
    <w:rsid w:val="00035EA6"/>
    <w:rsid w:val="0003612B"/>
    <w:rsid w:val="0003640B"/>
    <w:rsid w:val="00037F6A"/>
    <w:rsid w:val="00040EF3"/>
    <w:rsid w:val="0004105F"/>
    <w:rsid w:val="000411C7"/>
    <w:rsid w:val="00041792"/>
    <w:rsid w:val="00041F9D"/>
    <w:rsid w:val="00042C31"/>
    <w:rsid w:val="000433A1"/>
    <w:rsid w:val="00043DEB"/>
    <w:rsid w:val="0004534E"/>
    <w:rsid w:val="00045BEE"/>
    <w:rsid w:val="00047360"/>
    <w:rsid w:val="000474BC"/>
    <w:rsid w:val="00047D00"/>
    <w:rsid w:val="0005078E"/>
    <w:rsid w:val="00050C73"/>
    <w:rsid w:val="00050FED"/>
    <w:rsid w:val="0005100A"/>
    <w:rsid w:val="00051146"/>
    <w:rsid w:val="000513DB"/>
    <w:rsid w:val="000513FA"/>
    <w:rsid w:val="00051E0F"/>
    <w:rsid w:val="0005267E"/>
    <w:rsid w:val="000531A3"/>
    <w:rsid w:val="000531AF"/>
    <w:rsid w:val="00054EC3"/>
    <w:rsid w:val="000566B7"/>
    <w:rsid w:val="0005692F"/>
    <w:rsid w:val="00056A96"/>
    <w:rsid w:val="00056AC7"/>
    <w:rsid w:val="00056B35"/>
    <w:rsid w:val="00056D16"/>
    <w:rsid w:val="000570BA"/>
    <w:rsid w:val="00057BE8"/>
    <w:rsid w:val="00057D2C"/>
    <w:rsid w:val="00060380"/>
    <w:rsid w:val="000605DC"/>
    <w:rsid w:val="00060EF5"/>
    <w:rsid w:val="000612DC"/>
    <w:rsid w:val="00061699"/>
    <w:rsid w:val="00061760"/>
    <w:rsid w:val="0006257A"/>
    <w:rsid w:val="0006453B"/>
    <w:rsid w:val="00064706"/>
    <w:rsid w:val="00064956"/>
    <w:rsid w:val="0006533F"/>
    <w:rsid w:val="000654A0"/>
    <w:rsid w:val="0006564D"/>
    <w:rsid w:val="00065AB7"/>
    <w:rsid w:val="00065D2C"/>
    <w:rsid w:val="00065E29"/>
    <w:rsid w:val="00066015"/>
    <w:rsid w:val="000661B3"/>
    <w:rsid w:val="00066EA2"/>
    <w:rsid w:val="00066F61"/>
    <w:rsid w:val="0006785F"/>
    <w:rsid w:val="0007066F"/>
    <w:rsid w:val="00070B5D"/>
    <w:rsid w:val="00071268"/>
    <w:rsid w:val="000713A2"/>
    <w:rsid w:val="00071459"/>
    <w:rsid w:val="000719E5"/>
    <w:rsid w:val="000719E6"/>
    <w:rsid w:val="00071BE3"/>
    <w:rsid w:val="0007248A"/>
    <w:rsid w:val="0007262D"/>
    <w:rsid w:val="00072AEB"/>
    <w:rsid w:val="00074414"/>
    <w:rsid w:val="000746CA"/>
    <w:rsid w:val="000746D9"/>
    <w:rsid w:val="000751D1"/>
    <w:rsid w:val="00075EF3"/>
    <w:rsid w:val="00076094"/>
    <w:rsid w:val="000761EF"/>
    <w:rsid w:val="00076D4F"/>
    <w:rsid w:val="00076EDE"/>
    <w:rsid w:val="00076F27"/>
    <w:rsid w:val="000773D3"/>
    <w:rsid w:val="0007791F"/>
    <w:rsid w:val="00077EAF"/>
    <w:rsid w:val="0008004C"/>
    <w:rsid w:val="00080A5F"/>
    <w:rsid w:val="00080E39"/>
    <w:rsid w:val="000818EA"/>
    <w:rsid w:val="0008259D"/>
    <w:rsid w:val="00083DA8"/>
    <w:rsid w:val="000840AB"/>
    <w:rsid w:val="00084491"/>
    <w:rsid w:val="000847D4"/>
    <w:rsid w:val="00084BDA"/>
    <w:rsid w:val="0008515B"/>
    <w:rsid w:val="00085340"/>
    <w:rsid w:val="00085390"/>
    <w:rsid w:val="00085F1E"/>
    <w:rsid w:val="0008609C"/>
    <w:rsid w:val="00087609"/>
    <w:rsid w:val="0008761A"/>
    <w:rsid w:val="00087A88"/>
    <w:rsid w:val="00091060"/>
    <w:rsid w:val="00092E19"/>
    <w:rsid w:val="00092FCB"/>
    <w:rsid w:val="00094203"/>
    <w:rsid w:val="000945A1"/>
    <w:rsid w:val="00094672"/>
    <w:rsid w:val="00094C6A"/>
    <w:rsid w:val="00095AE7"/>
    <w:rsid w:val="000961ED"/>
    <w:rsid w:val="00096B6C"/>
    <w:rsid w:val="00096B74"/>
    <w:rsid w:val="00096EDF"/>
    <w:rsid w:val="000976CC"/>
    <w:rsid w:val="00097C86"/>
    <w:rsid w:val="00097F0A"/>
    <w:rsid w:val="000A00DB"/>
    <w:rsid w:val="000A017B"/>
    <w:rsid w:val="000A036B"/>
    <w:rsid w:val="000A0530"/>
    <w:rsid w:val="000A07C3"/>
    <w:rsid w:val="000A0D8F"/>
    <w:rsid w:val="000A0E86"/>
    <w:rsid w:val="000A179B"/>
    <w:rsid w:val="000A216B"/>
    <w:rsid w:val="000A25F2"/>
    <w:rsid w:val="000A3AF7"/>
    <w:rsid w:val="000A4051"/>
    <w:rsid w:val="000A419C"/>
    <w:rsid w:val="000A424B"/>
    <w:rsid w:val="000A453F"/>
    <w:rsid w:val="000A4806"/>
    <w:rsid w:val="000A5D0D"/>
    <w:rsid w:val="000A6D7A"/>
    <w:rsid w:val="000A7292"/>
    <w:rsid w:val="000A73E7"/>
    <w:rsid w:val="000A7A51"/>
    <w:rsid w:val="000A7BA8"/>
    <w:rsid w:val="000B051E"/>
    <w:rsid w:val="000B0561"/>
    <w:rsid w:val="000B0868"/>
    <w:rsid w:val="000B0B20"/>
    <w:rsid w:val="000B0BE2"/>
    <w:rsid w:val="000B15BE"/>
    <w:rsid w:val="000B197B"/>
    <w:rsid w:val="000B205F"/>
    <w:rsid w:val="000B2C62"/>
    <w:rsid w:val="000B2EC9"/>
    <w:rsid w:val="000B3333"/>
    <w:rsid w:val="000B3392"/>
    <w:rsid w:val="000B36A8"/>
    <w:rsid w:val="000B3CCF"/>
    <w:rsid w:val="000B42C8"/>
    <w:rsid w:val="000B4557"/>
    <w:rsid w:val="000B464A"/>
    <w:rsid w:val="000B48A6"/>
    <w:rsid w:val="000B4CD6"/>
    <w:rsid w:val="000B57AD"/>
    <w:rsid w:val="000B5B5E"/>
    <w:rsid w:val="000B68A7"/>
    <w:rsid w:val="000B6E68"/>
    <w:rsid w:val="000B75E2"/>
    <w:rsid w:val="000B7B57"/>
    <w:rsid w:val="000B7FDD"/>
    <w:rsid w:val="000C0A8E"/>
    <w:rsid w:val="000C1811"/>
    <w:rsid w:val="000C193B"/>
    <w:rsid w:val="000C1994"/>
    <w:rsid w:val="000C1D9F"/>
    <w:rsid w:val="000C290A"/>
    <w:rsid w:val="000C2BAC"/>
    <w:rsid w:val="000C367B"/>
    <w:rsid w:val="000C38FD"/>
    <w:rsid w:val="000C39B4"/>
    <w:rsid w:val="000C3A68"/>
    <w:rsid w:val="000C3BE9"/>
    <w:rsid w:val="000C3EB7"/>
    <w:rsid w:val="000C408B"/>
    <w:rsid w:val="000C4C7A"/>
    <w:rsid w:val="000C4D95"/>
    <w:rsid w:val="000C6998"/>
    <w:rsid w:val="000C7396"/>
    <w:rsid w:val="000C7B24"/>
    <w:rsid w:val="000C7EDE"/>
    <w:rsid w:val="000D08FC"/>
    <w:rsid w:val="000D0917"/>
    <w:rsid w:val="000D1087"/>
    <w:rsid w:val="000D1B6D"/>
    <w:rsid w:val="000D1DCA"/>
    <w:rsid w:val="000D2882"/>
    <w:rsid w:val="000D2CDF"/>
    <w:rsid w:val="000D3530"/>
    <w:rsid w:val="000D39B5"/>
    <w:rsid w:val="000D3A02"/>
    <w:rsid w:val="000D3B45"/>
    <w:rsid w:val="000D3BAB"/>
    <w:rsid w:val="000D3E73"/>
    <w:rsid w:val="000D49AE"/>
    <w:rsid w:val="000D4D4E"/>
    <w:rsid w:val="000D4E5B"/>
    <w:rsid w:val="000D56B6"/>
    <w:rsid w:val="000D574E"/>
    <w:rsid w:val="000D5CD3"/>
    <w:rsid w:val="000D6949"/>
    <w:rsid w:val="000D6A3C"/>
    <w:rsid w:val="000D6ED4"/>
    <w:rsid w:val="000D7433"/>
    <w:rsid w:val="000D7494"/>
    <w:rsid w:val="000D758E"/>
    <w:rsid w:val="000E0293"/>
    <w:rsid w:val="000E03F6"/>
    <w:rsid w:val="000E0543"/>
    <w:rsid w:val="000E057C"/>
    <w:rsid w:val="000E067A"/>
    <w:rsid w:val="000E0DEA"/>
    <w:rsid w:val="000E10EB"/>
    <w:rsid w:val="000E12B0"/>
    <w:rsid w:val="000E1642"/>
    <w:rsid w:val="000E2A66"/>
    <w:rsid w:val="000E41AC"/>
    <w:rsid w:val="000E5098"/>
    <w:rsid w:val="000E56C0"/>
    <w:rsid w:val="000E57C4"/>
    <w:rsid w:val="000E5F74"/>
    <w:rsid w:val="000E61DD"/>
    <w:rsid w:val="000E717C"/>
    <w:rsid w:val="000E7BDB"/>
    <w:rsid w:val="000F04FC"/>
    <w:rsid w:val="000F074B"/>
    <w:rsid w:val="000F09DA"/>
    <w:rsid w:val="000F0BC2"/>
    <w:rsid w:val="000F10B5"/>
    <w:rsid w:val="000F1389"/>
    <w:rsid w:val="000F149A"/>
    <w:rsid w:val="000F2F1F"/>
    <w:rsid w:val="000F2F79"/>
    <w:rsid w:val="000F2FD2"/>
    <w:rsid w:val="000F3B46"/>
    <w:rsid w:val="000F3E1B"/>
    <w:rsid w:val="000F4501"/>
    <w:rsid w:val="000F4F1C"/>
    <w:rsid w:val="000F52F4"/>
    <w:rsid w:val="000F5A9E"/>
    <w:rsid w:val="000F5C5B"/>
    <w:rsid w:val="000F5EBF"/>
    <w:rsid w:val="000F65B7"/>
    <w:rsid w:val="000F6A30"/>
    <w:rsid w:val="000F71C2"/>
    <w:rsid w:val="000F7FC9"/>
    <w:rsid w:val="001000EE"/>
    <w:rsid w:val="00100198"/>
    <w:rsid w:val="001002C0"/>
    <w:rsid w:val="00101190"/>
    <w:rsid w:val="00101CCF"/>
    <w:rsid w:val="001026AA"/>
    <w:rsid w:val="00103051"/>
    <w:rsid w:val="001031AB"/>
    <w:rsid w:val="00103353"/>
    <w:rsid w:val="00103448"/>
    <w:rsid w:val="00104B1E"/>
    <w:rsid w:val="00104F25"/>
    <w:rsid w:val="00105A99"/>
    <w:rsid w:val="00106E14"/>
    <w:rsid w:val="001071DD"/>
    <w:rsid w:val="00107DD7"/>
    <w:rsid w:val="001104F9"/>
    <w:rsid w:val="00110612"/>
    <w:rsid w:val="00110A82"/>
    <w:rsid w:val="001118D9"/>
    <w:rsid w:val="00111981"/>
    <w:rsid w:val="00111E53"/>
    <w:rsid w:val="001120BD"/>
    <w:rsid w:val="00113F17"/>
    <w:rsid w:val="00114475"/>
    <w:rsid w:val="0011466B"/>
    <w:rsid w:val="00114F24"/>
    <w:rsid w:val="001153EA"/>
    <w:rsid w:val="0011645D"/>
    <w:rsid w:val="00116464"/>
    <w:rsid w:val="00116675"/>
    <w:rsid w:val="001170F4"/>
    <w:rsid w:val="001173F1"/>
    <w:rsid w:val="001174AB"/>
    <w:rsid w:val="0011753F"/>
    <w:rsid w:val="001178D3"/>
    <w:rsid w:val="00117A34"/>
    <w:rsid w:val="00117BA0"/>
    <w:rsid w:val="00117D75"/>
    <w:rsid w:val="00117E15"/>
    <w:rsid w:val="00117F49"/>
    <w:rsid w:val="001209A7"/>
    <w:rsid w:val="00121920"/>
    <w:rsid w:val="00121F33"/>
    <w:rsid w:val="00121F7F"/>
    <w:rsid w:val="00122AF7"/>
    <w:rsid w:val="00123254"/>
    <w:rsid w:val="001249DF"/>
    <w:rsid w:val="00125294"/>
    <w:rsid w:val="0012542D"/>
    <w:rsid w:val="00125855"/>
    <w:rsid w:val="00125F8F"/>
    <w:rsid w:val="00126247"/>
    <w:rsid w:val="00126C53"/>
    <w:rsid w:val="001273C3"/>
    <w:rsid w:val="001275FC"/>
    <w:rsid w:val="00127769"/>
    <w:rsid w:val="001278B0"/>
    <w:rsid w:val="0012796E"/>
    <w:rsid w:val="001301FD"/>
    <w:rsid w:val="001306EA"/>
    <w:rsid w:val="00130C8E"/>
    <w:rsid w:val="001311EE"/>
    <w:rsid w:val="0013257A"/>
    <w:rsid w:val="001325A1"/>
    <w:rsid w:val="00132CFC"/>
    <w:rsid w:val="001332E7"/>
    <w:rsid w:val="0013361A"/>
    <w:rsid w:val="00135192"/>
    <w:rsid w:val="00135D22"/>
    <w:rsid w:val="00135EEB"/>
    <w:rsid w:val="001374D5"/>
    <w:rsid w:val="00137E07"/>
    <w:rsid w:val="00140354"/>
    <w:rsid w:val="00140623"/>
    <w:rsid w:val="0014078B"/>
    <w:rsid w:val="00140BB2"/>
    <w:rsid w:val="00141580"/>
    <w:rsid w:val="001418A4"/>
    <w:rsid w:val="00141F59"/>
    <w:rsid w:val="0014274C"/>
    <w:rsid w:val="00142F36"/>
    <w:rsid w:val="00143AD5"/>
    <w:rsid w:val="00143B74"/>
    <w:rsid w:val="00144744"/>
    <w:rsid w:val="00144DE1"/>
    <w:rsid w:val="0014574A"/>
    <w:rsid w:val="0014575F"/>
    <w:rsid w:val="001464AF"/>
    <w:rsid w:val="001465D9"/>
    <w:rsid w:val="0014691C"/>
    <w:rsid w:val="00146A4C"/>
    <w:rsid w:val="00146F12"/>
    <w:rsid w:val="0014770B"/>
    <w:rsid w:val="001477D7"/>
    <w:rsid w:val="00147E10"/>
    <w:rsid w:val="00150461"/>
    <w:rsid w:val="001506EF"/>
    <w:rsid w:val="001506F9"/>
    <w:rsid w:val="00150CBF"/>
    <w:rsid w:val="00150F38"/>
    <w:rsid w:val="00151593"/>
    <w:rsid w:val="00151827"/>
    <w:rsid w:val="00151A3E"/>
    <w:rsid w:val="00152593"/>
    <w:rsid w:val="001539EE"/>
    <w:rsid w:val="00154780"/>
    <w:rsid w:val="00155122"/>
    <w:rsid w:val="00155AB4"/>
    <w:rsid w:val="00155D3A"/>
    <w:rsid w:val="001560D1"/>
    <w:rsid w:val="00156F20"/>
    <w:rsid w:val="001570E6"/>
    <w:rsid w:val="001571CA"/>
    <w:rsid w:val="001576DD"/>
    <w:rsid w:val="00157BE0"/>
    <w:rsid w:val="00157DE0"/>
    <w:rsid w:val="00160697"/>
    <w:rsid w:val="00160E4B"/>
    <w:rsid w:val="00160F0D"/>
    <w:rsid w:val="0016186B"/>
    <w:rsid w:val="001622AA"/>
    <w:rsid w:val="00162304"/>
    <w:rsid w:val="00162881"/>
    <w:rsid w:val="001638C9"/>
    <w:rsid w:val="00163C44"/>
    <w:rsid w:val="00163C6C"/>
    <w:rsid w:val="00163E6D"/>
    <w:rsid w:val="00165746"/>
    <w:rsid w:val="00165918"/>
    <w:rsid w:val="0016674D"/>
    <w:rsid w:val="0016695C"/>
    <w:rsid w:val="00166E4A"/>
    <w:rsid w:val="0016721D"/>
    <w:rsid w:val="0016755B"/>
    <w:rsid w:val="00167C13"/>
    <w:rsid w:val="00167C85"/>
    <w:rsid w:val="00170E57"/>
    <w:rsid w:val="00171644"/>
    <w:rsid w:val="0017175A"/>
    <w:rsid w:val="001717B5"/>
    <w:rsid w:val="001719E9"/>
    <w:rsid w:val="00171BAB"/>
    <w:rsid w:val="00171DB8"/>
    <w:rsid w:val="00172893"/>
    <w:rsid w:val="001728EB"/>
    <w:rsid w:val="00172963"/>
    <w:rsid w:val="00172A1A"/>
    <w:rsid w:val="001742B8"/>
    <w:rsid w:val="00174B97"/>
    <w:rsid w:val="00174BE4"/>
    <w:rsid w:val="00174D86"/>
    <w:rsid w:val="00175965"/>
    <w:rsid w:val="00175BB3"/>
    <w:rsid w:val="001762EB"/>
    <w:rsid w:val="00176330"/>
    <w:rsid w:val="0017678B"/>
    <w:rsid w:val="00177133"/>
    <w:rsid w:val="00177469"/>
    <w:rsid w:val="0017791E"/>
    <w:rsid w:val="0018030F"/>
    <w:rsid w:val="00180631"/>
    <w:rsid w:val="0018070E"/>
    <w:rsid w:val="001808EA"/>
    <w:rsid w:val="00181588"/>
    <w:rsid w:val="0018174B"/>
    <w:rsid w:val="00181C69"/>
    <w:rsid w:val="001844E9"/>
    <w:rsid w:val="0018534B"/>
    <w:rsid w:val="001855B3"/>
    <w:rsid w:val="00186010"/>
    <w:rsid w:val="00186C2E"/>
    <w:rsid w:val="001873BD"/>
    <w:rsid w:val="00187490"/>
    <w:rsid w:val="00190404"/>
    <w:rsid w:val="0019048B"/>
    <w:rsid w:val="00191110"/>
    <w:rsid w:val="001912FC"/>
    <w:rsid w:val="00192C3C"/>
    <w:rsid w:val="001936AB"/>
    <w:rsid w:val="00193936"/>
    <w:rsid w:val="00194ACC"/>
    <w:rsid w:val="00195EF5"/>
    <w:rsid w:val="00196660"/>
    <w:rsid w:val="00196BB9"/>
    <w:rsid w:val="00196F6B"/>
    <w:rsid w:val="001970D0"/>
    <w:rsid w:val="001976D6"/>
    <w:rsid w:val="001A0102"/>
    <w:rsid w:val="001A053F"/>
    <w:rsid w:val="001A0680"/>
    <w:rsid w:val="001A07B2"/>
    <w:rsid w:val="001A082B"/>
    <w:rsid w:val="001A0BAE"/>
    <w:rsid w:val="001A0D06"/>
    <w:rsid w:val="001A0E65"/>
    <w:rsid w:val="001A55BD"/>
    <w:rsid w:val="001A5B5C"/>
    <w:rsid w:val="001A673F"/>
    <w:rsid w:val="001A6E5B"/>
    <w:rsid w:val="001B07CE"/>
    <w:rsid w:val="001B108C"/>
    <w:rsid w:val="001B108E"/>
    <w:rsid w:val="001B18B3"/>
    <w:rsid w:val="001B1A63"/>
    <w:rsid w:val="001B1C9A"/>
    <w:rsid w:val="001B26F9"/>
    <w:rsid w:val="001B2BFA"/>
    <w:rsid w:val="001B35E9"/>
    <w:rsid w:val="001B3E32"/>
    <w:rsid w:val="001B4104"/>
    <w:rsid w:val="001B459F"/>
    <w:rsid w:val="001B4678"/>
    <w:rsid w:val="001B4BC0"/>
    <w:rsid w:val="001B53ED"/>
    <w:rsid w:val="001B54F5"/>
    <w:rsid w:val="001B567B"/>
    <w:rsid w:val="001B601A"/>
    <w:rsid w:val="001B6100"/>
    <w:rsid w:val="001B76E1"/>
    <w:rsid w:val="001B77AC"/>
    <w:rsid w:val="001B7C66"/>
    <w:rsid w:val="001B7E48"/>
    <w:rsid w:val="001C0419"/>
    <w:rsid w:val="001C0741"/>
    <w:rsid w:val="001C24A0"/>
    <w:rsid w:val="001C2562"/>
    <w:rsid w:val="001C27ED"/>
    <w:rsid w:val="001C3035"/>
    <w:rsid w:val="001C31A1"/>
    <w:rsid w:val="001C3410"/>
    <w:rsid w:val="001C36B2"/>
    <w:rsid w:val="001C391A"/>
    <w:rsid w:val="001C3939"/>
    <w:rsid w:val="001C3B7B"/>
    <w:rsid w:val="001C3C12"/>
    <w:rsid w:val="001C41F5"/>
    <w:rsid w:val="001C4240"/>
    <w:rsid w:val="001C5459"/>
    <w:rsid w:val="001C54A2"/>
    <w:rsid w:val="001C5CC4"/>
    <w:rsid w:val="001C60BB"/>
    <w:rsid w:val="001C6518"/>
    <w:rsid w:val="001C6BF9"/>
    <w:rsid w:val="001C72DD"/>
    <w:rsid w:val="001C75A9"/>
    <w:rsid w:val="001C78BD"/>
    <w:rsid w:val="001C7E9F"/>
    <w:rsid w:val="001D058D"/>
    <w:rsid w:val="001D12E7"/>
    <w:rsid w:val="001D1478"/>
    <w:rsid w:val="001D15F8"/>
    <w:rsid w:val="001D1A21"/>
    <w:rsid w:val="001D1B58"/>
    <w:rsid w:val="001D31AB"/>
    <w:rsid w:val="001D31BB"/>
    <w:rsid w:val="001D381B"/>
    <w:rsid w:val="001D3B00"/>
    <w:rsid w:val="001D3F43"/>
    <w:rsid w:val="001D406D"/>
    <w:rsid w:val="001D40A0"/>
    <w:rsid w:val="001D4856"/>
    <w:rsid w:val="001D4BB8"/>
    <w:rsid w:val="001D55AE"/>
    <w:rsid w:val="001D5E6C"/>
    <w:rsid w:val="001D6033"/>
    <w:rsid w:val="001D6357"/>
    <w:rsid w:val="001D6DF5"/>
    <w:rsid w:val="001D7247"/>
    <w:rsid w:val="001D7753"/>
    <w:rsid w:val="001D7C6B"/>
    <w:rsid w:val="001D7CB6"/>
    <w:rsid w:val="001E037B"/>
    <w:rsid w:val="001E0AF8"/>
    <w:rsid w:val="001E12FE"/>
    <w:rsid w:val="001E1FBD"/>
    <w:rsid w:val="001E2A1C"/>
    <w:rsid w:val="001E2D0E"/>
    <w:rsid w:val="001E2E61"/>
    <w:rsid w:val="001E312A"/>
    <w:rsid w:val="001E32CC"/>
    <w:rsid w:val="001E3E5D"/>
    <w:rsid w:val="001E4161"/>
    <w:rsid w:val="001E41E0"/>
    <w:rsid w:val="001E4600"/>
    <w:rsid w:val="001E6073"/>
    <w:rsid w:val="001F0076"/>
    <w:rsid w:val="001F042E"/>
    <w:rsid w:val="001F0AAA"/>
    <w:rsid w:val="001F0D59"/>
    <w:rsid w:val="001F112D"/>
    <w:rsid w:val="001F1340"/>
    <w:rsid w:val="001F1E25"/>
    <w:rsid w:val="001F1F15"/>
    <w:rsid w:val="001F23EE"/>
    <w:rsid w:val="001F249D"/>
    <w:rsid w:val="001F250F"/>
    <w:rsid w:val="001F39CA"/>
    <w:rsid w:val="001F424B"/>
    <w:rsid w:val="001F4288"/>
    <w:rsid w:val="001F42B0"/>
    <w:rsid w:val="001F4E0A"/>
    <w:rsid w:val="001F5396"/>
    <w:rsid w:val="001F5827"/>
    <w:rsid w:val="001F61AD"/>
    <w:rsid w:val="001F61D6"/>
    <w:rsid w:val="001F64C2"/>
    <w:rsid w:val="001F64CA"/>
    <w:rsid w:val="001F6C89"/>
    <w:rsid w:val="001F7846"/>
    <w:rsid w:val="0020076C"/>
    <w:rsid w:val="00200E55"/>
    <w:rsid w:val="00201DB2"/>
    <w:rsid w:val="0020220E"/>
    <w:rsid w:val="00202706"/>
    <w:rsid w:val="00202C21"/>
    <w:rsid w:val="00202F15"/>
    <w:rsid w:val="00203D06"/>
    <w:rsid w:val="00203F74"/>
    <w:rsid w:val="00204533"/>
    <w:rsid w:val="00204B8C"/>
    <w:rsid w:val="00205CCF"/>
    <w:rsid w:val="00205F43"/>
    <w:rsid w:val="00206986"/>
    <w:rsid w:val="00207433"/>
    <w:rsid w:val="00207476"/>
    <w:rsid w:val="002074CD"/>
    <w:rsid w:val="00207894"/>
    <w:rsid w:val="00207D94"/>
    <w:rsid w:val="00207FBB"/>
    <w:rsid w:val="00210297"/>
    <w:rsid w:val="002103A0"/>
    <w:rsid w:val="00210EEF"/>
    <w:rsid w:val="00210F40"/>
    <w:rsid w:val="002111AB"/>
    <w:rsid w:val="002115DE"/>
    <w:rsid w:val="002117D7"/>
    <w:rsid w:val="00211B82"/>
    <w:rsid w:val="00212620"/>
    <w:rsid w:val="002129DD"/>
    <w:rsid w:val="00212A3E"/>
    <w:rsid w:val="00212AFB"/>
    <w:rsid w:val="00213599"/>
    <w:rsid w:val="00213655"/>
    <w:rsid w:val="00213777"/>
    <w:rsid w:val="00214299"/>
    <w:rsid w:val="00215065"/>
    <w:rsid w:val="0021516D"/>
    <w:rsid w:val="00215479"/>
    <w:rsid w:val="00215485"/>
    <w:rsid w:val="002157CC"/>
    <w:rsid w:val="00215B47"/>
    <w:rsid w:val="00216256"/>
    <w:rsid w:val="002162CD"/>
    <w:rsid w:val="002164A4"/>
    <w:rsid w:val="00216609"/>
    <w:rsid w:val="00216AF1"/>
    <w:rsid w:val="00216BB2"/>
    <w:rsid w:val="00217735"/>
    <w:rsid w:val="00217F3B"/>
    <w:rsid w:val="002203CE"/>
    <w:rsid w:val="0022099E"/>
    <w:rsid w:val="002209AB"/>
    <w:rsid w:val="00220B54"/>
    <w:rsid w:val="00220CD6"/>
    <w:rsid w:val="00222196"/>
    <w:rsid w:val="00222811"/>
    <w:rsid w:val="00222C3B"/>
    <w:rsid w:val="00222CE1"/>
    <w:rsid w:val="00222EF4"/>
    <w:rsid w:val="00222F0A"/>
    <w:rsid w:val="002231EA"/>
    <w:rsid w:val="002237A7"/>
    <w:rsid w:val="00223BEE"/>
    <w:rsid w:val="00224B24"/>
    <w:rsid w:val="00227371"/>
    <w:rsid w:val="002276F8"/>
    <w:rsid w:val="00230512"/>
    <w:rsid w:val="00231A62"/>
    <w:rsid w:val="00231A66"/>
    <w:rsid w:val="00231BEA"/>
    <w:rsid w:val="00231E21"/>
    <w:rsid w:val="002325DA"/>
    <w:rsid w:val="002348E4"/>
    <w:rsid w:val="00234D55"/>
    <w:rsid w:val="00235826"/>
    <w:rsid w:val="00235F6A"/>
    <w:rsid w:val="00236166"/>
    <w:rsid w:val="00236A7A"/>
    <w:rsid w:val="00237855"/>
    <w:rsid w:val="00237B78"/>
    <w:rsid w:val="00237C47"/>
    <w:rsid w:val="00240581"/>
    <w:rsid w:val="002406ED"/>
    <w:rsid w:val="00240D71"/>
    <w:rsid w:val="00241FDC"/>
    <w:rsid w:val="002420CF"/>
    <w:rsid w:val="00242525"/>
    <w:rsid w:val="0024268B"/>
    <w:rsid w:val="00242C0F"/>
    <w:rsid w:val="0024326D"/>
    <w:rsid w:val="00243648"/>
    <w:rsid w:val="00243A2F"/>
    <w:rsid w:val="00243E4C"/>
    <w:rsid w:val="002447B9"/>
    <w:rsid w:val="00244DF8"/>
    <w:rsid w:val="0024507C"/>
    <w:rsid w:val="002454B4"/>
    <w:rsid w:val="00245ADD"/>
    <w:rsid w:val="002464B9"/>
    <w:rsid w:val="00246B43"/>
    <w:rsid w:val="0024734E"/>
    <w:rsid w:val="00247907"/>
    <w:rsid w:val="00247A23"/>
    <w:rsid w:val="00247FBD"/>
    <w:rsid w:val="00251EA5"/>
    <w:rsid w:val="002520A5"/>
    <w:rsid w:val="00252394"/>
    <w:rsid w:val="002526BC"/>
    <w:rsid w:val="00252A73"/>
    <w:rsid w:val="00252D1A"/>
    <w:rsid w:val="00252D93"/>
    <w:rsid w:val="00252F56"/>
    <w:rsid w:val="00253B5D"/>
    <w:rsid w:val="00253B77"/>
    <w:rsid w:val="00253ECF"/>
    <w:rsid w:val="002541EE"/>
    <w:rsid w:val="00254918"/>
    <w:rsid w:val="002551FA"/>
    <w:rsid w:val="00256FB6"/>
    <w:rsid w:val="00257569"/>
    <w:rsid w:val="00257A30"/>
    <w:rsid w:val="00257F7F"/>
    <w:rsid w:val="00260BE3"/>
    <w:rsid w:val="00261630"/>
    <w:rsid w:val="002616D9"/>
    <w:rsid w:val="00261D6B"/>
    <w:rsid w:val="002624D8"/>
    <w:rsid w:val="002631FA"/>
    <w:rsid w:val="002633D3"/>
    <w:rsid w:val="0026372F"/>
    <w:rsid w:val="00263EEE"/>
    <w:rsid w:val="0026414E"/>
    <w:rsid w:val="002645A6"/>
    <w:rsid w:val="00264C1D"/>
    <w:rsid w:val="00264D64"/>
    <w:rsid w:val="00265877"/>
    <w:rsid w:val="00265C01"/>
    <w:rsid w:val="00265CFA"/>
    <w:rsid w:val="00266152"/>
    <w:rsid w:val="0026646B"/>
    <w:rsid w:val="002666F7"/>
    <w:rsid w:val="00267BAF"/>
    <w:rsid w:val="00267E6B"/>
    <w:rsid w:val="00267F34"/>
    <w:rsid w:val="00270157"/>
    <w:rsid w:val="00271457"/>
    <w:rsid w:val="00271578"/>
    <w:rsid w:val="00271A4A"/>
    <w:rsid w:val="00272D72"/>
    <w:rsid w:val="00273105"/>
    <w:rsid w:val="002737C9"/>
    <w:rsid w:val="0027412F"/>
    <w:rsid w:val="0027504B"/>
    <w:rsid w:val="00275514"/>
    <w:rsid w:val="0027583B"/>
    <w:rsid w:val="00276A70"/>
    <w:rsid w:val="00276B0C"/>
    <w:rsid w:val="00276DE9"/>
    <w:rsid w:val="0027735F"/>
    <w:rsid w:val="002800C1"/>
    <w:rsid w:val="00280226"/>
    <w:rsid w:val="0028049F"/>
    <w:rsid w:val="002810E4"/>
    <w:rsid w:val="002812C2"/>
    <w:rsid w:val="00281318"/>
    <w:rsid w:val="00281342"/>
    <w:rsid w:val="002818BC"/>
    <w:rsid w:val="00281DDC"/>
    <w:rsid w:val="002822A9"/>
    <w:rsid w:val="002829D0"/>
    <w:rsid w:val="00282B37"/>
    <w:rsid w:val="00282D50"/>
    <w:rsid w:val="00283783"/>
    <w:rsid w:val="0028393B"/>
    <w:rsid w:val="00283A1F"/>
    <w:rsid w:val="00283DD1"/>
    <w:rsid w:val="00284396"/>
    <w:rsid w:val="002844E2"/>
    <w:rsid w:val="00284BAA"/>
    <w:rsid w:val="00284C79"/>
    <w:rsid w:val="0028616B"/>
    <w:rsid w:val="00286719"/>
    <w:rsid w:val="002872CE"/>
    <w:rsid w:val="00287732"/>
    <w:rsid w:val="002904CB"/>
    <w:rsid w:val="0029170A"/>
    <w:rsid w:val="002919D7"/>
    <w:rsid w:val="0029218D"/>
    <w:rsid w:val="00293170"/>
    <w:rsid w:val="0029355D"/>
    <w:rsid w:val="0029362D"/>
    <w:rsid w:val="00294064"/>
    <w:rsid w:val="002942CC"/>
    <w:rsid w:val="002942FE"/>
    <w:rsid w:val="002950A1"/>
    <w:rsid w:val="002959F6"/>
    <w:rsid w:val="00295EF7"/>
    <w:rsid w:val="002960CB"/>
    <w:rsid w:val="00296389"/>
    <w:rsid w:val="002970D9"/>
    <w:rsid w:val="0029729F"/>
    <w:rsid w:val="002973F3"/>
    <w:rsid w:val="0029771C"/>
    <w:rsid w:val="0029796F"/>
    <w:rsid w:val="002979B6"/>
    <w:rsid w:val="002979E1"/>
    <w:rsid w:val="002A0216"/>
    <w:rsid w:val="002A05C0"/>
    <w:rsid w:val="002A06E2"/>
    <w:rsid w:val="002A198F"/>
    <w:rsid w:val="002A1B8F"/>
    <w:rsid w:val="002A26A5"/>
    <w:rsid w:val="002A271F"/>
    <w:rsid w:val="002A2B30"/>
    <w:rsid w:val="002A2E3B"/>
    <w:rsid w:val="002A311D"/>
    <w:rsid w:val="002A36D3"/>
    <w:rsid w:val="002A3CF8"/>
    <w:rsid w:val="002A3E55"/>
    <w:rsid w:val="002A3F3A"/>
    <w:rsid w:val="002A4691"/>
    <w:rsid w:val="002A46AE"/>
    <w:rsid w:val="002A46C5"/>
    <w:rsid w:val="002A4AD7"/>
    <w:rsid w:val="002A4B3D"/>
    <w:rsid w:val="002A4E88"/>
    <w:rsid w:val="002A554A"/>
    <w:rsid w:val="002A5B9E"/>
    <w:rsid w:val="002A5CAF"/>
    <w:rsid w:val="002A63D2"/>
    <w:rsid w:val="002A672D"/>
    <w:rsid w:val="002A7563"/>
    <w:rsid w:val="002A7EE7"/>
    <w:rsid w:val="002B04FA"/>
    <w:rsid w:val="002B0847"/>
    <w:rsid w:val="002B09EA"/>
    <w:rsid w:val="002B0C61"/>
    <w:rsid w:val="002B194E"/>
    <w:rsid w:val="002B1956"/>
    <w:rsid w:val="002B1F96"/>
    <w:rsid w:val="002B25CA"/>
    <w:rsid w:val="002B2F2D"/>
    <w:rsid w:val="002B2FCA"/>
    <w:rsid w:val="002B303D"/>
    <w:rsid w:val="002B33CB"/>
    <w:rsid w:val="002B3468"/>
    <w:rsid w:val="002B3681"/>
    <w:rsid w:val="002B3995"/>
    <w:rsid w:val="002B3AC1"/>
    <w:rsid w:val="002B4029"/>
    <w:rsid w:val="002B43E6"/>
    <w:rsid w:val="002B46E5"/>
    <w:rsid w:val="002B57B5"/>
    <w:rsid w:val="002B5B7D"/>
    <w:rsid w:val="002B5ED6"/>
    <w:rsid w:val="002B61F0"/>
    <w:rsid w:val="002B63B7"/>
    <w:rsid w:val="002B68E3"/>
    <w:rsid w:val="002C00D4"/>
    <w:rsid w:val="002C0313"/>
    <w:rsid w:val="002C05CB"/>
    <w:rsid w:val="002C06AE"/>
    <w:rsid w:val="002C08E5"/>
    <w:rsid w:val="002C09D7"/>
    <w:rsid w:val="002C11DD"/>
    <w:rsid w:val="002C11E3"/>
    <w:rsid w:val="002C1237"/>
    <w:rsid w:val="002C1494"/>
    <w:rsid w:val="002C1776"/>
    <w:rsid w:val="002C1D33"/>
    <w:rsid w:val="002C1EC6"/>
    <w:rsid w:val="002C23C7"/>
    <w:rsid w:val="002C2560"/>
    <w:rsid w:val="002C2934"/>
    <w:rsid w:val="002C2D6D"/>
    <w:rsid w:val="002C309A"/>
    <w:rsid w:val="002C3ACE"/>
    <w:rsid w:val="002C475C"/>
    <w:rsid w:val="002C47BF"/>
    <w:rsid w:val="002C4F28"/>
    <w:rsid w:val="002C637A"/>
    <w:rsid w:val="002C6502"/>
    <w:rsid w:val="002C6C79"/>
    <w:rsid w:val="002C6C89"/>
    <w:rsid w:val="002C740F"/>
    <w:rsid w:val="002C7680"/>
    <w:rsid w:val="002C79CE"/>
    <w:rsid w:val="002D01BE"/>
    <w:rsid w:val="002D0814"/>
    <w:rsid w:val="002D0F85"/>
    <w:rsid w:val="002D1521"/>
    <w:rsid w:val="002D19CF"/>
    <w:rsid w:val="002D1CE0"/>
    <w:rsid w:val="002D251C"/>
    <w:rsid w:val="002D3032"/>
    <w:rsid w:val="002D31A7"/>
    <w:rsid w:val="002D3439"/>
    <w:rsid w:val="002D3882"/>
    <w:rsid w:val="002D4517"/>
    <w:rsid w:val="002D49D3"/>
    <w:rsid w:val="002D4AC6"/>
    <w:rsid w:val="002D4DF1"/>
    <w:rsid w:val="002D5B35"/>
    <w:rsid w:val="002D5CDA"/>
    <w:rsid w:val="002D611D"/>
    <w:rsid w:val="002D7379"/>
    <w:rsid w:val="002D74AF"/>
    <w:rsid w:val="002D7836"/>
    <w:rsid w:val="002D7CAD"/>
    <w:rsid w:val="002E02C5"/>
    <w:rsid w:val="002E0763"/>
    <w:rsid w:val="002E0913"/>
    <w:rsid w:val="002E0A3B"/>
    <w:rsid w:val="002E0C23"/>
    <w:rsid w:val="002E11B7"/>
    <w:rsid w:val="002E1592"/>
    <w:rsid w:val="002E1CE1"/>
    <w:rsid w:val="002E1D02"/>
    <w:rsid w:val="002E1F28"/>
    <w:rsid w:val="002E2475"/>
    <w:rsid w:val="002E24D6"/>
    <w:rsid w:val="002E28D8"/>
    <w:rsid w:val="002E2C95"/>
    <w:rsid w:val="002E30A5"/>
    <w:rsid w:val="002E3753"/>
    <w:rsid w:val="002E418A"/>
    <w:rsid w:val="002E43FA"/>
    <w:rsid w:val="002E447B"/>
    <w:rsid w:val="002E44E0"/>
    <w:rsid w:val="002E4AB3"/>
    <w:rsid w:val="002E4D69"/>
    <w:rsid w:val="002E5345"/>
    <w:rsid w:val="002E637E"/>
    <w:rsid w:val="002E6846"/>
    <w:rsid w:val="002E70F2"/>
    <w:rsid w:val="002E739E"/>
    <w:rsid w:val="002E7619"/>
    <w:rsid w:val="002E7748"/>
    <w:rsid w:val="002E7A8A"/>
    <w:rsid w:val="002E7B0D"/>
    <w:rsid w:val="002E7FCD"/>
    <w:rsid w:val="002F01FA"/>
    <w:rsid w:val="002F07D1"/>
    <w:rsid w:val="002F099A"/>
    <w:rsid w:val="002F09F4"/>
    <w:rsid w:val="002F18DD"/>
    <w:rsid w:val="002F347F"/>
    <w:rsid w:val="002F3EF7"/>
    <w:rsid w:val="002F3F4D"/>
    <w:rsid w:val="002F47EA"/>
    <w:rsid w:val="002F4A48"/>
    <w:rsid w:val="002F4A98"/>
    <w:rsid w:val="002F4B56"/>
    <w:rsid w:val="002F4EEE"/>
    <w:rsid w:val="002F50D8"/>
    <w:rsid w:val="002F5BB1"/>
    <w:rsid w:val="002F63D9"/>
    <w:rsid w:val="002F7169"/>
    <w:rsid w:val="002F79E4"/>
    <w:rsid w:val="002F7DE7"/>
    <w:rsid w:val="003004EF"/>
    <w:rsid w:val="0030057E"/>
    <w:rsid w:val="0030090D"/>
    <w:rsid w:val="00300932"/>
    <w:rsid w:val="0030166E"/>
    <w:rsid w:val="0030187D"/>
    <w:rsid w:val="00301B20"/>
    <w:rsid w:val="00301DAB"/>
    <w:rsid w:val="003022BA"/>
    <w:rsid w:val="00302618"/>
    <w:rsid w:val="003029E3"/>
    <w:rsid w:val="00302E37"/>
    <w:rsid w:val="003044C1"/>
    <w:rsid w:val="00304E75"/>
    <w:rsid w:val="00305148"/>
    <w:rsid w:val="003055EA"/>
    <w:rsid w:val="0030561D"/>
    <w:rsid w:val="00305A03"/>
    <w:rsid w:val="00306285"/>
    <w:rsid w:val="00306B70"/>
    <w:rsid w:val="00307286"/>
    <w:rsid w:val="003104BA"/>
    <w:rsid w:val="003111FF"/>
    <w:rsid w:val="003115FC"/>
    <w:rsid w:val="00311940"/>
    <w:rsid w:val="003120DD"/>
    <w:rsid w:val="00313517"/>
    <w:rsid w:val="00314298"/>
    <w:rsid w:val="00314862"/>
    <w:rsid w:val="00314AC0"/>
    <w:rsid w:val="00315CA6"/>
    <w:rsid w:val="00315E56"/>
    <w:rsid w:val="0031662A"/>
    <w:rsid w:val="003166FB"/>
    <w:rsid w:val="00317D27"/>
    <w:rsid w:val="00320132"/>
    <w:rsid w:val="003202D7"/>
    <w:rsid w:val="00321EF3"/>
    <w:rsid w:val="00322E8A"/>
    <w:rsid w:val="003235FE"/>
    <w:rsid w:val="003245BB"/>
    <w:rsid w:val="00325D82"/>
    <w:rsid w:val="00326044"/>
    <w:rsid w:val="0032619A"/>
    <w:rsid w:val="003262BA"/>
    <w:rsid w:val="00326376"/>
    <w:rsid w:val="00326767"/>
    <w:rsid w:val="00326DC0"/>
    <w:rsid w:val="00326DE4"/>
    <w:rsid w:val="0032757C"/>
    <w:rsid w:val="003276ED"/>
    <w:rsid w:val="0032790C"/>
    <w:rsid w:val="00327B3E"/>
    <w:rsid w:val="003300C1"/>
    <w:rsid w:val="00330802"/>
    <w:rsid w:val="0033085E"/>
    <w:rsid w:val="003308B6"/>
    <w:rsid w:val="00331184"/>
    <w:rsid w:val="00331568"/>
    <w:rsid w:val="003315DA"/>
    <w:rsid w:val="00331873"/>
    <w:rsid w:val="00331A51"/>
    <w:rsid w:val="0033304D"/>
    <w:rsid w:val="00333274"/>
    <w:rsid w:val="0033340F"/>
    <w:rsid w:val="0033356A"/>
    <w:rsid w:val="0033463F"/>
    <w:rsid w:val="00335171"/>
    <w:rsid w:val="0033549F"/>
    <w:rsid w:val="0033574F"/>
    <w:rsid w:val="003357B8"/>
    <w:rsid w:val="00335DC6"/>
    <w:rsid w:val="00335E15"/>
    <w:rsid w:val="003360CC"/>
    <w:rsid w:val="0033618D"/>
    <w:rsid w:val="003362B3"/>
    <w:rsid w:val="003362F0"/>
    <w:rsid w:val="003368FD"/>
    <w:rsid w:val="0033713E"/>
    <w:rsid w:val="00337A1D"/>
    <w:rsid w:val="00337DBB"/>
    <w:rsid w:val="00340415"/>
    <w:rsid w:val="00340B2B"/>
    <w:rsid w:val="00340CD1"/>
    <w:rsid w:val="00341655"/>
    <w:rsid w:val="00341837"/>
    <w:rsid w:val="00341A3C"/>
    <w:rsid w:val="00341BBE"/>
    <w:rsid w:val="00341EEF"/>
    <w:rsid w:val="003437B9"/>
    <w:rsid w:val="003439B1"/>
    <w:rsid w:val="00344B42"/>
    <w:rsid w:val="00344BB9"/>
    <w:rsid w:val="00345194"/>
    <w:rsid w:val="0034539C"/>
    <w:rsid w:val="003466BE"/>
    <w:rsid w:val="00346B90"/>
    <w:rsid w:val="00347ACB"/>
    <w:rsid w:val="00347C3C"/>
    <w:rsid w:val="0035034E"/>
    <w:rsid w:val="00350771"/>
    <w:rsid w:val="003512A1"/>
    <w:rsid w:val="003513C1"/>
    <w:rsid w:val="00351476"/>
    <w:rsid w:val="00351821"/>
    <w:rsid w:val="00352EC7"/>
    <w:rsid w:val="003539C7"/>
    <w:rsid w:val="00353B74"/>
    <w:rsid w:val="00354102"/>
    <w:rsid w:val="0035440B"/>
    <w:rsid w:val="00354469"/>
    <w:rsid w:val="003549D6"/>
    <w:rsid w:val="00354C4D"/>
    <w:rsid w:val="00354EB5"/>
    <w:rsid w:val="00355439"/>
    <w:rsid w:val="00355476"/>
    <w:rsid w:val="0035639B"/>
    <w:rsid w:val="00356D75"/>
    <w:rsid w:val="003570AC"/>
    <w:rsid w:val="00360911"/>
    <w:rsid w:val="00360CED"/>
    <w:rsid w:val="00361882"/>
    <w:rsid w:val="00361929"/>
    <w:rsid w:val="00361D24"/>
    <w:rsid w:val="00361E9F"/>
    <w:rsid w:val="00362278"/>
    <w:rsid w:val="0036261D"/>
    <w:rsid w:val="00362719"/>
    <w:rsid w:val="00362F98"/>
    <w:rsid w:val="00362FDA"/>
    <w:rsid w:val="003632FB"/>
    <w:rsid w:val="00363612"/>
    <w:rsid w:val="00363934"/>
    <w:rsid w:val="00363976"/>
    <w:rsid w:val="00363B2F"/>
    <w:rsid w:val="00363F8B"/>
    <w:rsid w:val="003640BA"/>
    <w:rsid w:val="003653F7"/>
    <w:rsid w:val="00365608"/>
    <w:rsid w:val="00365992"/>
    <w:rsid w:val="00365FAB"/>
    <w:rsid w:val="00365FB5"/>
    <w:rsid w:val="00367475"/>
    <w:rsid w:val="00367D45"/>
    <w:rsid w:val="0037031E"/>
    <w:rsid w:val="00370D16"/>
    <w:rsid w:val="00370DB3"/>
    <w:rsid w:val="003726A8"/>
    <w:rsid w:val="00372742"/>
    <w:rsid w:val="003734BE"/>
    <w:rsid w:val="00373A30"/>
    <w:rsid w:val="0037414B"/>
    <w:rsid w:val="0037415F"/>
    <w:rsid w:val="00374455"/>
    <w:rsid w:val="0037453C"/>
    <w:rsid w:val="00375DBA"/>
    <w:rsid w:val="00376360"/>
    <w:rsid w:val="0037697F"/>
    <w:rsid w:val="00376DED"/>
    <w:rsid w:val="00377EE2"/>
    <w:rsid w:val="003802A3"/>
    <w:rsid w:val="00380D0F"/>
    <w:rsid w:val="00380D8F"/>
    <w:rsid w:val="0038131F"/>
    <w:rsid w:val="003815C1"/>
    <w:rsid w:val="00381BBD"/>
    <w:rsid w:val="00382176"/>
    <w:rsid w:val="00382A09"/>
    <w:rsid w:val="00383199"/>
    <w:rsid w:val="003832F1"/>
    <w:rsid w:val="00383B21"/>
    <w:rsid w:val="00383B8A"/>
    <w:rsid w:val="00383FF9"/>
    <w:rsid w:val="00384B9E"/>
    <w:rsid w:val="00385371"/>
    <w:rsid w:val="0038545A"/>
    <w:rsid w:val="003854B7"/>
    <w:rsid w:val="00385B09"/>
    <w:rsid w:val="00385E16"/>
    <w:rsid w:val="00385E82"/>
    <w:rsid w:val="00385E96"/>
    <w:rsid w:val="00386A27"/>
    <w:rsid w:val="00386B58"/>
    <w:rsid w:val="00386E5E"/>
    <w:rsid w:val="00387148"/>
    <w:rsid w:val="003871AA"/>
    <w:rsid w:val="0038768C"/>
    <w:rsid w:val="00387898"/>
    <w:rsid w:val="00390A41"/>
    <w:rsid w:val="00390C09"/>
    <w:rsid w:val="00390D5B"/>
    <w:rsid w:val="00391311"/>
    <w:rsid w:val="00391ADB"/>
    <w:rsid w:val="00393970"/>
    <w:rsid w:val="00393D87"/>
    <w:rsid w:val="003948D7"/>
    <w:rsid w:val="00396254"/>
    <w:rsid w:val="003969CC"/>
    <w:rsid w:val="00396B24"/>
    <w:rsid w:val="00396CDD"/>
    <w:rsid w:val="0039784E"/>
    <w:rsid w:val="003A13E3"/>
    <w:rsid w:val="003A2234"/>
    <w:rsid w:val="003A2D00"/>
    <w:rsid w:val="003A2E7A"/>
    <w:rsid w:val="003A313F"/>
    <w:rsid w:val="003A322D"/>
    <w:rsid w:val="003A340A"/>
    <w:rsid w:val="003A34F6"/>
    <w:rsid w:val="003A40CC"/>
    <w:rsid w:val="003A437A"/>
    <w:rsid w:val="003A49CC"/>
    <w:rsid w:val="003A4DC2"/>
    <w:rsid w:val="003A4E92"/>
    <w:rsid w:val="003A5BA0"/>
    <w:rsid w:val="003A69B9"/>
    <w:rsid w:val="003A6C71"/>
    <w:rsid w:val="003A76AA"/>
    <w:rsid w:val="003B0221"/>
    <w:rsid w:val="003B03EE"/>
    <w:rsid w:val="003B0C93"/>
    <w:rsid w:val="003B10AA"/>
    <w:rsid w:val="003B199C"/>
    <w:rsid w:val="003B1AFC"/>
    <w:rsid w:val="003B2D08"/>
    <w:rsid w:val="003B389B"/>
    <w:rsid w:val="003B3B02"/>
    <w:rsid w:val="003B3F49"/>
    <w:rsid w:val="003B4349"/>
    <w:rsid w:val="003B576E"/>
    <w:rsid w:val="003B5BBF"/>
    <w:rsid w:val="003B5E0B"/>
    <w:rsid w:val="003B5E89"/>
    <w:rsid w:val="003B677F"/>
    <w:rsid w:val="003B6C77"/>
    <w:rsid w:val="003B6DF4"/>
    <w:rsid w:val="003B7234"/>
    <w:rsid w:val="003B754C"/>
    <w:rsid w:val="003B7D42"/>
    <w:rsid w:val="003B7FCC"/>
    <w:rsid w:val="003C0050"/>
    <w:rsid w:val="003C01DF"/>
    <w:rsid w:val="003C06E5"/>
    <w:rsid w:val="003C077A"/>
    <w:rsid w:val="003C08B6"/>
    <w:rsid w:val="003C1187"/>
    <w:rsid w:val="003C13C5"/>
    <w:rsid w:val="003C16E6"/>
    <w:rsid w:val="003C1975"/>
    <w:rsid w:val="003C1F03"/>
    <w:rsid w:val="003C2B98"/>
    <w:rsid w:val="003C31F8"/>
    <w:rsid w:val="003C3227"/>
    <w:rsid w:val="003C3431"/>
    <w:rsid w:val="003C364A"/>
    <w:rsid w:val="003C3CAC"/>
    <w:rsid w:val="003C3DE5"/>
    <w:rsid w:val="003C3E3D"/>
    <w:rsid w:val="003C3ECC"/>
    <w:rsid w:val="003C3F2C"/>
    <w:rsid w:val="003C41CE"/>
    <w:rsid w:val="003C4745"/>
    <w:rsid w:val="003C4B01"/>
    <w:rsid w:val="003C4F7A"/>
    <w:rsid w:val="003C5071"/>
    <w:rsid w:val="003C5268"/>
    <w:rsid w:val="003C54EF"/>
    <w:rsid w:val="003C5D56"/>
    <w:rsid w:val="003C63CA"/>
    <w:rsid w:val="003C6573"/>
    <w:rsid w:val="003C6AA1"/>
    <w:rsid w:val="003C76A8"/>
    <w:rsid w:val="003C7D25"/>
    <w:rsid w:val="003C7D4B"/>
    <w:rsid w:val="003C7E79"/>
    <w:rsid w:val="003C7F49"/>
    <w:rsid w:val="003D02BA"/>
    <w:rsid w:val="003D039D"/>
    <w:rsid w:val="003D09AE"/>
    <w:rsid w:val="003D0F0F"/>
    <w:rsid w:val="003D1CFA"/>
    <w:rsid w:val="003D1F4B"/>
    <w:rsid w:val="003D2257"/>
    <w:rsid w:val="003D2380"/>
    <w:rsid w:val="003D2453"/>
    <w:rsid w:val="003D254A"/>
    <w:rsid w:val="003D26FE"/>
    <w:rsid w:val="003D2849"/>
    <w:rsid w:val="003D2853"/>
    <w:rsid w:val="003D2A77"/>
    <w:rsid w:val="003D3115"/>
    <w:rsid w:val="003D3414"/>
    <w:rsid w:val="003D379C"/>
    <w:rsid w:val="003D3B6E"/>
    <w:rsid w:val="003D464C"/>
    <w:rsid w:val="003D5622"/>
    <w:rsid w:val="003D58D9"/>
    <w:rsid w:val="003D5ADC"/>
    <w:rsid w:val="003D719C"/>
    <w:rsid w:val="003D76B2"/>
    <w:rsid w:val="003D7956"/>
    <w:rsid w:val="003D7C98"/>
    <w:rsid w:val="003D7D91"/>
    <w:rsid w:val="003E0731"/>
    <w:rsid w:val="003E07D4"/>
    <w:rsid w:val="003E0A57"/>
    <w:rsid w:val="003E17E5"/>
    <w:rsid w:val="003E1CBD"/>
    <w:rsid w:val="003E2031"/>
    <w:rsid w:val="003E21DB"/>
    <w:rsid w:val="003E22D7"/>
    <w:rsid w:val="003E22E5"/>
    <w:rsid w:val="003E2F2E"/>
    <w:rsid w:val="003E3F40"/>
    <w:rsid w:val="003E43D2"/>
    <w:rsid w:val="003E4AA8"/>
    <w:rsid w:val="003E53F1"/>
    <w:rsid w:val="003E5CC1"/>
    <w:rsid w:val="003E6306"/>
    <w:rsid w:val="003E7195"/>
    <w:rsid w:val="003E719B"/>
    <w:rsid w:val="003E7271"/>
    <w:rsid w:val="003E7627"/>
    <w:rsid w:val="003E7B82"/>
    <w:rsid w:val="003F0B8B"/>
    <w:rsid w:val="003F11BC"/>
    <w:rsid w:val="003F168E"/>
    <w:rsid w:val="003F2267"/>
    <w:rsid w:val="003F2434"/>
    <w:rsid w:val="003F2BFA"/>
    <w:rsid w:val="003F2C0F"/>
    <w:rsid w:val="003F33D3"/>
    <w:rsid w:val="003F3807"/>
    <w:rsid w:val="003F396B"/>
    <w:rsid w:val="003F4143"/>
    <w:rsid w:val="003F41BF"/>
    <w:rsid w:val="003F4B1C"/>
    <w:rsid w:val="003F4D94"/>
    <w:rsid w:val="003F5505"/>
    <w:rsid w:val="003F5A2A"/>
    <w:rsid w:val="003F5A86"/>
    <w:rsid w:val="003F5CCA"/>
    <w:rsid w:val="003F6709"/>
    <w:rsid w:val="003F6F42"/>
    <w:rsid w:val="003F715B"/>
    <w:rsid w:val="003F737A"/>
    <w:rsid w:val="0040073F"/>
    <w:rsid w:val="00401C2A"/>
    <w:rsid w:val="00401CC4"/>
    <w:rsid w:val="0040225C"/>
    <w:rsid w:val="00402C31"/>
    <w:rsid w:val="0040352D"/>
    <w:rsid w:val="0040367D"/>
    <w:rsid w:val="00403D28"/>
    <w:rsid w:val="004043DF"/>
    <w:rsid w:val="004058AF"/>
    <w:rsid w:val="00405B94"/>
    <w:rsid w:val="00406785"/>
    <w:rsid w:val="00406D27"/>
    <w:rsid w:val="00406D5C"/>
    <w:rsid w:val="004075D5"/>
    <w:rsid w:val="00407B18"/>
    <w:rsid w:val="00411660"/>
    <w:rsid w:val="00411C88"/>
    <w:rsid w:val="00412935"/>
    <w:rsid w:val="00412CFB"/>
    <w:rsid w:val="004133EA"/>
    <w:rsid w:val="00413BD3"/>
    <w:rsid w:val="00414D73"/>
    <w:rsid w:val="00415158"/>
    <w:rsid w:val="00415327"/>
    <w:rsid w:val="00415557"/>
    <w:rsid w:val="00415918"/>
    <w:rsid w:val="004163AB"/>
    <w:rsid w:val="004166F7"/>
    <w:rsid w:val="00416BEE"/>
    <w:rsid w:val="0041770A"/>
    <w:rsid w:val="00417BA9"/>
    <w:rsid w:val="004201B4"/>
    <w:rsid w:val="00420AA1"/>
    <w:rsid w:val="004210B2"/>
    <w:rsid w:val="004211AD"/>
    <w:rsid w:val="0042137C"/>
    <w:rsid w:val="004215A3"/>
    <w:rsid w:val="004218B1"/>
    <w:rsid w:val="00421B22"/>
    <w:rsid w:val="00421E75"/>
    <w:rsid w:val="00422D74"/>
    <w:rsid w:val="004230D5"/>
    <w:rsid w:val="00424D66"/>
    <w:rsid w:val="004254FA"/>
    <w:rsid w:val="004260D5"/>
    <w:rsid w:val="00426874"/>
    <w:rsid w:val="004268BA"/>
    <w:rsid w:val="00426D56"/>
    <w:rsid w:val="00426FB7"/>
    <w:rsid w:val="0042702B"/>
    <w:rsid w:val="00427700"/>
    <w:rsid w:val="0042798A"/>
    <w:rsid w:val="00427C35"/>
    <w:rsid w:val="00427E4D"/>
    <w:rsid w:val="00427EB0"/>
    <w:rsid w:val="0043023D"/>
    <w:rsid w:val="00430C0C"/>
    <w:rsid w:val="004317A3"/>
    <w:rsid w:val="004322DB"/>
    <w:rsid w:val="00432786"/>
    <w:rsid w:val="00433147"/>
    <w:rsid w:val="004331BF"/>
    <w:rsid w:val="00433602"/>
    <w:rsid w:val="0043398D"/>
    <w:rsid w:val="004339A3"/>
    <w:rsid w:val="00433A5A"/>
    <w:rsid w:val="00433B1B"/>
    <w:rsid w:val="0043473B"/>
    <w:rsid w:val="00434C0E"/>
    <w:rsid w:val="00435077"/>
    <w:rsid w:val="00435095"/>
    <w:rsid w:val="00435C3D"/>
    <w:rsid w:val="00437530"/>
    <w:rsid w:val="004400F3"/>
    <w:rsid w:val="00440C3A"/>
    <w:rsid w:val="00440ECB"/>
    <w:rsid w:val="00441294"/>
    <w:rsid w:val="00441647"/>
    <w:rsid w:val="00441B23"/>
    <w:rsid w:val="0044437C"/>
    <w:rsid w:val="004454DA"/>
    <w:rsid w:val="004457D1"/>
    <w:rsid w:val="00445E29"/>
    <w:rsid w:val="00446015"/>
    <w:rsid w:val="0044615B"/>
    <w:rsid w:val="004464D1"/>
    <w:rsid w:val="0044658E"/>
    <w:rsid w:val="00447B70"/>
    <w:rsid w:val="00447E00"/>
    <w:rsid w:val="0045027E"/>
    <w:rsid w:val="004507B2"/>
    <w:rsid w:val="00450C50"/>
    <w:rsid w:val="00451196"/>
    <w:rsid w:val="00451510"/>
    <w:rsid w:val="00451B18"/>
    <w:rsid w:val="004522B1"/>
    <w:rsid w:val="00452C63"/>
    <w:rsid w:val="00452D49"/>
    <w:rsid w:val="0045318E"/>
    <w:rsid w:val="00454A7D"/>
    <w:rsid w:val="004550E5"/>
    <w:rsid w:val="0045600A"/>
    <w:rsid w:val="00456135"/>
    <w:rsid w:val="004565A0"/>
    <w:rsid w:val="00456E2B"/>
    <w:rsid w:val="004570F5"/>
    <w:rsid w:val="00457448"/>
    <w:rsid w:val="004574C7"/>
    <w:rsid w:val="004575E3"/>
    <w:rsid w:val="00457D5B"/>
    <w:rsid w:val="00460CF2"/>
    <w:rsid w:val="0046107E"/>
    <w:rsid w:val="00461E6E"/>
    <w:rsid w:val="0046225D"/>
    <w:rsid w:val="0046226A"/>
    <w:rsid w:val="00462346"/>
    <w:rsid w:val="0046275B"/>
    <w:rsid w:val="004635D0"/>
    <w:rsid w:val="00463762"/>
    <w:rsid w:val="00463D1C"/>
    <w:rsid w:val="0046407B"/>
    <w:rsid w:val="004641E7"/>
    <w:rsid w:val="00464C68"/>
    <w:rsid w:val="00464E4F"/>
    <w:rsid w:val="00465A4F"/>
    <w:rsid w:val="00467246"/>
    <w:rsid w:val="00467D8E"/>
    <w:rsid w:val="00467E0A"/>
    <w:rsid w:val="0047047E"/>
    <w:rsid w:val="00470642"/>
    <w:rsid w:val="004709E2"/>
    <w:rsid w:val="00470D45"/>
    <w:rsid w:val="00470D4F"/>
    <w:rsid w:val="00471673"/>
    <w:rsid w:val="00471D19"/>
    <w:rsid w:val="00472A30"/>
    <w:rsid w:val="0047358D"/>
    <w:rsid w:val="00473A13"/>
    <w:rsid w:val="00473BEA"/>
    <w:rsid w:val="00474789"/>
    <w:rsid w:val="00474A12"/>
    <w:rsid w:val="00474D06"/>
    <w:rsid w:val="00474FE0"/>
    <w:rsid w:val="004758D5"/>
    <w:rsid w:val="00475914"/>
    <w:rsid w:val="00475FC4"/>
    <w:rsid w:val="00476BCB"/>
    <w:rsid w:val="004776AC"/>
    <w:rsid w:val="00477AA6"/>
    <w:rsid w:val="00477BD4"/>
    <w:rsid w:val="004800A4"/>
    <w:rsid w:val="00480291"/>
    <w:rsid w:val="0048046F"/>
    <w:rsid w:val="00480788"/>
    <w:rsid w:val="00480ACE"/>
    <w:rsid w:val="00480BD5"/>
    <w:rsid w:val="00480C5B"/>
    <w:rsid w:val="00480E79"/>
    <w:rsid w:val="00481F9B"/>
    <w:rsid w:val="00482E00"/>
    <w:rsid w:val="00483502"/>
    <w:rsid w:val="00483682"/>
    <w:rsid w:val="004842A0"/>
    <w:rsid w:val="00484BAB"/>
    <w:rsid w:val="00485210"/>
    <w:rsid w:val="0048540E"/>
    <w:rsid w:val="00486756"/>
    <w:rsid w:val="00486CDC"/>
    <w:rsid w:val="0048730D"/>
    <w:rsid w:val="00487332"/>
    <w:rsid w:val="00487444"/>
    <w:rsid w:val="00487648"/>
    <w:rsid w:val="00487BB7"/>
    <w:rsid w:val="004912AD"/>
    <w:rsid w:val="00491436"/>
    <w:rsid w:val="004924A7"/>
    <w:rsid w:val="0049399C"/>
    <w:rsid w:val="004940D5"/>
    <w:rsid w:val="00494745"/>
    <w:rsid w:val="00495175"/>
    <w:rsid w:val="00495521"/>
    <w:rsid w:val="00497789"/>
    <w:rsid w:val="00497C6A"/>
    <w:rsid w:val="004A0216"/>
    <w:rsid w:val="004A03C1"/>
    <w:rsid w:val="004A050E"/>
    <w:rsid w:val="004A12AA"/>
    <w:rsid w:val="004A1623"/>
    <w:rsid w:val="004A1669"/>
    <w:rsid w:val="004A1AC3"/>
    <w:rsid w:val="004A1E7A"/>
    <w:rsid w:val="004A20A8"/>
    <w:rsid w:val="004A2196"/>
    <w:rsid w:val="004A2E27"/>
    <w:rsid w:val="004A2F0D"/>
    <w:rsid w:val="004A37D4"/>
    <w:rsid w:val="004A3929"/>
    <w:rsid w:val="004A3A6A"/>
    <w:rsid w:val="004A3F6F"/>
    <w:rsid w:val="004A4997"/>
    <w:rsid w:val="004A4A29"/>
    <w:rsid w:val="004A5EB9"/>
    <w:rsid w:val="004A6448"/>
    <w:rsid w:val="004A6D17"/>
    <w:rsid w:val="004A73CE"/>
    <w:rsid w:val="004A7861"/>
    <w:rsid w:val="004A78FB"/>
    <w:rsid w:val="004A7FFE"/>
    <w:rsid w:val="004B0895"/>
    <w:rsid w:val="004B0A9C"/>
    <w:rsid w:val="004B0B9D"/>
    <w:rsid w:val="004B0E35"/>
    <w:rsid w:val="004B0E6A"/>
    <w:rsid w:val="004B11DF"/>
    <w:rsid w:val="004B1B86"/>
    <w:rsid w:val="004B1FE5"/>
    <w:rsid w:val="004B226A"/>
    <w:rsid w:val="004B23B0"/>
    <w:rsid w:val="004B26EE"/>
    <w:rsid w:val="004B2C8A"/>
    <w:rsid w:val="004B2F78"/>
    <w:rsid w:val="004B3099"/>
    <w:rsid w:val="004B3818"/>
    <w:rsid w:val="004B427E"/>
    <w:rsid w:val="004B4F77"/>
    <w:rsid w:val="004B52AC"/>
    <w:rsid w:val="004B52B8"/>
    <w:rsid w:val="004B58A2"/>
    <w:rsid w:val="004B597D"/>
    <w:rsid w:val="004B728F"/>
    <w:rsid w:val="004C0872"/>
    <w:rsid w:val="004C0A50"/>
    <w:rsid w:val="004C0CE1"/>
    <w:rsid w:val="004C0FDA"/>
    <w:rsid w:val="004C18C3"/>
    <w:rsid w:val="004C222E"/>
    <w:rsid w:val="004C24D8"/>
    <w:rsid w:val="004C2715"/>
    <w:rsid w:val="004C305B"/>
    <w:rsid w:val="004C33A8"/>
    <w:rsid w:val="004C3785"/>
    <w:rsid w:val="004C38F0"/>
    <w:rsid w:val="004C3C57"/>
    <w:rsid w:val="004C3E4F"/>
    <w:rsid w:val="004C4AC7"/>
    <w:rsid w:val="004C4C3F"/>
    <w:rsid w:val="004C5028"/>
    <w:rsid w:val="004C524C"/>
    <w:rsid w:val="004C5327"/>
    <w:rsid w:val="004C5E40"/>
    <w:rsid w:val="004C5EF8"/>
    <w:rsid w:val="004C5FEC"/>
    <w:rsid w:val="004C638D"/>
    <w:rsid w:val="004C6668"/>
    <w:rsid w:val="004C6D93"/>
    <w:rsid w:val="004C7B92"/>
    <w:rsid w:val="004C7D48"/>
    <w:rsid w:val="004C7F66"/>
    <w:rsid w:val="004D04FE"/>
    <w:rsid w:val="004D0EE6"/>
    <w:rsid w:val="004D17E2"/>
    <w:rsid w:val="004D1BCA"/>
    <w:rsid w:val="004D20CC"/>
    <w:rsid w:val="004D21B3"/>
    <w:rsid w:val="004D2374"/>
    <w:rsid w:val="004D3FEB"/>
    <w:rsid w:val="004D4031"/>
    <w:rsid w:val="004D424A"/>
    <w:rsid w:val="004D494C"/>
    <w:rsid w:val="004D4C90"/>
    <w:rsid w:val="004D4D50"/>
    <w:rsid w:val="004D5D23"/>
    <w:rsid w:val="004D5EEA"/>
    <w:rsid w:val="004D69A1"/>
    <w:rsid w:val="004D72E4"/>
    <w:rsid w:val="004D7786"/>
    <w:rsid w:val="004D79AF"/>
    <w:rsid w:val="004D7BFB"/>
    <w:rsid w:val="004D7C1F"/>
    <w:rsid w:val="004D7C7D"/>
    <w:rsid w:val="004E0B89"/>
    <w:rsid w:val="004E1D69"/>
    <w:rsid w:val="004E287C"/>
    <w:rsid w:val="004E2903"/>
    <w:rsid w:val="004E3296"/>
    <w:rsid w:val="004E3D7F"/>
    <w:rsid w:val="004E4747"/>
    <w:rsid w:val="004E528A"/>
    <w:rsid w:val="004E534C"/>
    <w:rsid w:val="004E5597"/>
    <w:rsid w:val="004E6B28"/>
    <w:rsid w:val="004E6C49"/>
    <w:rsid w:val="004E707B"/>
    <w:rsid w:val="004E7534"/>
    <w:rsid w:val="004E7A18"/>
    <w:rsid w:val="004E7BCF"/>
    <w:rsid w:val="004F0300"/>
    <w:rsid w:val="004F0893"/>
    <w:rsid w:val="004F118D"/>
    <w:rsid w:val="004F1204"/>
    <w:rsid w:val="004F1580"/>
    <w:rsid w:val="004F158D"/>
    <w:rsid w:val="004F162C"/>
    <w:rsid w:val="004F2192"/>
    <w:rsid w:val="004F2E8F"/>
    <w:rsid w:val="004F372F"/>
    <w:rsid w:val="004F380D"/>
    <w:rsid w:val="004F3B64"/>
    <w:rsid w:val="004F3BCB"/>
    <w:rsid w:val="004F4795"/>
    <w:rsid w:val="004F580A"/>
    <w:rsid w:val="004F5FB2"/>
    <w:rsid w:val="004F619F"/>
    <w:rsid w:val="004F649D"/>
    <w:rsid w:val="004F67C4"/>
    <w:rsid w:val="004F68C4"/>
    <w:rsid w:val="004F70B0"/>
    <w:rsid w:val="004F7A0C"/>
    <w:rsid w:val="004F7B87"/>
    <w:rsid w:val="00500015"/>
    <w:rsid w:val="0050044B"/>
    <w:rsid w:val="00500D2A"/>
    <w:rsid w:val="00500E70"/>
    <w:rsid w:val="00502897"/>
    <w:rsid w:val="0050443D"/>
    <w:rsid w:val="00504767"/>
    <w:rsid w:val="00504B39"/>
    <w:rsid w:val="00504E87"/>
    <w:rsid w:val="00506488"/>
    <w:rsid w:val="00507981"/>
    <w:rsid w:val="005102CA"/>
    <w:rsid w:val="00510ABF"/>
    <w:rsid w:val="0051210B"/>
    <w:rsid w:val="005122A7"/>
    <w:rsid w:val="005126A5"/>
    <w:rsid w:val="00512D36"/>
    <w:rsid w:val="00512D38"/>
    <w:rsid w:val="00512D88"/>
    <w:rsid w:val="005134A6"/>
    <w:rsid w:val="0051356B"/>
    <w:rsid w:val="00513659"/>
    <w:rsid w:val="00514E7D"/>
    <w:rsid w:val="00515209"/>
    <w:rsid w:val="00515514"/>
    <w:rsid w:val="00515E9C"/>
    <w:rsid w:val="00516111"/>
    <w:rsid w:val="00517006"/>
    <w:rsid w:val="00520F02"/>
    <w:rsid w:val="00521BA7"/>
    <w:rsid w:val="0052201F"/>
    <w:rsid w:val="00522A88"/>
    <w:rsid w:val="0052318F"/>
    <w:rsid w:val="0052323D"/>
    <w:rsid w:val="005233FD"/>
    <w:rsid w:val="00523F31"/>
    <w:rsid w:val="00525913"/>
    <w:rsid w:val="0052673D"/>
    <w:rsid w:val="00527138"/>
    <w:rsid w:val="00527227"/>
    <w:rsid w:val="00530EA0"/>
    <w:rsid w:val="00531048"/>
    <w:rsid w:val="005311D6"/>
    <w:rsid w:val="00531311"/>
    <w:rsid w:val="0053162F"/>
    <w:rsid w:val="0053225C"/>
    <w:rsid w:val="00532B10"/>
    <w:rsid w:val="00532DF6"/>
    <w:rsid w:val="0053351E"/>
    <w:rsid w:val="0053353F"/>
    <w:rsid w:val="005335FC"/>
    <w:rsid w:val="0053477E"/>
    <w:rsid w:val="00535406"/>
    <w:rsid w:val="00535B3A"/>
    <w:rsid w:val="00535EC8"/>
    <w:rsid w:val="00536307"/>
    <w:rsid w:val="00536F19"/>
    <w:rsid w:val="00536F40"/>
    <w:rsid w:val="00537D5A"/>
    <w:rsid w:val="00540443"/>
    <w:rsid w:val="00540B85"/>
    <w:rsid w:val="00540CFE"/>
    <w:rsid w:val="0054118F"/>
    <w:rsid w:val="00541B7A"/>
    <w:rsid w:val="00542DD3"/>
    <w:rsid w:val="00542F0C"/>
    <w:rsid w:val="0054312B"/>
    <w:rsid w:val="005431F7"/>
    <w:rsid w:val="005435B8"/>
    <w:rsid w:val="00544A37"/>
    <w:rsid w:val="00545AEA"/>
    <w:rsid w:val="00546E52"/>
    <w:rsid w:val="005476C8"/>
    <w:rsid w:val="005478DA"/>
    <w:rsid w:val="00547C31"/>
    <w:rsid w:val="0054F01A"/>
    <w:rsid w:val="00550315"/>
    <w:rsid w:val="00550659"/>
    <w:rsid w:val="0055071A"/>
    <w:rsid w:val="005507D1"/>
    <w:rsid w:val="00550D6A"/>
    <w:rsid w:val="00551AB2"/>
    <w:rsid w:val="00551B6D"/>
    <w:rsid w:val="005523EB"/>
    <w:rsid w:val="00552799"/>
    <w:rsid w:val="00553887"/>
    <w:rsid w:val="00553CE7"/>
    <w:rsid w:val="00554A06"/>
    <w:rsid w:val="00554A89"/>
    <w:rsid w:val="00554F5C"/>
    <w:rsid w:val="0055508A"/>
    <w:rsid w:val="00555DAB"/>
    <w:rsid w:val="00556021"/>
    <w:rsid w:val="00556ACB"/>
    <w:rsid w:val="00557338"/>
    <w:rsid w:val="005574D0"/>
    <w:rsid w:val="005576F5"/>
    <w:rsid w:val="00557C8F"/>
    <w:rsid w:val="00557D6B"/>
    <w:rsid w:val="00560DB0"/>
    <w:rsid w:val="00561B5F"/>
    <w:rsid w:val="0056284F"/>
    <w:rsid w:val="00563AE1"/>
    <w:rsid w:val="005641C8"/>
    <w:rsid w:val="005647E5"/>
    <w:rsid w:val="0056503F"/>
    <w:rsid w:val="005652E1"/>
    <w:rsid w:val="005667FC"/>
    <w:rsid w:val="00566D23"/>
    <w:rsid w:val="00570161"/>
    <w:rsid w:val="00570F09"/>
    <w:rsid w:val="00571008"/>
    <w:rsid w:val="0057128D"/>
    <w:rsid w:val="00572411"/>
    <w:rsid w:val="00572710"/>
    <w:rsid w:val="00572EBF"/>
    <w:rsid w:val="00573D5E"/>
    <w:rsid w:val="00573E8A"/>
    <w:rsid w:val="00574520"/>
    <w:rsid w:val="0057452D"/>
    <w:rsid w:val="00574640"/>
    <w:rsid w:val="005760BA"/>
    <w:rsid w:val="005765D8"/>
    <w:rsid w:val="005769E0"/>
    <w:rsid w:val="005774CF"/>
    <w:rsid w:val="005779E0"/>
    <w:rsid w:val="005800D0"/>
    <w:rsid w:val="0058052B"/>
    <w:rsid w:val="0058058E"/>
    <w:rsid w:val="005806A4"/>
    <w:rsid w:val="005808B1"/>
    <w:rsid w:val="005808E8"/>
    <w:rsid w:val="00580937"/>
    <w:rsid w:val="00580D46"/>
    <w:rsid w:val="00581715"/>
    <w:rsid w:val="005818C8"/>
    <w:rsid w:val="0058200A"/>
    <w:rsid w:val="00582697"/>
    <w:rsid w:val="00583099"/>
    <w:rsid w:val="005837CB"/>
    <w:rsid w:val="00583D14"/>
    <w:rsid w:val="005841D8"/>
    <w:rsid w:val="005843BC"/>
    <w:rsid w:val="005849A1"/>
    <w:rsid w:val="0058514F"/>
    <w:rsid w:val="005852A7"/>
    <w:rsid w:val="00585867"/>
    <w:rsid w:val="00586519"/>
    <w:rsid w:val="005868B2"/>
    <w:rsid w:val="00586A47"/>
    <w:rsid w:val="005871C0"/>
    <w:rsid w:val="005873AC"/>
    <w:rsid w:val="005908DC"/>
    <w:rsid w:val="00590E75"/>
    <w:rsid w:val="005914FF"/>
    <w:rsid w:val="005917CC"/>
    <w:rsid w:val="00592104"/>
    <w:rsid w:val="0059226A"/>
    <w:rsid w:val="005922A1"/>
    <w:rsid w:val="005923CC"/>
    <w:rsid w:val="005926E6"/>
    <w:rsid w:val="00592C95"/>
    <w:rsid w:val="00592DD5"/>
    <w:rsid w:val="00593A17"/>
    <w:rsid w:val="0059444F"/>
    <w:rsid w:val="0059457D"/>
    <w:rsid w:val="00594B6B"/>
    <w:rsid w:val="0059533B"/>
    <w:rsid w:val="0059559E"/>
    <w:rsid w:val="0059564D"/>
    <w:rsid w:val="00595785"/>
    <w:rsid w:val="00595ECD"/>
    <w:rsid w:val="00596965"/>
    <w:rsid w:val="00596B38"/>
    <w:rsid w:val="0059741A"/>
    <w:rsid w:val="00597560"/>
    <w:rsid w:val="00597739"/>
    <w:rsid w:val="005977FA"/>
    <w:rsid w:val="00597CFD"/>
    <w:rsid w:val="005A00D8"/>
    <w:rsid w:val="005A10BF"/>
    <w:rsid w:val="005A192E"/>
    <w:rsid w:val="005A1AF9"/>
    <w:rsid w:val="005A20A3"/>
    <w:rsid w:val="005A21DE"/>
    <w:rsid w:val="005A2505"/>
    <w:rsid w:val="005A2976"/>
    <w:rsid w:val="005A2BD6"/>
    <w:rsid w:val="005A365A"/>
    <w:rsid w:val="005A38E2"/>
    <w:rsid w:val="005A40FA"/>
    <w:rsid w:val="005A5A85"/>
    <w:rsid w:val="005A5DE0"/>
    <w:rsid w:val="005A6102"/>
    <w:rsid w:val="005A6B74"/>
    <w:rsid w:val="005A6D68"/>
    <w:rsid w:val="005A740C"/>
    <w:rsid w:val="005B0A41"/>
    <w:rsid w:val="005B1159"/>
    <w:rsid w:val="005B11ED"/>
    <w:rsid w:val="005B12AE"/>
    <w:rsid w:val="005B203C"/>
    <w:rsid w:val="005B29C6"/>
    <w:rsid w:val="005B349C"/>
    <w:rsid w:val="005B37DC"/>
    <w:rsid w:val="005B387C"/>
    <w:rsid w:val="005B3936"/>
    <w:rsid w:val="005B3BF9"/>
    <w:rsid w:val="005B3E99"/>
    <w:rsid w:val="005B3FD0"/>
    <w:rsid w:val="005B419C"/>
    <w:rsid w:val="005B452A"/>
    <w:rsid w:val="005B5641"/>
    <w:rsid w:val="005B57E2"/>
    <w:rsid w:val="005B5A41"/>
    <w:rsid w:val="005B61E9"/>
    <w:rsid w:val="005B6263"/>
    <w:rsid w:val="005B7174"/>
    <w:rsid w:val="005B71EA"/>
    <w:rsid w:val="005B7AAE"/>
    <w:rsid w:val="005C1768"/>
    <w:rsid w:val="005C1783"/>
    <w:rsid w:val="005C2DC0"/>
    <w:rsid w:val="005C3DBD"/>
    <w:rsid w:val="005C425D"/>
    <w:rsid w:val="005C4902"/>
    <w:rsid w:val="005C5477"/>
    <w:rsid w:val="005C56EE"/>
    <w:rsid w:val="005C5CF0"/>
    <w:rsid w:val="005C5EAD"/>
    <w:rsid w:val="005C69F1"/>
    <w:rsid w:val="005C6F20"/>
    <w:rsid w:val="005C781F"/>
    <w:rsid w:val="005C7A52"/>
    <w:rsid w:val="005D00FD"/>
    <w:rsid w:val="005D02B2"/>
    <w:rsid w:val="005D0A6E"/>
    <w:rsid w:val="005D3BC6"/>
    <w:rsid w:val="005D3C24"/>
    <w:rsid w:val="005D3C5E"/>
    <w:rsid w:val="005D42F0"/>
    <w:rsid w:val="005D4E6A"/>
    <w:rsid w:val="005D4FC6"/>
    <w:rsid w:val="005D502A"/>
    <w:rsid w:val="005D5FE3"/>
    <w:rsid w:val="005D62F4"/>
    <w:rsid w:val="005D6579"/>
    <w:rsid w:val="005D6621"/>
    <w:rsid w:val="005D6C0A"/>
    <w:rsid w:val="005D6FDE"/>
    <w:rsid w:val="005D7312"/>
    <w:rsid w:val="005D796C"/>
    <w:rsid w:val="005D7C57"/>
    <w:rsid w:val="005D7FDA"/>
    <w:rsid w:val="005E0852"/>
    <w:rsid w:val="005E0BCE"/>
    <w:rsid w:val="005E1205"/>
    <w:rsid w:val="005E1A9D"/>
    <w:rsid w:val="005E22B0"/>
    <w:rsid w:val="005E243C"/>
    <w:rsid w:val="005E2510"/>
    <w:rsid w:val="005E27FE"/>
    <w:rsid w:val="005E2C01"/>
    <w:rsid w:val="005E2DB3"/>
    <w:rsid w:val="005E329C"/>
    <w:rsid w:val="005E3855"/>
    <w:rsid w:val="005E415C"/>
    <w:rsid w:val="005E523C"/>
    <w:rsid w:val="005E53AF"/>
    <w:rsid w:val="005E56DC"/>
    <w:rsid w:val="005E5CF4"/>
    <w:rsid w:val="005E6357"/>
    <w:rsid w:val="005E67C8"/>
    <w:rsid w:val="005E69DF"/>
    <w:rsid w:val="005E6E04"/>
    <w:rsid w:val="005E7FA0"/>
    <w:rsid w:val="005F017F"/>
    <w:rsid w:val="005F0230"/>
    <w:rsid w:val="005F0E02"/>
    <w:rsid w:val="005F1745"/>
    <w:rsid w:val="005F201E"/>
    <w:rsid w:val="005F2D26"/>
    <w:rsid w:val="005F340E"/>
    <w:rsid w:val="005F391D"/>
    <w:rsid w:val="005F46B4"/>
    <w:rsid w:val="005F6FA3"/>
    <w:rsid w:val="005F72B0"/>
    <w:rsid w:val="005F7902"/>
    <w:rsid w:val="00600137"/>
    <w:rsid w:val="00600C77"/>
    <w:rsid w:val="00601465"/>
    <w:rsid w:val="006014DC"/>
    <w:rsid w:val="006018A3"/>
    <w:rsid w:val="00601BDF"/>
    <w:rsid w:val="00601C2A"/>
    <w:rsid w:val="006024D1"/>
    <w:rsid w:val="00602925"/>
    <w:rsid w:val="00602DA3"/>
    <w:rsid w:val="00602E8C"/>
    <w:rsid w:val="00602EAF"/>
    <w:rsid w:val="00602FC8"/>
    <w:rsid w:val="00603210"/>
    <w:rsid w:val="00603478"/>
    <w:rsid w:val="00603708"/>
    <w:rsid w:val="0060382B"/>
    <w:rsid w:val="0060397F"/>
    <w:rsid w:val="00603F8C"/>
    <w:rsid w:val="00604281"/>
    <w:rsid w:val="0060441C"/>
    <w:rsid w:val="006049E8"/>
    <w:rsid w:val="006054D9"/>
    <w:rsid w:val="00605938"/>
    <w:rsid w:val="00605A78"/>
    <w:rsid w:val="00606125"/>
    <w:rsid w:val="00607632"/>
    <w:rsid w:val="006077A6"/>
    <w:rsid w:val="00607E96"/>
    <w:rsid w:val="0061021A"/>
    <w:rsid w:val="006102E0"/>
    <w:rsid w:val="006103CD"/>
    <w:rsid w:val="006107D6"/>
    <w:rsid w:val="00610ADF"/>
    <w:rsid w:val="00610B23"/>
    <w:rsid w:val="00611A63"/>
    <w:rsid w:val="00612763"/>
    <w:rsid w:val="00612C78"/>
    <w:rsid w:val="00613959"/>
    <w:rsid w:val="006139CE"/>
    <w:rsid w:val="00613FC3"/>
    <w:rsid w:val="006146DA"/>
    <w:rsid w:val="006148F7"/>
    <w:rsid w:val="00614B82"/>
    <w:rsid w:val="00615217"/>
    <w:rsid w:val="00615B0A"/>
    <w:rsid w:val="00616B67"/>
    <w:rsid w:val="00616DE7"/>
    <w:rsid w:val="00616E2F"/>
    <w:rsid w:val="00617539"/>
    <w:rsid w:val="006176BF"/>
    <w:rsid w:val="00617A14"/>
    <w:rsid w:val="00620310"/>
    <w:rsid w:val="00620F49"/>
    <w:rsid w:val="00621812"/>
    <w:rsid w:val="006219A0"/>
    <w:rsid w:val="00621A38"/>
    <w:rsid w:val="0062242F"/>
    <w:rsid w:val="00623229"/>
    <w:rsid w:val="00623552"/>
    <w:rsid w:val="00623A51"/>
    <w:rsid w:val="006245A7"/>
    <w:rsid w:val="0062468E"/>
    <w:rsid w:val="00625133"/>
    <w:rsid w:val="00625E3A"/>
    <w:rsid w:val="00625ED1"/>
    <w:rsid w:val="0062630B"/>
    <w:rsid w:val="0062643D"/>
    <w:rsid w:val="0062648E"/>
    <w:rsid w:val="006264A6"/>
    <w:rsid w:val="00626545"/>
    <w:rsid w:val="00626DDD"/>
    <w:rsid w:val="006273A6"/>
    <w:rsid w:val="00627488"/>
    <w:rsid w:val="006277D2"/>
    <w:rsid w:val="00627C38"/>
    <w:rsid w:val="00627D9A"/>
    <w:rsid w:val="00630664"/>
    <w:rsid w:val="006307BE"/>
    <w:rsid w:val="006307CE"/>
    <w:rsid w:val="006319A0"/>
    <w:rsid w:val="00632202"/>
    <w:rsid w:val="0063235C"/>
    <w:rsid w:val="006325BB"/>
    <w:rsid w:val="00633A36"/>
    <w:rsid w:val="00633EBD"/>
    <w:rsid w:val="00634010"/>
    <w:rsid w:val="006344EB"/>
    <w:rsid w:val="00634674"/>
    <w:rsid w:val="00634B06"/>
    <w:rsid w:val="00634F27"/>
    <w:rsid w:val="00635044"/>
    <w:rsid w:val="006358A9"/>
    <w:rsid w:val="00635D7C"/>
    <w:rsid w:val="006360D7"/>
    <w:rsid w:val="0063619E"/>
    <w:rsid w:val="0063697E"/>
    <w:rsid w:val="00636A20"/>
    <w:rsid w:val="00636A25"/>
    <w:rsid w:val="00636CAE"/>
    <w:rsid w:val="006374BA"/>
    <w:rsid w:val="006379EA"/>
    <w:rsid w:val="00640637"/>
    <w:rsid w:val="006408D2"/>
    <w:rsid w:val="006408E9"/>
    <w:rsid w:val="00640D30"/>
    <w:rsid w:val="0064152A"/>
    <w:rsid w:val="006417A6"/>
    <w:rsid w:val="006417F5"/>
    <w:rsid w:val="00641ACE"/>
    <w:rsid w:val="00642CD3"/>
    <w:rsid w:val="0064367D"/>
    <w:rsid w:val="00644090"/>
    <w:rsid w:val="006440CA"/>
    <w:rsid w:val="006443B6"/>
    <w:rsid w:val="00644A72"/>
    <w:rsid w:val="00644F8B"/>
    <w:rsid w:val="00645366"/>
    <w:rsid w:val="006459FE"/>
    <w:rsid w:val="00645A0D"/>
    <w:rsid w:val="00645CD3"/>
    <w:rsid w:val="0064621C"/>
    <w:rsid w:val="006470A0"/>
    <w:rsid w:val="006502EA"/>
    <w:rsid w:val="00650D24"/>
    <w:rsid w:val="006515DA"/>
    <w:rsid w:val="0065201E"/>
    <w:rsid w:val="00652539"/>
    <w:rsid w:val="006529C8"/>
    <w:rsid w:val="00653C5D"/>
    <w:rsid w:val="00654371"/>
    <w:rsid w:val="00654A65"/>
    <w:rsid w:val="00654DA4"/>
    <w:rsid w:val="006555C7"/>
    <w:rsid w:val="00655FF7"/>
    <w:rsid w:val="0065680D"/>
    <w:rsid w:val="00656887"/>
    <w:rsid w:val="006568FA"/>
    <w:rsid w:val="00656E63"/>
    <w:rsid w:val="00660437"/>
    <w:rsid w:val="006608E3"/>
    <w:rsid w:val="006624BD"/>
    <w:rsid w:val="00662D7C"/>
    <w:rsid w:val="00662E3A"/>
    <w:rsid w:val="00662F01"/>
    <w:rsid w:val="00663003"/>
    <w:rsid w:val="00663885"/>
    <w:rsid w:val="00664182"/>
    <w:rsid w:val="00664504"/>
    <w:rsid w:val="00664666"/>
    <w:rsid w:val="006647AA"/>
    <w:rsid w:val="00664849"/>
    <w:rsid w:val="006651BC"/>
    <w:rsid w:val="006652E0"/>
    <w:rsid w:val="006657E0"/>
    <w:rsid w:val="006659C7"/>
    <w:rsid w:val="00665DB7"/>
    <w:rsid w:val="00665F19"/>
    <w:rsid w:val="006667D0"/>
    <w:rsid w:val="00666A63"/>
    <w:rsid w:val="006671B5"/>
    <w:rsid w:val="00667248"/>
    <w:rsid w:val="00667452"/>
    <w:rsid w:val="00670484"/>
    <w:rsid w:val="00670B37"/>
    <w:rsid w:val="00670E0F"/>
    <w:rsid w:val="00671402"/>
    <w:rsid w:val="006716AD"/>
    <w:rsid w:val="006717C1"/>
    <w:rsid w:val="00671837"/>
    <w:rsid w:val="00671A59"/>
    <w:rsid w:val="0067202C"/>
    <w:rsid w:val="006721BE"/>
    <w:rsid w:val="006721CA"/>
    <w:rsid w:val="0067255C"/>
    <w:rsid w:val="00672807"/>
    <w:rsid w:val="00672B71"/>
    <w:rsid w:val="00673041"/>
    <w:rsid w:val="00673E5F"/>
    <w:rsid w:val="0067407B"/>
    <w:rsid w:val="006742A6"/>
    <w:rsid w:val="00674328"/>
    <w:rsid w:val="00675022"/>
    <w:rsid w:val="00675466"/>
    <w:rsid w:val="006762FA"/>
    <w:rsid w:val="006764D9"/>
    <w:rsid w:val="00676A4C"/>
    <w:rsid w:val="00676C47"/>
    <w:rsid w:val="006770C2"/>
    <w:rsid w:val="006770DF"/>
    <w:rsid w:val="0067717E"/>
    <w:rsid w:val="0067798B"/>
    <w:rsid w:val="0068116A"/>
    <w:rsid w:val="0068117F"/>
    <w:rsid w:val="006815B2"/>
    <w:rsid w:val="00681780"/>
    <w:rsid w:val="00682A39"/>
    <w:rsid w:val="00682FFB"/>
    <w:rsid w:val="00683932"/>
    <w:rsid w:val="0068417B"/>
    <w:rsid w:val="0068419A"/>
    <w:rsid w:val="00684775"/>
    <w:rsid w:val="00684D66"/>
    <w:rsid w:val="00685152"/>
    <w:rsid w:val="006857BC"/>
    <w:rsid w:val="006859F1"/>
    <w:rsid w:val="00685B28"/>
    <w:rsid w:val="00686118"/>
    <w:rsid w:val="0068627B"/>
    <w:rsid w:val="00686733"/>
    <w:rsid w:val="006867B1"/>
    <w:rsid w:val="00687D07"/>
    <w:rsid w:val="0069052A"/>
    <w:rsid w:val="00690D13"/>
    <w:rsid w:val="0069127C"/>
    <w:rsid w:val="00691DA2"/>
    <w:rsid w:val="00692302"/>
    <w:rsid w:val="00692626"/>
    <w:rsid w:val="006927BF"/>
    <w:rsid w:val="00692BA1"/>
    <w:rsid w:val="00692E03"/>
    <w:rsid w:val="00693054"/>
    <w:rsid w:val="0069374F"/>
    <w:rsid w:val="00693EB2"/>
    <w:rsid w:val="00694217"/>
    <w:rsid w:val="0069499F"/>
    <w:rsid w:val="00694C65"/>
    <w:rsid w:val="006962DC"/>
    <w:rsid w:val="00696A7D"/>
    <w:rsid w:val="0069765B"/>
    <w:rsid w:val="00697788"/>
    <w:rsid w:val="00697B51"/>
    <w:rsid w:val="00697B6C"/>
    <w:rsid w:val="006A0039"/>
    <w:rsid w:val="006A0416"/>
    <w:rsid w:val="006A043A"/>
    <w:rsid w:val="006A18FA"/>
    <w:rsid w:val="006A1A29"/>
    <w:rsid w:val="006A1DF8"/>
    <w:rsid w:val="006A2031"/>
    <w:rsid w:val="006A2906"/>
    <w:rsid w:val="006A2E55"/>
    <w:rsid w:val="006A2E8B"/>
    <w:rsid w:val="006A2F59"/>
    <w:rsid w:val="006A3551"/>
    <w:rsid w:val="006A3887"/>
    <w:rsid w:val="006A3CFC"/>
    <w:rsid w:val="006A420C"/>
    <w:rsid w:val="006A46BE"/>
    <w:rsid w:val="006A480F"/>
    <w:rsid w:val="006A484F"/>
    <w:rsid w:val="006A4900"/>
    <w:rsid w:val="006A4ABC"/>
    <w:rsid w:val="006A4ABF"/>
    <w:rsid w:val="006A5ACA"/>
    <w:rsid w:val="006A73F7"/>
    <w:rsid w:val="006A7B5C"/>
    <w:rsid w:val="006B001C"/>
    <w:rsid w:val="006B01E1"/>
    <w:rsid w:val="006B0EAA"/>
    <w:rsid w:val="006B1451"/>
    <w:rsid w:val="006B2334"/>
    <w:rsid w:val="006B2629"/>
    <w:rsid w:val="006B2B0A"/>
    <w:rsid w:val="006B3137"/>
    <w:rsid w:val="006B3959"/>
    <w:rsid w:val="006B3DBF"/>
    <w:rsid w:val="006B3DE7"/>
    <w:rsid w:val="006B4339"/>
    <w:rsid w:val="006B4990"/>
    <w:rsid w:val="006B4BCB"/>
    <w:rsid w:val="006B4EA5"/>
    <w:rsid w:val="006B5AF4"/>
    <w:rsid w:val="006B64EC"/>
    <w:rsid w:val="006B6B6C"/>
    <w:rsid w:val="006B6BE9"/>
    <w:rsid w:val="006B6D18"/>
    <w:rsid w:val="006B6D9C"/>
    <w:rsid w:val="006B7018"/>
    <w:rsid w:val="006B7383"/>
    <w:rsid w:val="006B75DD"/>
    <w:rsid w:val="006C0E0C"/>
    <w:rsid w:val="006C0E48"/>
    <w:rsid w:val="006C1B47"/>
    <w:rsid w:val="006C1BA5"/>
    <w:rsid w:val="006C2421"/>
    <w:rsid w:val="006C32E2"/>
    <w:rsid w:val="006C3630"/>
    <w:rsid w:val="006C3F16"/>
    <w:rsid w:val="006C4B6C"/>
    <w:rsid w:val="006C4D6E"/>
    <w:rsid w:val="006C4F7B"/>
    <w:rsid w:val="006C4FFE"/>
    <w:rsid w:val="006C569F"/>
    <w:rsid w:val="006C68BE"/>
    <w:rsid w:val="006C72F6"/>
    <w:rsid w:val="006C7E28"/>
    <w:rsid w:val="006D017D"/>
    <w:rsid w:val="006D0493"/>
    <w:rsid w:val="006D17C4"/>
    <w:rsid w:val="006D1937"/>
    <w:rsid w:val="006D300B"/>
    <w:rsid w:val="006D398A"/>
    <w:rsid w:val="006D3AF3"/>
    <w:rsid w:val="006D4124"/>
    <w:rsid w:val="006D440E"/>
    <w:rsid w:val="006D483F"/>
    <w:rsid w:val="006D4DCF"/>
    <w:rsid w:val="006D55B2"/>
    <w:rsid w:val="006D678A"/>
    <w:rsid w:val="006D6B3D"/>
    <w:rsid w:val="006D6BF0"/>
    <w:rsid w:val="006D6D79"/>
    <w:rsid w:val="006D6E5E"/>
    <w:rsid w:val="006D7AB6"/>
    <w:rsid w:val="006D7FF3"/>
    <w:rsid w:val="006E0017"/>
    <w:rsid w:val="006E0366"/>
    <w:rsid w:val="006E0B90"/>
    <w:rsid w:val="006E20E7"/>
    <w:rsid w:val="006E20EB"/>
    <w:rsid w:val="006E2CEA"/>
    <w:rsid w:val="006E2E01"/>
    <w:rsid w:val="006E2FD2"/>
    <w:rsid w:val="006E3FC0"/>
    <w:rsid w:val="006E47E4"/>
    <w:rsid w:val="006E49B1"/>
    <w:rsid w:val="006E4C55"/>
    <w:rsid w:val="006E4CBF"/>
    <w:rsid w:val="006E5119"/>
    <w:rsid w:val="006E552F"/>
    <w:rsid w:val="006E577D"/>
    <w:rsid w:val="006E58A9"/>
    <w:rsid w:val="006E62AA"/>
    <w:rsid w:val="006E66B9"/>
    <w:rsid w:val="006E67B4"/>
    <w:rsid w:val="006E6931"/>
    <w:rsid w:val="006E70FD"/>
    <w:rsid w:val="006E71AD"/>
    <w:rsid w:val="006E7A14"/>
    <w:rsid w:val="006E7CE8"/>
    <w:rsid w:val="006E7E05"/>
    <w:rsid w:val="006F0182"/>
    <w:rsid w:val="006F0329"/>
    <w:rsid w:val="006F041E"/>
    <w:rsid w:val="006F0C79"/>
    <w:rsid w:val="006F179E"/>
    <w:rsid w:val="006F195C"/>
    <w:rsid w:val="006F1ACC"/>
    <w:rsid w:val="006F28D6"/>
    <w:rsid w:val="006F2A6A"/>
    <w:rsid w:val="006F2A71"/>
    <w:rsid w:val="006F2FA1"/>
    <w:rsid w:val="006F32C0"/>
    <w:rsid w:val="006F3950"/>
    <w:rsid w:val="006F43BC"/>
    <w:rsid w:val="006F4A4D"/>
    <w:rsid w:val="006F4FE2"/>
    <w:rsid w:val="006F5B41"/>
    <w:rsid w:val="006F5D80"/>
    <w:rsid w:val="006F6C14"/>
    <w:rsid w:val="006F744A"/>
    <w:rsid w:val="006F7543"/>
    <w:rsid w:val="006F759C"/>
    <w:rsid w:val="006F75DF"/>
    <w:rsid w:val="006F7BA0"/>
    <w:rsid w:val="007005C0"/>
    <w:rsid w:val="00700676"/>
    <w:rsid w:val="007006CA"/>
    <w:rsid w:val="00700883"/>
    <w:rsid w:val="00701993"/>
    <w:rsid w:val="00701A66"/>
    <w:rsid w:val="007021EA"/>
    <w:rsid w:val="00702A1F"/>
    <w:rsid w:val="00702CAA"/>
    <w:rsid w:val="00702E36"/>
    <w:rsid w:val="00703536"/>
    <w:rsid w:val="00703968"/>
    <w:rsid w:val="00703D6C"/>
    <w:rsid w:val="007041A5"/>
    <w:rsid w:val="007045E5"/>
    <w:rsid w:val="007055A0"/>
    <w:rsid w:val="00705CCB"/>
    <w:rsid w:val="00706761"/>
    <w:rsid w:val="00707149"/>
    <w:rsid w:val="00707C06"/>
    <w:rsid w:val="00707F0F"/>
    <w:rsid w:val="0071082C"/>
    <w:rsid w:val="00710C76"/>
    <w:rsid w:val="00711458"/>
    <w:rsid w:val="00711B33"/>
    <w:rsid w:val="0071248D"/>
    <w:rsid w:val="007125BB"/>
    <w:rsid w:val="0071284B"/>
    <w:rsid w:val="0071296E"/>
    <w:rsid w:val="00712D97"/>
    <w:rsid w:val="00712E68"/>
    <w:rsid w:val="00713848"/>
    <w:rsid w:val="00713B56"/>
    <w:rsid w:val="007144F7"/>
    <w:rsid w:val="0071511C"/>
    <w:rsid w:val="00715224"/>
    <w:rsid w:val="007160A2"/>
    <w:rsid w:val="007160B4"/>
    <w:rsid w:val="00716BBE"/>
    <w:rsid w:val="00716E01"/>
    <w:rsid w:val="00717583"/>
    <w:rsid w:val="00717753"/>
    <w:rsid w:val="00717EAC"/>
    <w:rsid w:val="007203DC"/>
    <w:rsid w:val="00720E83"/>
    <w:rsid w:val="00721195"/>
    <w:rsid w:val="0072158B"/>
    <w:rsid w:val="00721768"/>
    <w:rsid w:val="007219FA"/>
    <w:rsid w:val="00722249"/>
    <w:rsid w:val="0072338F"/>
    <w:rsid w:val="0072380A"/>
    <w:rsid w:val="007239C5"/>
    <w:rsid w:val="00723F64"/>
    <w:rsid w:val="007241E2"/>
    <w:rsid w:val="00724C58"/>
    <w:rsid w:val="0072568E"/>
    <w:rsid w:val="0072612F"/>
    <w:rsid w:val="0072783A"/>
    <w:rsid w:val="00727C8C"/>
    <w:rsid w:val="00727F3D"/>
    <w:rsid w:val="00731126"/>
    <w:rsid w:val="007311FE"/>
    <w:rsid w:val="0073153F"/>
    <w:rsid w:val="00731CCB"/>
    <w:rsid w:val="00732577"/>
    <w:rsid w:val="0073257E"/>
    <w:rsid w:val="007346DE"/>
    <w:rsid w:val="007348B5"/>
    <w:rsid w:val="0073490E"/>
    <w:rsid w:val="007357DB"/>
    <w:rsid w:val="007358D2"/>
    <w:rsid w:val="0073632F"/>
    <w:rsid w:val="007369F9"/>
    <w:rsid w:val="00736BFF"/>
    <w:rsid w:val="00736D63"/>
    <w:rsid w:val="0073746B"/>
    <w:rsid w:val="007379A6"/>
    <w:rsid w:val="00737F84"/>
    <w:rsid w:val="00740817"/>
    <w:rsid w:val="00740E90"/>
    <w:rsid w:val="00741597"/>
    <w:rsid w:val="007416C3"/>
    <w:rsid w:val="00741880"/>
    <w:rsid w:val="00741C32"/>
    <w:rsid w:val="0074218C"/>
    <w:rsid w:val="00742302"/>
    <w:rsid w:val="0074248E"/>
    <w:rsid w:val="007424F4"/>
    <w:rsid w:val="00743359"/>
    <w:rsid w:val="0074380C"/>
    <w:rsid w:val="00743B8A"/>
    <w:rsid w:val="00744D35"/>
    <w:rsid w:val="00745172"/>
    <w:rsid w:val="007457F5"/>
    <w:rsid w:val="00745A81"/>
    <w:rsid w:val="00745EB7"/>
    <w:rsid w:val="00746768"/>
    <w:rsid w:val="007474AB"/>
    <w:rsid w:val="007476B1"/>
    <w:rsid w:val="00750113"/>
    <w:rsid w:val="0075138C"/>
    <w:rsid w:val="00752286"/>
    <w:rsid w:val="0075276E"/>
    <w:rsid w:val="00753346"/>
    <w:rsid w:val="007535D2"/>
    <w:rsid w:val="00754358"/>
    <w:rsid w:val="00754944"/>
    <w:rsid w:val="00754B4F"/>
    <w:rsid w:val="0075591F"/>
    <w:rsid w:val="00755EA0"/>
    <w:rsid w:val="0075687D"/>
    <w:rsid w:val="00756FEA"/>
    <w:rsid w:val="0075752B"/>
    <w:rsid w:val="00757F14"/>
    <w:rsid w:val="00760E95"/>
    <w:rsid w:val="007612BC"/>
    <w:rsid w:val="00761596"/>
    <w:rsid w:val="00761721"/>
    <w:rsid w:val="0076184D"/>
    <w:rsid w:val="00761D19"/>
    <w:rsid w:val="0076221D"/>
    <w:rsid w:val="00762332"/>
    <w:rsid w:val="007624CD"/>
    <w:rsid w:val="0076292B"/>
    <w:rsid w:val="00763107"/>
    <w:rsid w:val="0076342E"/>
    <w:rsid w:val="00763F99"/>
    <w:rsid w:val="007645F6"/>
    <w:rsid w:val="00764800"/>
    <w:rsid w:val="007652D8"/>
    <w:rsid w:val="007659AE"/>
    <w:rsid w:val="00765CF7"/>
    <w:rsid w:val="00766BEB"/>
    <w:rsid w:val="007676E0"/>
    <w:rsid w:val="00767F25"/>
    <w:rsid w:val="00770BBB"/>
    <w:rsid w:val="00770D4A"/>
    <w:rsid w:val="0077260C"/>
    <w:rsid w:val="00772791"/>
    <w:rsid w:val="007729CA"/>
    <w:rsid w:val="00772D55"/>
    <w:rsid w:val="007731C8"/>
    <w:rsid w:val="007733B8"/>
    <w:rsid w:val="00773D87"/>
    <w:rsid w:val="00773F7A"/>
    <w:rsid w:val="007742F8"/>
    <w:rsid w:val="007744D5"/>
    <w:rsid w:val="007747CA"/>
    <w:rsid w:val="00774B35"/>
    <w:rsid w:val="00775191"/>
    <w:rsid w:val="007764D8"/>
    <w:rsid w:val="00776CFB"/>
    <w:rsid w:val="007770F9"/>
    <w:rsid w:val="007772A3"/>
    <w:rsid w:val="00777E47"/>
    <w:rsid w:val="007803D7"/>
    <w:rsid w:val="0078054B"/>
    <w:rsid w:val="00780674"/>
    <w:rsid w:val="00780BCF"/>
    <w:rsid w:val="00780C8A"/>
    <w:rsid w:val="00780F08"/>
    <w:rsid w:val="00781335"/>
    <w:rsid w:val="007818DF"/>
    <w:rsid w:val="00781D6A"/>
    <w:rsid w:val="0078238C"/>
    <w:rsid w:val="00783358"/>
    <w:rsid w:val="0078365C"/>
    <w:rsid w:val="00783BA6"/>
    <w:rsid w:val="007844EF"/>
    <w:rsid w:val="00784614"/>
    <w:rsid w:val="00784C39"/>
    <w:rsid w:val="007871C1"/>
    <w:rsid w:val="00787682"/>
    <w:rsid w:val="007876A0"/>
    <w:rsid w:val="00790EA0"/>
    <w:rsid w:val="0079139A"/>
    <w:rsid w:val="00791CEE"/>
    <w:rsid w:val="00792AA0"/>
    <w:rsid w:val="00792C3B"/>
    <w:rsid w:val="0079308B"/>
    <w:rsid w:val="0079359F"/>
    <w:rsid w:val="007939D4"/>
    <w:rsid w:val="00793B4A"/>
    <w:rsid w:val="00793FB0"/>
    <w:rsid w:val="00794529"/>
    <w:rsid w:val="0079472F"/>
    <w:rsid w:val="007950B1"/>
    <w:rsid w:val="00795932"/>
    <w:rsid w:val="00796529"/>
    <w:rsid w:val="007974A7"/>
    <w:rsid w:val="007A09E4"/>
    <w:rsid w:val="007A0AB5"/>
    <w:rsid w:val="007A17CB"/>
    <w:rsid w:val="007A2019"/>
    <w:rsid w:val="007A207B"/>
    <w:rsid w:val="007A26A1"/>
    <w:rsid w:val="007A2E36"/>
    <w:rsid w:val="007A4082"/>
    <w:rsid w:val="007A47A7"/>
    <w:rsid w:val="007A48EF"/>
    <w:rsid w:val="007A5224"/>
    <w:rsid w:val="007A5450"/>
    <w:rsid w:val="007A59BA"/>
    <w:rsid w:val="007A5F28"/>
    <w:rsid w:val="007A6245"/>
    <w:rsid w:val="007A69AE"/>
    <w:rsid w:val="007A7139"/>
    <w:rsid w:val="007A7578"/>
    <w:rsid w:val="007A788A"/>
    <w:rsid w:val="007A7899"/>
    <w:rsid w:val="007B00F1"/>
    <w:rsid w:val="007B0E6B"/>
    <w:rsid w:val="007B1884"/>
    <w:rsid w:val="007B22A1"/>
    <w:rsid w:val="007B274F"/>
    <w:rsid w:val="007B2985"/>
    <w:rsid w:val="007B3634"/>
    <w:rsid w:val="007B3C7B"/>
    <w:rsid w:val="007B3F09"/>
    <w:rsid w:val="007B45A2"/>
    <w:rsid w:val="007B56AA"/>
    <w:rsid w:val="007B5C2B"/>
    <w:rsid w:val="007B6276"/>
    <w:rsid w:val="007B6CA7"/>
    <w:rsid w:val="007B6CD9"/>
    <w:rsid w:val="007B733C"/>
    <w:rsid w:val="007B7A5C"/>
    <w:rsid w:val="007C0C43"/>
    <w:rsid w:val="007C0D7C"/>
    <w:rsid w:val="007C1411"/>
    <w:rsid w:val="007C149A"/>
    <w:rsid w:val="007C1A1F"/>
    <w:rsid w:val="007C20B9"/>
    <w:rsid w:val="007C234D"/>
    <w:rsid w:val="007C29D0"/>
    <w:rsid w:val="007C36EE"/>
    <w:rsid w:val="007C4396"/>
    <w:rsid w:val="007C48B6"/>
    <w:rsid w:val="007C49B4"/>
    <w:rsid w:val="007C4B33"/>
    <w:rsid w:val="007C517D"/>
    <w:rsid w:val="007C54B6"/>
    <w:rsid w:val="007C5589"/>
    <w:rsid w:val="007C5CAF"/>
    <w:rsid w:val="007C6159"/>
    <w:rsid w:val="007C643C"/>
    <w:rsid w:val="007C6B64"/>
    <w:rsid w:val="007C7CED"/>
    <w:rsid w:val="007D0D56"/>
    <w:rsid w:val="007D0EA3"/>
    <w:rsid w:val="007D1CE0"/>
    <w:rsid w:val="007D2910"/>
    <w:rsid w:val="007D2BE8"/>
    <w:rsid w:val="007D3047"/>
    <w:rsid w:val="007D3073"/>
    <w:rsid w:val="007D3B2B"/>
    <w:rsid w:val="007D3DA5"/>
    <w:rsid w:val="007D4FD6"/>
    <w:rsid w:val="007D618A"/>
    <w:rsid w:val="007D670A"/>
    <w:rsid w:val="007D68E5"/>
    <w:rsid w:val="007D7334"/>
    <w:rsid w:val="007D7A37"/>
    <w:rsid w:val="007D7F45"/>
    <w:rsid w:val="007E0196"/>
    <w:rsid w:val="007E0CDB"/>
    <w:rsid w:val="007E0DF9"/>
    <w:rsid w:val="007E139C"/>
    <w:rsid w:val="007E2125"/>
    <w:rsid w:val="007E21A8"/>
    <w:rsid w:val="007E21F9"/>
    <w:rsid w:val="007E2847"/>
    <w:rsid w:val="007E2FF9"/>
    <w:rsid w:val="007E35F9"/>
    <w:rsid w:val="007E405F"/>
    <w:rsid w:val="007E4D2F"/>
    <w:rsid w:val="007E5E07"/>
    <w:rsid w:val="007E5F57"/>
    <w:rsid w:val="007E6697"/>
    <w:rsid w:val="007E6981"/>
    <w:rsid w:val="007E6C5A"/>
    <w:rsid w:val="007E703A"/>
    <w:rsid w:val="007E7057"/>
    <w:rsid w:val="007E7328"/>
    <w:rsid w:val="007E78BE"/>
    <w:rsid w:val="007F04D3"/>
    <w:rsid w:val="007F0D12"/>
    <w:rsid w:val="007F1AF2"/>
    <w:rsid w:val="007F204E"/>
    <w:rsid w:val="007F2480"/>
    <w:rsid w:val="007F27A5"/>
    <w:rsid w:val="007F2D2C"/>
    <w:rsid w:val="007F2E7B"/>
    <w:rsid w:val="007F4387"/>
    <w:rsid w:val="007F4A99"/>
    <w:rsid w:val="007F4DF0"/>
    <w:rsid w:val="007F513D"/>
    <w:rsid w:val="007F5382"/>
    <w:rsid w:val="007F69E6"/>
    <w:rsid w:val="007F6C7C"/>
    <w:rsid w:val="007F6DCA"/>
    <w:rsid w:val="007F7038"/>
    <w:rsid w:val="007F74AD"/>
    <w:rsid w:val="007F7E2B"/>
    <w:rsid w:val="0080000C"/>
    <w:rsid w:val="00800165"/>
    <w:rsid w:val="008002E9"/>
    <w:rsid w:val="008008C5"/>
    <w:rsid w:val="00800B63"/>
    <w:rsid w:val="00800E84"/>
    <w:rsid w:val="0080181B"/>
    <w:rsid w:val="008018A9"/>
    <w:rsid w:val="00801E0D"/>
    <w:rsid w:val="0080309B"/>
    <w:rsid w:val="008038A1"/>
    <w:rsid w:val="00804423"/>
    <w:rsid w:val="00804B50"/>
    <w:rsid w:val="00804BE6"/>
    <w:rsid w:val="00805231"/>
    <w:rsid w:val="008053FB"/>
    <w:rsid w:val="0080579D"/>
    <w:rsid w:val="0080639F"/>
    <w:rsid w:val="00806F7F"/>
    <w:rsid w:val="00807620"/>
    <w:rsid w:val="00807D9D"/>
    <w:rsid w:val="00810094"/>
    <w:rsid w:val="00810175"/>
    <w:rsid w:val="008105D8"/>
    <w:rsid w:val="00810CCF"/>
    <w:rsid w:val="00811498"/>
    <w:rsid w:val="00812993"/>
    <w:rsid w:val="00812A1C"/>
    <w:rsid w:val="00813702"/>
    <w:rsid w:val="0081380B"/>
    <w:rsid w:val="00813CE9"/>
    <w:rsid w:val="0081461B"/>
    <w:rsid w:val="008151A7"/>
    <w:rsid w:val="0081551F"/>
    <w:rsid w:val="00815786"/>
    <w:rsid w:val="00815B7B"/>
    <w:rsid w:val="00815DC0"/>
    <w:rsid w:val="00815E61"/>
    <w:rsid w:val="00816242"/>
    <w:rsid w:val="0081681B"/>
    <w:rsid w:val="0081688E"/>
    <w:rsid w:val="008171CF"/>
    <w:rsid w:val="00817548"/>
    <w:rsid w:val="00817735"/>
    <w:rsid w:val="008177CC"/>
    <w:rsid w:val="0081797D"/>
    <w:rsid w:val="00817F52"/>
    <w:rsid w:val="008204DE"/>
    <w:rsid w:val="008208EE"/>
    <w:rsid w:val="00820FE0"/>
    <w:rsid w:val="008214F8"/>
    <w:rsid w:val="00821AFB"/>
    <w:rsid w:val="00821F63"/>
    <w:rsid w:val="00822035"/>
    <w:rsid w:val="0082205E"/>
    <w:rsid w:val="0082249E"/>
    <w:rsid w:val="00822780"/>
    <w:rsid w:val="008236AE"/>
    <w:rsid w:val="00823DE4"/>
    <w:rsid w:val="0082456F"/>
    <w:rsid w:val="00824B37"/>
    <w:rsid w:val="00825B31"/>
    <w:rsid w:val="00825DD5"/>
    <w:rsid w:val="00825F45"/>
    <w:rsid w:val="00826303"/>
    <w:rsid w:val="008265FC"/>
    <w:rsid w:val="0082684B"/>
    <w:rsid w:val="00826A0A"/>
    <w:rsid w:val="00826A88"/>
    <w:rsid w:val="00826FDA"/>
    <w:rsid w:val="00830E29"/>
    <w:rsid w:val="00830F31"/>
    <w:rsid w:val="00830FD9"/>
    <w:rsid w:val="00831312"/>
    <w:rsid w:val="00831ABB"/>
    <w:rsid w:val="008320B5"/>
    <w:rsid w:val="0083219D"/>
    <w:rsid w:val="008321BE"/>
    <w:rsid w:val="00832634"/>
    <w:rsid w:val="008328C3"/>
    <w:rsid w:val="00832B65"/>
    <w:rsid w:val="00833A7C"/>
    <w:rsid w:val="00833CFA"/>
    <w:rsid w:val="0083417A"/>
    <w:rsid w:val="00834C4C"/>
    <w:rsid w:val="00834DD0"/>
    <w:rsid w:val="00834FE9"/>
    <w:rsid w:val="008360F6"/>
    <w:rsid w:val="00836231"/>
    <w:rsid w:val="0083650F"/>
    <w:rsid w:val="00836726"/>
    <w:rsid w:val="0083678F"/>
    <w:rsid w:val="00837461"/>
    <w:rsid w:val="00837658"/>
    <w:rsid w:val="0083768E"/>
    <w:rsid w:val="00837B00"/>
    <w:rsid w:val="00837F18"/>
    <w:rsid w:val="008406B1"/>
    <w:rsid w:val="00840A43"/>
    <w:rsid w:val="00840CAB"/>
    <w:rsid w:val="00840E12"/>
    <w:rsid w:val="00841038"/>
    <w:rsid w:val="00841107"/>
    <w:rsid w:val="00841CC2"/>
    <w:rsid w:val="00841F44"/>
    <w:rsid w:val="00843260"/>
    <w:rsid w:val="00843322"/>
    <w:rsid w:val="008433BC"/>
    <w:rsid w:val="00844B7C"/>
    <w:rsid w:val="008453B9"/>
    <w:rsid w:val="00845535"/>
    <w:rsid w:val="00845851"/>
    <w:rsid w:val="00845920"/>
    <w:rsid w:val="00846436"/>
    <w:rsid w:val="00846B76"/>
    <w:rsid w:val="00846FFD"/>
    <w:rsid w:val="00851590"/>
    <w:rsid w:val="00851D37"/>
    <w:rsid w:val="00851F3C"/>
    <w:rsid w:val="00852E1D"/>
    <w:rsid w:val="00853142"/>
    <w:rsid w:val="0085325C"/>
    <w:rsid w:val="00853599"/>
    <w:rsid w:val="00853EF1"/>
    <w:rsid w:val="00854361"/>
    <w:rsid w:val="00854730"/>
    <w:rsid w:val="00854D4C"/>
    <w:rsid w:val="008557DB"/>
    <w:rsid w:val="008558E1"/>
    <w:rsid w:val="008559D6"/>
    <w:rsid w:val="00856044"/>
    <w:rsid w:val="008560A7"/>
    <w:rsid w:val="0085652F"/>
    <w:rsid w:val="00856564"/>
    <w:rsid w:val="00856A94"/>
    <w:rsid w:val="0085710F"/>
    <w:rsid w:val="008603F9"/>
    <w:rsid w:val="00860474"/>
    <w:rsid w:val="008605AA"/>
    <w:rsid w:val="008605E9"/>
    <w:rsid w:val="00860C26"/>
    <w:rsid w:val="008615EA"/>
    <w:rsid w:val="00861A95"/>
    <w:rsid w:val="00862A9F"/>
    <w:rsid w:val="00862D71"/>
    <w:rsid w:val="00863137"/>
    <w:rsid w:val="0086392C"/>
    <w:rsid w:val="008650C9"/>
    <w:rsid w:val="00865165"/>
    <w:rsid w:val="0086525A"/>
    <w:rsid w:val="008655F4"/>
    <w:rsid w:val="00865AD1"/>
    <w:rsid w:val="00865EFC"/>
    <w:rsid w:val="00866057"/>
    <w:rsid w:val="00866DA0"/>
    <w:rsid w:val="00867987"/>
    <w:rsid w:val="00870721"/>
    <w:rsid w:val="00870C1C"/>
    <w:rsid w:val="00870D13"/>
    <w:rsid w:val="00870F20"/>
    <w:rsid w:val="00870F7B"/>
    <w:rsid w:val="0087158E"/>
    <w:rsid w:val="008716F5"/>
    <w:rsid w:val="00872461"/>
    <w:rsid w:val="00872D21"/>
    <w:rsid w:val="00873260"/>
    <w:rsid w:val="008740CC"/>
    <w:rsid w:val="0087478D"/>
    <w:rsid w:val="00876DFC"/>
    <w:rsid w:val="00877C14"/>
    <w:rsid w:val="00880210"/>
    <w:rsid w:val="0088057B"/>
    <w:rsid w:val="00880743"/>
    <w:rsid w:val="00880CB5"/>
    <w:rsid w:val="00881587"/>
    <w:rsid w:val="00881903"/>
    <w:rsid w:val="00881AD4"/>
    <w:rsid w:val="0088335E"/>
    <w:rsid w:val="00883919"/>
    <w:rsid w:val="008845DC"/>
    <w:rsid w:val="008857A7"/>
    <w:rsid w:val="00885A20"/>
    <w:rsid w:val="00885D20"/>
    <w:rsid w:val="00885DB8"/>
    <w:rsid w:val="00885E96"/>
    <w:rsid w:val="00886A2F"/>
    <w:rsid w:val="00887826"/>
    <w:rsid w:val="00887A94"/>
    <w:rsid w:val="00891F2E"/>
    <w:rsid w:val="00893161"/>
    <w:rsid w:val="00893CCB"/>
    <w:rsid w:val="008953A8"/>
    <w:rsid w:val="008953FD"/>
    <w:rsid w:val="00895502"/>
    <w:rsid w:val="00895CDE"/>
    <w:rsid w:val="00895EF2"/>
    <w:rsid w:val="00896851"/>
    <w:rsid w:val="00897180"/>
    <w:rsid w:val="00897276"/>
    <w:rsid w:val="00897694"/>
    <w:rsid w:val="0089793C"/>
    <w:rsid w:val="008A0275"/>
    <w:rsid w:val="008A03D8"/>
    <w:rsid w:val="008A096B"/>
    <w:rsid w:val="008A0F0D"/>
    <w:rsid w:val="008A1F61"/>
    <w:rsid w:val="008A21D2"/>
    <w:rsid w:val="008A229A"/>
    <w:rsid w:val="008A26E9"/>
    <w:rsid w:val="008A27AC"/>
    <w:rsid w:val="008A2ABE"/>
    <w:rsid w:val="008A34F9"/>
    <w:rsid w:val="008A3F33"/>
    <w:rsid w:val="008A4FDF"/>
    <w:rsid w:val="008A5044"/>
    <w:rsid w:val="008A5176"/>
    <w:rsid w:val="008A6231"/>
    <w:rsid w:val="008A68A9"/>
    <w:rsid w:val="008A6921"/>
    <w:rsid w:val="008A6BD9"/>
    <w:rsid w:val="008A70FA"/>
    <w:rsid w:val="008A7164"/>
    <w:rsid w:val="008A756C"/>
    <w:rsid w:val="008A7CAB"/>
    <w:rsid w:val="008B00AA"/>
    <w:rsid w:val="008B0ADB"/>
    <w:rsid w:val="008B0CA8"/>
    <w:rsid w:val="008B0E67"/>
    <w:rsid w:val="008B0F1C"/>
    <w:rsid w:val="008B0F9A"/>
    <w:rsid w:val="008B2146"/>
    <w:rsid w:val="008B21C5"/>
    <w:rsid w:val="008B2475"/>
    <w:rsid w:val="008B3571"/>
    <w:rsid w:val="008B3C82"/>
    <w:rsid w:val="008B3E37"/>
    <w:rsid w:val="008B45FC"/>
    <w:rsid w:val="008B4CBF"/>
    <w:rsid w:val="008B515C"/>
    <w:rsid w:val="008B537B"/>
    <w:rsid w:val="008B64DA"/>
    <w:rsid w:val="008B6B22"/>
    <w:rsid w:val="008B7016"/>
    <w:rsid w:val="008B73C0"/>
    <w:rsid w:val="008B7484"/>
    <w:rsid w:val="008B7774"/>
    <w:rsid w:val="008B7F0C"/>
    <w:rsid w:val="008C079A"/>
    <w:rsid w:val="008C07E7"/>
    <w:rsid w:val="008C0C6E"/>
    <w:rsid w:val="008C1B63"/>
    <w:rsid w:val="008C1CE7"/>
    <w:rsid w:val="008C1D8A"/>
    <w:rsid w:val="008C2043"/>
    <w:rsid w:val="008C2195"/>
    <w:rsid w:val="008C275E"/>
    <w:rsid w:val="008C2B7A"/>
    <w:rsid w:val="008C3302"/>
    <w:rsid w:val="008C3863"/>
    <w:rsid w:val="008C39A5"/>
    <w:rsid w:val="008C3A03"/>
    <w:rsid w:val="008C3F1D"/>
    <w:rsid w:val="008C3F3E"/>
    <w:rsid w:val="008C45B9"/>
    <w:rsid w:val="008C4789"/>
    <w:rsid w:val="008C4958"/>
    <w:rsid w:val="008C4CD3"/>
    <w:rsid w:val="008C4DD0"/>
    <w:rsid w:val="008C5827"/>
    <w:rsid w:val="008C5E0E"/>
    <w:rsid w:val="008C5F74"/>
    <w:rsid w:val="008C6A7E"/>
    <w:rsid w:val="008C6DEF"/>
    <w:rsid w:val="008C7208"/>
    <w:rsid w:val="008C763F"/>
    <w:rsid w:val="008C7909"/>
    <w:rsid w:val="008C7A6E"/>
    <w:rsid w:val="008C7E90"/>
    <w:rsid w:val="008D0278"/>
    <w:rsid w:val="008D03D2"/>
    <w:rsid w:val="008D109E"/>
    <w:rsid w:val="008D10CA"/>
    <w:rsid w:val="008D16A5"/>
    <w:rsid w:val="008D17B7"/>
    <w:rsid w:val="008D184A"/>
    <w:rsid w:val="008D25A9"/>
    <w:rsid w:val="008D32FA"/>
    <w:rsid w:val="008D40C6"/>
    <w:rsid w:val="008D46F4"/>
    <w:rsid w:val="008D4D88"/>
    <w:rsid w:val="008D4E20"/>
    <w:rsid w:val="008D56AA"/>
    <w:rsid w:val="008D6058"/>
    <w:rsid w:val="008D6237"/>
    <w:rsid w:val="008D6AF2"/>
    <w:rsid w:val="008D7CC5"/>
    <w:rsid w:val="008E0E8C"/>
    <w:rsid w:val="008E0F43"/>
    <w:rsid w:val="008E20CF"/>
    <w:rsid w:val="008E3DB2"/>
    <w:rsid w:val="008E3EDA"/>
    <w:rsid w:val="008E3FB2"/>
    <w:rsid w:val="008E4162"/>
    <w:rsid w:val="008E448C"/>
    <w:rsid w:val="008E5338"/>
    <w:rsid w:val="008E546F"/>
    <w:rsid w:val="008E5499"/>
    <w:rsid w:val="008E55B3"/>
    <w:rsid w:val="008E70E0"/>
    <w:rsid w:val="008E74BD"/>
    <w:rsid w:val="008F0BAE"/>
    <w:rsid w:val="008F0F35"/>
    <w:rsid w:val="008F1052"/>
    <w:rsid w:val="008F1627"/>
    <w:rsid w:val="008F1D52"/>
    <w:rsid w:val="008F20D0"/>
    <w:rsid w:val="008F245F"/>
    <w:rsid w:val="008F24F4"/>
    <w:rsid w:val="008F2CD0"/>
    <w:rsid w:val="008F2F55"/>
    <w:rsid w:val="008F3DEE"/>
    <w:rsid w:val="008F4AEC"/>
    <w:rsid w:val="008F4E71"/>
    <w:rsid w:val="008F565A"/>
    <w:rsid w:val="008F68D3"/>
    <w:rsid w:val="008F707F"/>
    <w:rsid w:val="008F717A"/>
    <w:rsid w:val="008F735D"/>
    <w:rsid w:val="008F7577"/>
    <w:rsid w:val="008F7B8F"/>
    <w:rsid w:val="008F7C2B"/>
    <w:rsid w:val="008F7CEA"/>
    <w:rsid w:val="008F7E4A"/>
    <w:rsid w:val="0090035D"/>
    <w:rsid w:val="00900915"/>
    <w:rsid w:val="00900A86"/>
    <w:rsid w:val="00900E3C"/>
    <w:rsid w:val="00901020"/>
    <w:rsid w:val="009011CA"/>
    <w:rsid w:val="0090173C"/>
    <w:rsid w:val="0090214F"/>
    <w:rsid w:val="0090216B"/>
    <w:rsid w:val="0090367A"/>
    <w:rsid w:val="00903A6B"/>
    <w:rsid w:val="0090401F"/>
    <w:rsid w:val="00904337"/>
    <w:rsid w:val="009047CC"/>
    <w:rsid w:val="00904882"/>
    <w:rsid w:val="00904F96"/>
    <w:rsid w:val="00905782"/>
    <w:rsid w:val="00907822"/>
    <w:rsid w:val="00907C41"/>
    <w:rsid w:val="00907FE6"/>
    <w:rsid w:val="00910727"/>
    <w:rsid w:val="00910A9A"/>
    <w:rsid w:val="00910D69"/>
    <w:rsid w:val="00910E9A"/>
    <w:rsid w:val="009110DD"/>
    <w:rsid w:val="009113B2"/>
    <w:rsid w:val="00911E5B"/>
    <w:rsid w:val="00912645"/>
    <w:rsid w:val="00912BA9"/>
    <w:rsid w:val="00913241"/>
    <w:rsid w:val="009133FB"/>
    <w:rsid w:val="00913468"/>
    <w:rsid w:val="00913573"/>
    <w:rsid w:val="0091359A"/>
    <w:rsid w:val="00913694"/>
    <w:rsid w:val="00913C84"/>
    <w:rsid w:val="00913CA7"/>
    <w:rsid w:val="00913EE7"/>
    <w:rsid w:val="00913F79"/>
    <w:rsid w:val="00913FDA"/>
    <w:rsid w:val="00914A62"/>
    <w:rsid w:val="009158E3"/>
    <w:rsid w:val="009160B4"/>
    <w:rsid w:val="00916C4F"/>
    <w:rsid w:val="00916D6F"/>
    <w:rsid w:val="00917253"/>
    <w:rsid w:val="0091784B"/>
    <w:rsid w:val="00917AF2"/>
    <w:rsid w:val="00920303"/>
    <w:rsid w:val="00920356"/>
    <w:rsid w:val="00920DAD"/>
    <w:rsid w:val="00921250"/>
    <w:rsid w:val="009216B2"/>
    <w:rsid w:val="009217B5"/>
    <w:rsid w:val="00921EBC"/>
    <w:rsid w:val="00922939"/>
    <w:rsid w:val="00922F91"/>
    <w:rsid w:val="00923604"/>
    <w:rsid w:val="0092442E"/>
    <w:rsid w:val="0092495F"/>
    <w:rsid w:val="00924B91"/>
    <w:rsid w:val="00924BF5"/>
    <w:rsid w:val="00924F7F"/>
    <w:rsid w:val="009256BE"/>
    <w:rsid w:val="009267E4"/>
    <w:rsid w:val="00926920"/>
    <w:rsid w:val="00927D9C"/>
    <w:rsid w:val="00927F98"/>
    <w:rsid w:val="009301A8"/>
    <w:rsid w:val="00931519"/>
    <w:rsid w:val="00931A4E"/>
    <w:rsid w:val="00931AFD"/>
    <w:rsid w:val="009321FB"/>
    <w:rsid w:val="00932DA9"/>
    <w:rsid w:val="00933202"/>
    <w:rsid w:val="00933CB2"/>
    <w:rsid w:val="009341E3"/>
    <w:rsid w:val="00934E17"/>
    <w:rsid w:val="009351F0"/>
    <w:rsid w:val="0093542E"/>
    <w:rsid w:val="00935532"/>
    <w:rsid w:val="00935D15"/>
    <w:rsid w:val="00936286"/>
    <w:rsid w:val="0093701E"/>
    <w:rsid w:val="009370D3"/>
    <w:rsid w:val="009375FE"/>
    <w:rsid w:val="00940069"/>
    <w:rsid w:val="0094046F"/>
    <w:rsid w:val="009404FE"/>
    <w:rsid w:val="00941314"/>
    <w:rsid w:val="009417A8"/>
    <w:rsid w:val="00941AFC"/>
    <w:rsid w:val="009420F8"/>
    <w:rsid w:val="00942315"/>
    <w:rsid w:val="009424A8"/>
    <w:rsid w:val="009426F8"/>
    <w:rsid w:val="00942886"/>
    <w:rsid w:val="00942B36"/>
    <w:rsid w:val="00942BA1"/>
    <w:rsid w:val="00943055"/>
    <w:rsid w:val="009437E6"/>
    <w:rsid w:val="009438D4"/>
    <w:rsid w:val="0094395A"/>
    <w:rsid w:val="00943ED0"/>
    <w:rsid w:val="0094423A"/>
    <w:rsid w:val="00944CDC"/>
    <w:rsid w:val="00945785"/>
    <w:rsid w:val="00945A13"/>
    <w:rsid w:val="00945B2D"/>
    <w:rsid w:val="00945E10"/>
    <w:rsid w:val="00947B6F"/>
    <w:rsid w:val="00947DCA"/>
    <w:rsid w:val="00947FC5"/>
    <w:rsid w:val="009513E3"/>
    <w:rsid w:val="00951B2B"/>
    <w:rsid w:val="009520A3"/>
    <w:rsid w:val="00952903"/>
    <w:rsid w:val="009529E5"/>
    <w:rsid w:val="00952E2A"/>
    <w:rsid w:val="0095310D"/>
    <w:rsid w:val="00953AAD"/>
    <w:rsid w:val="009540FD"/>
    <w:rsid w:val="00954262"/>
    <w:rsid w:val="0095467B"/>
    <w:rsid w:val="009546A4"/>
    <w:rsid w:val="00954749"/>
    <w:rsid w:val="00954F3D"/>
    <w:rsid w:val="00955104"/>
    <w:rsid w:val="009558B4"/>
    <w:rsid w:val="009561E9"/>
    <w:rsid w:val="00956B21"/>
    <w:rsid w:val="00956F88"/>
    <w:rsid w:val="0095748B"/>
    <w:rsid w:val="00957825"/>
    <w:rsid w:val="00960E29"/>
    <w:rsid w:val="00961010"/>
    <w:rsid w:val="0096107F"/>
    <w:rsid w:val="009613E6"/>
    <w:rsid w:val="009617A9"/>
    <w:rsid w:val="0096198B"/>
    <w:rsid w:val="00961B5C"/>
    <w:rsid w:val="0096210E"/>
    <w:rsid w:val="0096234F"/>
    <w:rsid w:val="00962449"/>
    <w:rsid w:val="009626E1"/>
    <w:rsid w:val="00962F2C"/>
    <w:rsid w:val="00963BE5"/>
    <w:rsid w:val="00963C6B"/>
    <w:rsid w:val="0096418E"/>
    <w:rsid w:val="0096455C"/>
    <w:rsid w:val="009646E6"/>
    <w:rsid w:val="009647CC"/>
    <w:rsid w:val="00964C8C"/>
    <w:rsid w:val="00964EFD"/>
    <w:rsid w:val="00965251"/>
    <w:rsid w:val="00965485"/>
    <w:rsid w:val="00965D03"/>
    <w:rsid w:val="00965DFB"/>
    <w:rsid w:val="009662C8"/>
    <w:rsid w:val="0096683A"/>
    <w:rsid w:val="009668A3"/>
    <w:rsid w:val="009677D3"/>
    <w:rsid w:val="00967A3B"/>
    <w:rsid w:val="00967A70"/>
    <w:rsid w:val="00967A8C"/>
    <w:rsid w:val="00967D1B"/>
    <w:rsid w:val="00967D80"/>
    <w:rsid w:val="00970833"/>
    <w:rsid w:val="00970CA2"/>
    <w:rsid w:val="0097100F"/>
    <w:rsid w:val="0097103E"/>
    <w:rsid w:val="0097190C"/>
    <w:rsid w:val="00971CDA"/>
    <w:rsid w:val="00972655"/>
    <w:rsid w:val="009726C6"/>
    <w:rsid w:val="009728D8"/>
    <w:rsid w:val="00972B33"/>
    <w:rsid w:val="00973969"/>
    <w:rsid w:val="00974AD1"/>
    <w:rsid w:val="0097508B"/>
    <w:rsid w:val="009750F7"/>
    <w:rsid w:val="00975BC0"/>
    <w:rsid w:val="0097668F"/>
    <w:rsid w:val="009766D9"/>
    <w:rsid w:val="00976A17"/>
    <w:rsid w:val="00977422"/>
    <w:rsid w:val="009774E0"/>
    <w:rsid w:val="009777E5"/>
    <w:rsid w:val="009778AF"/>
    <w:rsid w:val="00980255"/>
    <w:rsid w:val="009805D1"/>
    <w:rsid w:val="00980CB7"/>
    <w:rsid w:val="0098151B"/>
    <w:rsid w:val="00982BEF"/>
    <w:rsid w:val="00983996"/>
    <w:rsid w:val="0098409A"/>
    <w:rsid w:val="009845C5"/>
    <w:rsid w:val="009856AC"/>
    <w:rsid w:val="0098593C"/>
    <w:rsid w:val="00985B08"/>
    <w:rsid w:val="00985C86"/>
    <w:rsid w:val="00985D56"/>
    <w:rsid w:val="00985DBD"/>
    <w:rsid w:val="00986201"/>
    <w:rsid w:val="00986A65"/>
    <w:rsid w:val="00986B18"/>
    <w:rsid w:val="00986BBF"/>
    <w:rsid w:val="00986EDD"/>
    <w:rsid w:val="00987871"/>
    <w:rsid w:val="009879B1"/>
    <w:rsid w:val="00987AE0"/>
    <w:rsid w:val="00990A1D"/>
    <w:rsid w:val="00990B23"/>
    <w:rsid w:val="00990D06"/>
    <w:rsid w:val="00993687"/>
    <w:rsid w:val="00993C79"/>
    <w:rsid w:val="00993D41"/>
    <w:rsid w:val="009943E6"/>
    <w:rsid w:val="00994410"/>
    <w:rsid w:val="0099442C"/>
    <w:rsid w:val="00994550"/>
    <w:rsid w:val="00994621"/>
    <w:rsid w:val="00994A2F"/>
    <w:rsid w:val="00994A68"/>
    <w:rsid w:val="00994F17"/>
    <w:rsid w:val="0099505D"/>
    <w:rsid w:val="009962E7"/>
    <w:rsid w:val="009966E6"/>
    <w:rsid w:val="00997588"/>
    <w:rsid w:val="009A0679"/>
    <w:rsid w:val="009A3036"/>
    <w:rsid w:val="009A355C"/>
    <w:rsid w:val="009A35B1"/>
    <w:rsid w:val="009A3E0B"/>
    <w:rsid w:val="009A3ECA"/>
    <w:rsid w:val="009A3F0A"/>
    <w:rsid w:val="009A4944"/>
    <w:rsid w:val="009A4DCD"/>
    <w:rsid w:val="009A4FFC"/>
    <w:rsid w:val="009A501F"/>
    <w:rsid w:val="009A6022"/>
    <w:rsid w:val="009A602C"/>
    <w:rsid w:val="009A71D5"/>
    <w:rsid w:val="009A79CA"/>
    <w:rsid w:val="009B0487"/>
    <w:rsid w:val="009B08A4"/>
    <w:rsid w:val="009B099D"/>
    <w:rsid w:val="009B1C09"/>
    <w:rsid w:val="009B1D95"/>
    <w:rsid w:val="009B27B0"/>
    <w:rsid w:val="009B27D9"/>
    <w:rsid w:val="009B318A"/>
    <w:rsid w:val="009B3503"/>
    <w:rsid w:val="009B37D9"/>
    <w:rsid w:val="009B50B3"/>
    <w:rsid w:val="009B5AE4"/>
    <w:rsid w:val="009B5F6B"/>
    <w:rsid w:val="009B5FDB"/>
    <w:rsid w:val="009B6A6B"/>
    <w:rsid w:val="009B74E0"/>
    <w:rsid w:val="009B7E39"/>
    <w:rsid w:val="009C0423"/>
    <w:rsid w:val="009C0C87"/>
    <w:rsid w:val="009C0E2D"/>
    <w:rsid w:val="009C1376"/>
    <w:rsid w:val="009C1E81"/>
    <w:rsid w:val="009C1E91"/>
    <w:rsid w:val="009C244E"/>
    <w:rsid w:val="009C31AA"/>
    <w:rsid w:val="009C3694"/>
    <w:rsid w:val="009C42A7"/>
    <w:rsid w:val="009C4836"/>
    <w:rsid w:val="009C5A25"/>
    <w:rsid w:val="009C6867"/>
    <w:rsid w:val="009C6C99"/>
    <w:rsid w:val="009C6D52"/>
    <w:rsid w:val="009C753F"/>
    <w:rsid w:val="009C7639"/>
    <w:rsid w:val="009C78B2"/>
    <w:rsid w:val="009C7A72"/>
    <w:rsid w:val="009C7F0C"/>
    <w:rsid w:val="009C7FDF"/>
    <w:rsid w:val="009D1001"/>
    <w:rsid w:val="009D1130"/>
    <w:rsid w:val="009D16DE"/>
    <w:rsid w:val="009D18AC"/>
    <w:rsid w:val="009D2002"/>
    <w:rsid w:val="009D23BC"/>
    <w:rsid w:val="009D2C9C"/>
    <w:rsid w:val="009D2DC3"/>
    <w:rsid w:val="009D2F39"/>
    <w:rsid w:val="009D3308"/>
    <w:rsid w:val="009D35CA"/>
    <w:rsid w:val="009D36BA"/>
    <w:rsid w:val="009D3DD1"/>
    <w:rsid w:val="009D3E8E"/>
    <w:rsid w:val="009D4245"/>
    <w:rsid w:val="009D4D25"/>
    <w:rsid w:val="009D5695"/>
    <w:rsid w:val="009D56F8"/>
    <w:rsid w:val="009D5C60"/>
    <w:rsid w:val="009D5CCE"/>
    <w:rsid w:val="009D5FDC"/>
    <w:rsid w:val="009D6111"/>
    <w:rsid w:val="009D6500"/>
    <w:rsid w:val="009D6CB6"/>
    <w:rsid w:val="009D7B2B"/>
    <w:rsid w:val="009E0A56"/>
    <w:rsid w:val="009E0F49"/>
    <w:rsid w:val="009E0F96"/>
    <w:rsid w:val="009E20CC"/>
    <w:rsid w:val="009E20E8"/>
    <w:rsid w:val="009E230B"/>
    <w:rsid w:val="009E26D7"/>
    <w:rsid w:val="009E2B08"/>
    <w:rsid w:val="009E321B"/>
    <w:rsid w:val="009E3269"/>
    <w:rsid w:val="009E32F6"/>
    <w:rsid w:val="009E39EE"/>
    <w:rsid w:val="009E43EF"/>
    <w:rsid w:val="009E450D"/>
    <w:rsid w:val="009E4B20"/>
    <w:rsid w:val="009E4CF6"/>
    <w:rsid w:val="009E54DF"/>
    <w:rsid w:val="009E56AE"/>
    <w:rsid w:val="009E58F9"/>
    <w:rsid w:val="009E6EC9"/>
    <w:rsid w:val="009E70C0"/>
    <w:rsid w:val="009E7AA0"/>
    <w:rsid w:val="009E7DC3"/>
    <w:rsid w:val="009F0356"/>
    <w:rsid w:val="009F1003"/>
    <w:rsid w:val="009F1068"/>
    <w:rsid w:val="009F1071"/>
    <w:rsid w:val="009F1745"/>
    <w:rsid w:val="009F293C"/>
    <w:rsid w:val="009F2EED"/>
    <w:rsid w:val="009F32BC"/>
    <w:rsid w:val="009F334F"/>
    <w:rsid w:val="009F3740"/>
    <w:rsid w:val="009F4834"/>
    <w:rsid w:val="009F4E01"/>
    <w:rsid w:val="009F4FCB"/>
    <w:rsid w:val="009F505E"/>
    <w:rsid w:val="009F58B1"/>
    <w:rsid w:val="009F62D6"/>
    <w:rsid w:val="009F651B"/>
    <w:rsid w:val="009F669E"/>
    <w:rsid w:val="009F67A0"/>
    <w:rsid w:val="009F6993"/>
    <w:rsid w:val="009F69B5"/>
    <w:rsid w:val="009F6ACE"/>
    <w:rsid w:val="00A004A9"/>
    <w:rsid w:val="00A00CF8"/>
    <w:rsid w:val="00A0148F"/>
    <w:rsid w:val="00A01935"/>
    <w:rsid w:val="00A01D9A"/>
    <w:rsid w:val="00A026DE"/>
    <w:rsid w:val="00A02B37"/>
    <w:rsid w:val="00A03088"/>
    <w:rsid w:val="00A0339B"/>
    <w:rsid w:val="00A03F9A"/>
    <w:rsid w:val="00A04CD3"/>
    <w:rsid w:val="00A04F20"/>
    <w:rsid w:val="00A055AD"/>
    <w:rsid w:val="00A06631"/>
    <w:rsid w:val="00A06804"/>
    <w:rsid w:val="00A06828"/>
    <w:rsid w:val="00A074D1"/>
    <w:rsid w:val="00A0773E"/>
    <w:rsid w:val="00A078B5"/>
    <w:rsid w:val="00A0793A"/>
    <w:rsid w:val="00A07EAE"/>
    <w:rsid w:val="00A10278"/>
    <w:rsid w:val="00A10603"/>
    <w:rsid w:val="00A107FC"/>
    <w:rsid w:val="00A10B81"/>
    <w:rsid w:val="00A1191E"/>
    <w:rsid w:val="00A12348"/>
    <w:rsid w:val="00A12547"/>
    <w:rsid w:val="00A13414"/>
    <w:rsid w:val="00A134D8"/>
    <w:rsid w:val="00A13903"/>
    <w:rsid w:val="00A13D3A"/>
    <w:rsid w:val="00A13D74"/>
    <w:rsid w:val="00A13E21"/>
    <w:rsid w:val="00A14116"/>
    <w:rsid w:val="00A141AA"/>
    <w:rsid w:val="00A14A5F"/>
    <w:rsid w:val="00A14B2B"/>
    <w:rsid w:val="00A14DD7"/>
    <w:rsid w:val="00A154A2"/>
    <w:rsid w:val="00A15C08"/>
    <w:rsid w:val="00A15EF4"/>
    <w:rsid w:val="00A15F19"/>
    <w:rsid w:val="00A179D7"/>
    <w:rsid w:val="00A179E5"/>
    <w:rsid w:val="00A20E19"/>
    <w:rsid w:val="00A21C32"/>
    <w:rsid w:val="00A21D13"/>
    <w:rsid w:val="00A23722"/>
    <w:rsid w:val="00A24024"/>
    <w:rsid w:val="00A2417B"/>
    <w:rsid w:val="00A24567"/>
    <w:rsid w:val="00A245E9"/>
    <w:rsid w:val="00A24CBE"/>
    <w:rsid w:val="00A256BC"/>
    <w:rsid w:val="00A2706A"/>
    <w:rsid w:val="00A27485"/>
    <w:rsid w:val="00A27573"/>
    <w:rsid w:val="00A30049"/>
    <w:rsid w:val="00A30A7C"/>
    <w:rsid w:val="00A30B5B"/>
    <w:rsid w:val="00A30FA9"/>
    <w:rsid w:val="00A31220"/>
    <w:rsid w:val="00A313E3"/>
    <w:rsid w:val="00A319F9"/>
    <w:rsid w:val="00A31AED"/>
    <w:rsid w:val="00A31BB1"/>
    <w:rsid w:val="00A31CE8"/>
    <w:rsid w:val="00A32281"/>
    <w:rsid w:val="00A32ECF"/>
    <w:rsid w:val="00A3362E"/>
    <w:rsid w:val="00A33F32"/>
    <w:rsid w:val="00A33FD3"/>
    <w:rsid w:val="00A34505"/>
    <w:rsid w:val="00A34649"/>
    <w:rsid w:val="00A348CC"/>
    <w:rsid w:val="00A34A67"/>
    <w:rsid w:val="00A34F46"/>
    <w:rsid w:val="00A3503B"/>
    <w:rsid w:val="00A351DB"/>
    <w:rsid w:val="00A353B0"/>
    <w:rsid w:val="00A35660"/>
    <w:rsid w:val="00A359B0"/>
    <w:rsid w:val="00A364D1"/>
    <w:rsid w:val="00A37CEF"/>
    <w:rsid w:val="00A40134"/>
    <w:rsid w:val="00A40567"/>
    <w:rsid w:val="00A409BA"/>
    <w:rsid w:val="00A40A1C"/>
    <w:rsid w:val="00A40E87"/>
    <w:rsid w:val="00A4146D"/>
    <w:rsid w:val="00A41762"/>
    <w:rsid w:val="00A41EC7"/>
    <w:rsid w:val="00A41F86"/>
    <w:rsid w:val="00A428AE"/>
    <w:rsid w:val="00A43170"/>
    <w:rsid w:val="00A431DF"/>
    <w:rsid w:val="00A44E9D"/>
    <w:rsid w:val="00A4502F"/>
    <w:rsid w:val="00A460C0"/>
    <w:rsid w:val="00A46844"/>
    <w:rsid w:val="00A471B0"/>
    <w:rsid w:val="00A477EE"/>
    <w:rsid w:val="00A5067F"/>
    <w:rsid w:val="00A51C3B"/>
    <w:rsid w:val="00A52C64"/>
    <w:rsid w:val="00A53C6F"/>
    <w:rsid w:val="00A53F2F"/>
    <w:rsid w:val="00A54308"/>
    <w:rsid w:val="00A549EC"/>
    <w:rsid w:val="00A55008"/>
    <w:rsid w:val="00A556BC"/>
    <w:rsid w:val="00A5582E"/>
    <w:rsid w:val="00A57654"/>
    <w:rsid w:val="00A57D4E"/>
    <w:rsid w:val="00A601D3"/>
    <w:rsid w:val="00A60BA2"/>
    <w:rsid w:val="00A60CF9"/>
    <w:rsid w:val="00A6177C"/>
    <w:rsid w:val="00A61965"/>
    <w:rsid w:val="00A61F7A"/>
    <w:rsid w:val="00A62015"/>
    <w:rsid w:val="00A62B6A"/>
    <w:rsid w:val="00A6315B"/>
    <w:rsid w:val="00A644A8"/>
    <w:rsid w:val="00A64A35"/>
    <w:rsid w:val="00A64C89"/>
    <w:rsid w:val="00A65630"/>
    <w:rsid w:val="00A65ACF"/>
    <w:rsid w:val="00A660E0"/>
    <w:rsid w:val="00A66D7D"/>
    <w:rsid w:val="00A6751E"/>
    <w:rsid w:val="00A7067D"/>
    <w:rsid w:val="00A7097A"/>
    <w:rsid w:val="00A709CE"/>
    <w:rsid w:val="00A70A28"/>
    <w:rsid w:val="00A70C12"/>
    <w:rsid w:val="00A711C0"/>
    <w:rsid w:val="00A714A8"/>
    <w:rsid w:val="00A7191D"/>
    <w:rsid w:val="00A722CE"/>
    <w:rsid w:val="00A722E1"/>
    <w:rsid w:val="00A72D46"/>
    <w:rsid w:val="00A738E4"/>
    <w:rsid w:val="00A73F34"/>
    <w:rsid w:val="00A74389"/>
    <w:rsid w:val="00A74606"/>
    <w:rsid w:val="00A74B71"/>
    <w:rsid w:val="00A755F4"/>
    <w:rsid w:val="00A760E8"/>
    <w:rsid w:val="00A7621D"/>
    <w:rsid w:val="00A76532"/>
    <w:rsid w:val="00A76BB2"/>
    <w:rsid w:val="00A76D19"/>
    <w:rsid w:val="00A771E0"/>
    <w:rsid w:val="00A77386"/>
    <w:rsid w:val="00A777BF"/>
    <w:rsid w:val="00A7798A"/>
    <w:rsid w:val="00A800BA"/>
    <w:rsid w:val="00A80F68"/>
    <w:rsid w:val="00A813D4"/>
    <w:rsid w:val="00A814B2"/>
    <w:rsid w:val="00A81D94"/>
    <w:rsid w:val="00A82259"/>
    <w:rsid w:val="00A82389"/>
    <w:rsid w:val="00A82421"/>
    <w:rsid w:val="00A829E1"/>
    <w:rsid w:val="00A8363F"/>
    <w:rsid w:val="00A8367F"/>
    <w:rsid w:val="00A83C4F"/>
    <w:rsid w:val="00A83FF0"/>
    <w:rsid w:val="00A841C9"/>
    <w:rsid w:val="00A84275"/>
    <w:rsid w:val="00A846AF"/>
    <w:rsid w:val="00A84BB0"/>
    <w:rsid w:val="00A84CA0"/>
    <w:rsid w:val="00A856CD"/>
    <w:rsid w:val="00A86F36"/>
    <w:rsid w:val="00A8742A"/>
    <w:rsid w:val="00A903B0"/>
    <w:rsid w:val="00A907CD"/>
    <w:rsid w:val="00A90816"/>
    <w:rsid w:val="00A909FB"/>
    <w:rsid w:val="00A90EC1"/>
    <w:rsid w:val="00A911BD"/>
    <w:rsid w:val="00A92DF4"/>
    <w:rsid w:val="00A93A53"/>
    <w:rsid w:val="00A94489"/>
    <w:rsid w:val="00A948B2"/>
    <w:rsid w:val="00A94C69"/>
    <w:rsid w:val="00A95DB8"/>
    <w:rsid w:val="00A97438"/>
    <w:rsid w:val="00A97EF7"/>
    <w:rsid w:val="00AA061E"/>
    <w:rsid w:val="00AA0701"/>
    <w:rsid w:val="00AA100E"/>
    <w:rsid w:val="00AA117D"/>
    <w:rsid w:val="00AA16B2"/>
    <w:rsid w:val="00AA1D82"/>
    <w:rsid w:val="00AA1DF7"/>
    <w:rsid w:val="00AA21A7"/>
    <w:rsid w:val="00AA21B0"/>
    <w:rsid w:val="00AA267A"/>
    <w:rsid w:val="00AA2894"/>
    <w:rsid w:val="00AA28A8"/>
    <w:rsid w:val="00AA2CEC"/>
    <w:rsid w:val="00AA2F39"/>
    <w:rsid w:val="00AA3152"/>
    <w:rsid w:val="00AA3C86"/>
    <w:rsid w:val="00AA4F0F"/>
    <w:rsid w:val="00AA5356"/>
    <w:rsid w:val="00AA5777"/>
    <w:rsid w:val="00AA5805"/>
    <w:rsid w:val="00AA5EE7"/>
    <w:rsid w:val="00AA5F74"/>
    <w:rsid w:val="00AA6B17"/>
    <w:rsid w:val="00AA6D2C"/>
    <w:rsid w:val="00AA72F1"/>
    <w:rsid w:val="00AA7430"/>
    <w:rsid w:val="00AA7521"/>
    <w:rsid w:val="00AA7FB1"/>
    <w:rsid w:val="00AB011A"/>
    <w:rsid w:val="00AB06A3"/>
    <w:rsid w:val="00AB0957"/>
    <w:rsid w:val="00AB1007"/>
    <w:rsid w:val="00AB128E"/>
    <w:rsid w:val="00AB151C"/>
    <w:rsid w:val="00AB17AA"/>
    <w:rsid w:val="00AB1F0D"/>
    <w:rsid w:val="00AB210F"/>
    <w:rsid w:val="00AB290E"/>
    <w:rsid w:val="00AB2A0B"/>
    <w:rsid w:val="00AB2B18"/>
    <w:rsid w:val="00AB2CE9"/>
    <w:rsid w:val="00AB2D3C"/>
    <w:rsid w:val="00AB307F"/>
    <w:rsid w:val="00AB314B"/>
    <w:rsid w:val="00AB326B"/>
    <w:rsid w:val="00AB3AF1"/>
    <w:rsid w:val="00AB4108"/>
    <w:rsid w:val="00AB42EE"/>
    <w:rsid w:val="00AB49E3"/>
    <w:rsid w:val="00AB4C01"/>
    <w:rsid w:val="00AB53CE"/>
    <w:rsid w:val="00AB5A50"/>
    <w:rsid w:val="00AB6343"/>
    <w:rsid w:val="00AB6B10"/>
    <w:rsid w:val="00AB6BBC"/>
    <w:rsid w:val="00AB7534"/>
    <w:rsid w:val="00AB763B"/>
    <w:rsid w:val="00AB79E6"/>
    <w:rsid w:val="00AB7E0B"/>
    <w:rsid w:val="00AC0110"/>
    <w:rsid w:val="00AC03DD"/>
    <w:rsid w:val="00AC03F9"/>
    <w:rsid w:val="00AC0914"/>
    <w:rsid w:val="00AC1056"/>
    <w:rsid w:val="00AC14F8"/>
    <w:rsid w:val="00AC19C3"/>
    <w:rsid w:val="00AC1CC5"/>
    <w:rsid w:val="00AC1E35"/>
    <w:rsid w:val="00AC23B4"/>
    <w:rsid w:val="00AC2900"/>
    <w:rsid w:val="00AC2B5A"/>
    <w:rsid w:val="00AC2C33"/>
    <w:rsid w:val="00AC2C79"/>
    <w:rsid w:val="00AC3672"/>
    <w:rsid w:val="00AC37A6"/>
    <w:rsid w:val="00AC3A4C"/>
    <w:rsid w:val="00AC42C5"/>
    <w:rsid w:val="00AC43BC"/>
    <w:rsid w:val="00AC44B6"/>
    <w:rsid w:val="00AC4927"/>
    <w:rsid w:val="00AC4DD2"/>
    <w:rsid w:val="00AC4EA4"/>
    <w:rsid w:val="00AC5278"/>
    <w:rsid w:val="00AC62CC"/>
    <w:rsid w:val="00AC6A79"/>
    <w:rsid w:val="00AC6B3E"/>
    <w:rsid w:val="00AC6C8D"/>
    <w:rsid w:val="00AC7DB5"/>
    <w:rsid w:val="00AC7E9C"/>
    <w:rsid w:val="00AD01C2"/>
    <w:rsid w:val="00AD118C"/>
    <w:rsid w:val="00AD1254"/>
    <w:rsid w:val="00AD1752"/>
    <w:rsid w:val="00AD18F0"/>
    <w:rsid w:val="00AD1BE3"/>
    <w:rsid w:val="00AD2DF0"/>
    <w:rsid w:val="00AD309D"/>
    <w:rsid w:val="00AD3966"/>
    <w:rsid w:val="00AD39C3"/>
    <w:rsid w:val="00AD3EB9"/>
    <w:rsid w:val="00AD4071"/>
    <w:rsid w:val="00AD415C"/>
    <w:rsid w:val="00AD53BF"/>
    <w:rsid w:val="00AD5E77"/>
    <w:rsid w:val="00AD6452"/>
    <w:rsid w:val="00AD68B5"/>
    <w:rsid w:val="00AD7954"/>
    <w:rsid w:val="00AE049E"/>
    <w:rsid w:val="00AE09B8"/>
    <w:rsid w:val="00AE1186"/>
    <w:rsid w:val="00AE1345"/>
    <w:rsid w:val="00AE1B80"/>
    <w:rsid w:val="00AE1D4A"/>
    <w:rsid w:val="00AE1F44"/>
    <w:rsid w:val="00AE21F0"/>
    <w:rsid w:val="00AE2280"/>
    <w:rsid w:val="00AE28BB"/>
    <w:rsid w:val="00AE2AAB"/>
    <w:rsid w:val="00AE3003"/>
    <w:rsid w:val="00AE3027"/>
    <w:rsid w:val="00AE317A"/>
    <w:rsid w:val="00AE3B7B"/>
    <w:rsid w:val="00AE40E1"/>
    <w:rsid w:val="00AE4A00"/>
    <w:rsid w:val="00AE4B45"/>
    <w:rsid w:val="00AE4B91"/>
    <w:rsid w:val="00AE4EAF"/>
    <w:rsid w:val="00AE4FC1"/>
    <w:rsid w:val="00AE51A2"/>
    <w:rsid w:val="00AE57AA"/>
    <w:rsid w:val="00AE6AA9"/>
    <w:rsid w:val="00AE701F"/>
    <w:rsid w:val="00AE7128"/>
    <w:rsid w:val="00AE750C"/>
    <w:rsid w:val="00AE7831"/>
    <w:rsid w:val="00AE7A1D"/>
    <w:rsid w:val="00AF01C7"/>
    <w:rsid w:val="00AF0512"/>
    <w:rsid w:val="00AF0E46"/>
    <w:rsid w:val="00AF124F"/>
    <w:rsid w:val="00AF1330"/>
    <w:rsid w:val="00AF134A"/>
    <w:rsid w:val="00AF178C"/>
    <w:rsid w:val="00AF1D26"/>
    <w:rsid w:val="00AF21E3"/>
    <w:rsid w:val="00AF2579"/>
    <w:rsid w:val="00AF30EB"/>
    <w:rsid w:val="00AF31F5"/>
    <w:rsid w:val="00AF344E"/>
    <w:rsid w:val="00AF3FDA"/>
    <w:rsid w:val="00AF465C"/>
    <w:rsid w:val="00AF4DBA"/>
    <w:rsid w:val="00AF64D5"/>
    <w:rsid w:val="00AF67E6"/>
    <w:rsid w:val="00AF6EBD"/>
    <w:rsid w:val="00AF7092"/>
    <w:rsid w:val="00AF7263"/>
    <w:rsid w:val="00AF7B72"/>
    <w:rsid w:val="00AF7FCA"/>
    <w:rsid w:val="00B002C6"/>
    <w:rsid w:val="00B00B1E"/>
    <w:rsid w:val="00B01056"/>
    <w:rsid w:val="00B013BE"/>
    <w:rsid w:val="00B01F8F"/>
    <w:rsid w:val="00B02450"/>
    <w:rsid w:val="00B02B92"/>
    <w:rsid w:val="00B02F45"/>
    <w:rsid w:val="00B03473"/>
    <w:rsid w:val="00B03715"/>
    <w:rsid w:val="00B03A57"/>
    <w:rsid w:val="00B0423E"/>
    <w:rsid w:val="00B04C23"/>
    <w:rsid w:val="00B04EBE"/>
    <w:rsid w:val="00B04EF3"/>
    <w:rsid w:val="00B05A58"/>
    <w:rsid w:val="00B05C74"/>
    <w:rsid w:val="00B05F1F"/>
    <w:rsid w:val="00B0655D"/>
    <w:rsid w:val="00B06781"/>
    <w:rsid w:val="00B0714A"/>
    <w:rsid w:val="00B07D63"/>
    <w:rsid w:val="00B10434"/>
    <w:rsid w:val="00B10A9B"/>
    <w:rsid w:val="00B10D46"/>
    <w:rsid w:val="00B10F26"/>
    <w:rsid w:val="00B11448"/>
    <w:rsid w:val="00B12289"/>
    <w:rsid w:val="00B1252F"/>
    <w:rsid w:val="00B12962"/>
    <w:rsid w:val="00B12E63"/>
    <w:rsid w:val="00B135FB"/>
    <w:rsid w:val="00B1360C"/>
    <w:rsid w:val="00B13A4C"/>
    <w:rsid w:val="00B14615"/>
    <w:rsid w:val="00B1496C"/>
    <w:rsid w:val="00B15890"/>
    <w:rsid w:val="00B16296"/>
    <w:rsid w:val="00B16B94"/>
    <w:rsid w:val="00B178D5"/>
    <w:rsid w:val="00B17916"/>
    <w:rsid w:val="00B17CF3"/>
    <w:rsid w:val="00B17DA3"/>
    <w:rsid w:val="00B17E6F"/>
    <w:rsid w:val="00B17E9C"/>
    <w:rsid w:val="00B20B3A"/>
    <w:rsid w:val="00B20F7B"/>
    <w:rsid w:val="00B2173C"/>
    <w:rsid w:val="00B21B85"/>
    <w:rsid w:val="00B2265F"/>
    <w:rsid w:val="00B22884"/>
    <w:rsid w:val="00B228A3"/>
    <w:rsid w:val="00B22FB6"/>
    <w:rsid w:val="00B233A1"/>
    <w:rsid w:val="00B23948"/>
    <w:rsid w:val="00B23F19"/>
    <w:rsid w:val="00B243CE"/>
    <w:rsid w:val="00B24683"/>
    <w:rsid w:val="00B2476E"/>
    <w:rsid w:val="00B24C90"/>
    <w:rsid w:val="00B253D8"/>
    <w:rsid w:val="00B25905"/>
    <w:rsid w:val="00B25A48"/>
    <w:rsid w:val="00B26916"/>
    <w:rsid w:val="00B26BD5"/>
    <w:rsid w:val="00B27327"/>
    <w:rsid w:val="00B273A3"/>
    <w:rsid w:val="00B279D1"/>
    <w:rsid w:val="00B27C5C"/>
    <w:rsid w:val="00B30C61"/>
    <w:rsid w:val="00B30D2A"/>
    <w:rsid w:val="00B31F6C"/>
    <w:rsid w:val="00B32B23"/>
    <w:rsid w:val="00B33275"/>
    <w:rsid w:val="00B3343A"/>
    <w:rsid w:val="00B3349D"/>
    <w:rsid w:val="00B33C37"/>
    <w:rsid w:val="00B33E7D"/>
    <w:rsid w:val="00B340A1"/>
    <w:rsid w:val="00B340EE"/>
    <w:rsid w:val="00B346DD"/>
    <w:rsid w:val="00B3498F"/>
    <w:rsid w:val="00B34C32"/>
    <w:rsid w:val="00B34D95"/>
    <w:rsid w:val="00B351D0"/>
    <w:rsid w:val="00B35A14"/>
    <w:rsid w:val="00B36175"/>
    <w:rsid w:val="00B361FB"/>
    <w:rsid w:val="00B364B1"/>
    <w:rsid w:val="00B364F7"/>
    <w:rsid w:val="00B36C09"/>
    <w:rsid w:val="00B36E73"/>
    <w:rsid w:val="00B3718D"/>
    <w:rsid w:val="00B37953"/>
    <w:rsid w:val="00B37977"/>
    <w:rsid w:val="00B40202"/>
    <w:rsid w:val="00B402B5"/>
    <w:rsid w:val="00B40737"/>
    <w:rsid w:val="00B40B24"/>
    <w:rsid w:val="00B40B54"/>
    <w:rsid w:val="00B40F53"/>
    <w:rsid w:val="00B42723"/>
    <w:rsid w:val="00B42A05"/>
    <w:rsid w:val="00B42BCE"/>
    <w:rsid w:val="00B435F6"/>
    <w:rsid w:val="00B436D8"/>
    <w:rsid w:val="00B436E1"/>
    <w:rsid w:val="00B43AD8"/>
    <w:rsid w:val="00B45651"/>
    <w:rsid w:val="00B45CA8"/>
    <w:rsid w:val="00B46D5B"/>
    <w:rsid w:val="00B46E05"/>
    <w:rsid w:val="00B4780B"/>
    <w:rsid w:val="00B47C12"/>
    <w:rsid w:val="00B50E85"/>
    <w:rsid w:val="00B511DD"/>
    <w:rsid w:val="00B51965"/>
    <w:rsid w:val="00B51D7B"/>
    <w:rsid w:val="00B5202F"/>
    <w:rsid w:val="00B52598"/>
    <w:rsid w:val="00B526B3"/>
    <w:rsid w:val="00B52D59"/>
    <w:rsid w:val="00B533AF"/>
    <w:rsid w:val="00B53EFD"/>
    <w:rsid w:val="00B54C5A"/>
    <w:rsid w:val="00B55916"/>
    <w:rsid w:val="00B55A37"/>
    <w:rsid w:val="00B55B2F"/>
    <w:rsid w:val="00B55CE5"/>
    <w:rsid w:val="00B562C5"/>
    <w:rsid w:val="00B56C72"/>
    <w:rsid w:val="00B56CF3"/>
    <w:rsid w:val="00B57263"/>
    <w:rsid w:val="00B57510"/>
    <w:rsid w:val="00B57558"/>
    <w:rsid w:val="00B57664"/>
    <w:rsid w:val="00B57734"/>
    <w:rsid w:val="00B57E07"/>
    <w:rsid w:val="00B601B1"/>
    <w:rsid w:val="00B60303"/>
    <w:rsid w:val="00B60FAF"/>
    <w:rsid w:val="00B6105E"/>
    <w:rsid w:val="00B614E1"/>
    <w:rsid w:val="00B61BCE"/>
    <w:rsid w:val="00B627F5"/>
    <w:rsid w:val="00B635D1"/>
    <w:rsid w:val="00B63A3B"/>
    <w:rsid w:val="00B63D73"/>
    <w:rsid w:val="00B64103"/>
    <w:rsid w:val="00B64180"/>
    <w:rsid w:val="00B64423"/>
    <w:rsid w:val="00B64919"/>
    <w:rsid w:val="00B64A0D"/>
    <w:rsid w:val="00B64DEC"/>
    <w:rsid w:val="00B65B72"/>
    <w:rsid w:val="00B65C09"/>
    <w:rsid w:val="00B65C33"/>
    <w:rsid w:val="00B6624B"/>
    <w:rsid w:val="00B66F73"/>
    <w:rsid w:val="00B66F82"/>
    <w:rsid w:val="00B6701F"/>
    <w:rsid w:val="00B67117"/>
    <w:rsid w:val="00B67224"/>
    <w:rsid w:val="00B6723C"/>
    <w:rsid w:val="00B676CF"/>
    <w:rsid w:val="00B67758"/>
    <w:rsid w:val="00B677F3"/>
    <w:rsid w:val="00B70140"/>
    <w:rsid w:val="00B703E8"/>
    <w:rsid w:val="00B70C2F"/>
    <w:rsid w:val="00B71556"/>
    <w:rsid w:val="00B71949"/>
    <w:rsid w:val="00B725CB"/>
    <w:rsid w:val="00B7275C"/>
    <w:rsid w:val="00B73C44"/>
    <w:rsid w:val="00B74AEB"/>
    <w:rsid w:val="00B76059"/>
    <w:rsid w:val="00B76D53"/>
    <w:rsid w:val="00B76DFE"/>
    <w:rsid w:val="00B77014"/>
    <w:rsid w:val="00B7705A"/>
    <w:rsid w:val="00B7713F"/>
    <w:rsid w:val="00B773C1"/>
    <w:rsid w:val="00B77639"/>
    <w:rsid w:val="00B77A6C"/>
    <w:rsid w:val="00B77B5E"/>
    <w:rsid w:val="00B77D37"/>
    <w:rsid w:val="00B806EC"/>
    <w:rsid w:val="00B809B8"/>
    <w:rsid w:val="00B81261"/>
    <w:rsid w:val="00B81429"/>
    <w:rsid w:val="00B816ED"/>
    <w:rsid w:val="00B82196"/>
    <w:rsid w:val="00B821B4"/>
    <w:rsid w:val="00B838B2"/>
    <w:rsid w:val="00B83C14"/>
    <w:rsid w:val="00B847AE"/>
    <w:rsid w:val="00B84A60"/>
    <w:rsid w:val="00B8509C"/>
    <w:rsid w:val="00B85CCF"/>
    <w:rsid w:val="00B864A9"/>
    <w:rsid w:val="00B90321"/>
    <w:rsid w:val="00B903B9"/>
    <w:rsid w:val="00B91B5A"/>
    <w:rsid w:val="00B9240B"/>
    <w:rsid w:val="00B92775"/>
    <w:rsid w:val="00B92A74"/>
    <w:rsid w:val="00B92B08"/>
    <w:rsid w:val="00B92EFB"/>
    <w:rsid w:val="00B93B4A"/>
    <w:rsid w:val="00B93D14"/>
    <w:rsid w:val="00B93E26"/>
    <w:rsid w:val="00B93FAB"/>
    <w:rsid w:val="00B941A3"/>
    <w:rsid w:val="00B94BA2"/>
    <w:rsid w:val="00B95552"/>
    <w:rsid w:val="00B95CD2"/>
    <w:rsid w:val="00B971A2"/>
    <w:rsid w:val="00B97569"/>
    <w:rsid w:val="00BA03BA"/>
    <w:rsid w:val="00BA0C20"/>
    <w:rsid w:val="00BA1B3B"/>
    <w:rsid w:val="00BA1DE6"/>
    <w:rsid w:val="00BA2307"/>
    <w:rsid w:val="00BA2332"/>
    <w:rsid w:val="00BA2678"/>
    <w:rsid w:val="00BA2B7A"/>
    <w:rsid w:val="00BA37E7"/>
    <w:rsid w:val="00BA47CE"/>
    <w:rsid w:val="00BA4CE5"/>
    <w:rsid w:val="00BA4DC4"/>
    <w:rsid w:val="00BA54AD"/>
    <w:rsid w:val="00BA562A"/>
    <w:rsid w:val="00BA5E91"/>
    <w:rsid w:val="00BA6324"/>
    <w:rsid w:val="00BA65A1"/>
    <w:rsid w:val="00BA6744"/>
    <w:rsid w:val="00BA6817"/>
    <w:rsid w:val="00BA6CC1"/>
    <w:rsid w:val="00BA6E95"/>
    <w:rsid w:val="00BA7383"/>
    <w:rsid w:val="00BA7B5C"/>
    <w:rsid w:val="00BB10B8"/>
    <w:rsid w:val="00BB1238"/>
    <w:rsid w:val="00BB1F27"/>
    <w:rsid w:val="00BB2291"/>
    <w:rsid w:val="00BB2F36"/>
    <w:rsid w:val="00BB2FDC"/>
    <w:rsid w:val="00BB3213"/>
    <w:rsid w:val="00BB3916"/>
    <w:rsid w:val="00BB3EDB"/>
    <w:rsid w:val="00BB4E23"/>
    <w:rsid w:val="00BB4ECB"/>
    <w:rsid w:val="00BB5070"/>
    <w:rsid w:val="00BB5D7B"/>
    <w:rsid w:val="00BB613C"/>
    <w:rsid w:val="00BB7077"/>
    <w:rsid w:val="00BB79B1"/>
    <w:rsid w:val="00BB7D3F"/>
    <w:rsid w:val="00BC0A06"/>
    <w:rsid w:val="00BC0DDC"/>
    <w:rsid w:val="00BC1582"/>
    <w:rsid w:val="00BC21F9"/>
    <w:rsid w:val="00BC3047"/>
    <w:rsid w:val="00BC35BC"/>
    <w:rsid w:val="00BC397F"/>
    <w:rsid w:val="00BC3F3D"/>
    <w:rsid w:val="00BC40A6"/>
    <w:rsid w:val="00BC4580"/>
    <w:rsid w:val="00BC5B89"/>
    <w:rsid w:val="00BC5E7A"/>
    <w:rsid w:val="00BC60A2"/>
    <w:rsid w:val="00BC6443"/>
    <w:rsid w:val="00BC6742"/>
    <w:rsid w:val="00BC6EDD"/>
    <w:rsid w:val="00BC712B"/>
    <w:rsid w:val="00BC761E"/>
    <w:rsid w:val="00BC77F5"/>
    <w:rsid w:val="00BC7C6A"/>
    <w:rsid w:val="00BC7EEE"/>
    <w:rsid w:val="00BD02A2"/>
    <w:rsid w:val="00BD02D4"/>
    <w:rsid w:val="00BD1664"/>
    <w:rsid w:val="00BD175F"/>
    <w:rsid w:val="00BD1A00"/>
    <w:rsid w:val="00BD1A92"/>
    <w:rsid w:val="00BD1D48"/>
    <w:rsid w:val="00BD1FCD"/>
    <w:rsid w:val="00BD2384"/>
    <w:rsid w:val="00BD2FFC"/>
    <w:rsid w:val="00BD3D3A"/>
    <w:rsid w:val="00BD42A3"/>
    <w:rsid w:val="00BD4625"/>
    <w:rsid w:val="00BD4726"/>
    <w:rsid w:val="00BD4833"/>
    <w:rsid w:val="00BD4B6A"/>
    <w:rsid w:val="00BD61C5"/>
    <w:rsid w:val="00BD670E"/>
    <w:rsid w:val="00BD6878"/>
    <w:rsid w:val="00BD6F4E"/>
    <w:rsid w:val="00BD7070"/>
    <w:rsid w:val="00BE0254"/>
    <w:rsid w:val="00BE05B1"/>
    <w:rsid w:val="00BE1D5D"/>
    <w:rsid w:val="00BE1DA8"/>
    <w:rsid w:val="00BE29A9"/>
    <w:rsid w:val="00BE2B5B"/>
    <w:rsid w:val="00BE2D55"/>
    <w:rsid w:val="00BE344E"/>
    <w:rsid w:val="00BE34CB"/>
    <w:rsid w:val="00BE3587"/>
    <w:rsid w:val="00BE3EFD"/>
    <w:rsid w:val="00BE462C"/>
    <w:rsid w:val="00BE4C2C"/>
    <w:rsid w:val="00BE4ED5"/>
    <w:rsid w:val="00BE5BB7"/>
    <w:rsid w:val="00BE5D4F"/>
    <w:rsid w:val="00BE5FCB"/>
    <w:rsid w:val="00BE6CB6"/>
    <w:rsid w:val="00BE6E3A"/>
    <w:rsid w:val="00BE7219"/>
    <w:rsid w:val="00BE731D"/>
    <w:rsid w:val="00BE75D8"/>
    <w:rsid w:val="00BE762A"/>
    <w:rsid w:val="00BE7D64"/>
    <w:rsid w:val="00BE7F4C"/>
    <w:rsid w:val="00BF05C2"/>
    <w:rsid w:val="00BF0809"/>
    <w:rsid w:val="00BF0DC2"/>
    <w:rsid w:val="00BF0F71"/>
    <w:rsid w:val="00BF16C8"/>
    <w:rsid w:val="00BF1847"/>
    <w:rsid w:val="00BF210D"/>
    <w:rsid w:val="00BF2A0E"/>
    <w:rsid w:val="00BF2ABE"/>
    <w:rsid w:val="00BF326C"/>
    <w:rsid w:val="00BF3381"/>
    <w:rsid w:val="00BF3B2D"/>
    <w:rsid w:val="00BF3E83"/>
    <w:rsid w:val="00BF3EDE"/>
    <w:rsid w:val="00BF4059"/>
    <w:rsid w:val="00BF45D0"/>
    <w:rsid w:val="00BF685E"/>
    <w:rsid w:val="00BF6895"/>
    <w:rsid w:val="00BF7013"/>
    <w:rsid w:val="00BF7FA1"/>
    <w:rsid w:val="00C0054A"/>
    <w:rsid w:val="00C026CB"/>
    <w:rsid w:val="00C02978"/>
    <w:rsid w:val="00C02E81"/>
    <w:rsid w:val="00C032BE"/>
    <w:rsid w:val="00C0352F"/>
    <w:rsid w:val="00C03A49"/>
    <w:rsid w:val="00C04624"/>
    <w:rsid w:val="00C0505C"/>
    <w:rsid w:val="00C05F52"/>
    <w:rsid w:val="00C05FE2"/>
    <w:rsid w:val="00C06AE7"/>
    <w:rsid w:val="00C10156"/>
    <w:rsid w:val="00C10C72"/>
    <w:rsid w:val="00C11BC8"/>
    <w:rsid w:val="00C1220E"/>
    <w:rsid w:val="00C12401"/>
    <w:rsid w:val="00C12642"/>
    <w:rsid w:val="00C12D68"/>
    <w:rsid w:val="00C13204"/>
    <w:rsid w:val="00C138D4"/>
    <w:rsid w:val="00C13AE3"/>
    <w:rsid w:val="00C13B9A"/>
    <w:rsid w:val="00C13C8D"/>
    <w:rsid w:val="00C14060"/>
    <w:rsid w:val="00C14088"/>
    <w:rsid w:val="00C14169"/>
    <w:rsid w:val="00C14644"/>
    <w:rsid w:val="00C150F5"/>
    <w:rsid w:val="00C15968"/>
    <w:rsid w:val="00C15A6E"/>
    <w:rsid w:val="00C15B5A"/>
    <w:rsid w:val="00C17C49"/>
    <w:rsid w:val="00C17E31"/>
    <w:rsid w:val="00C17F86"/>
    <w:rsid w:val="00C202A3"/>
    <w:rsid w:val="00C2071B"/>
    <w:rsid w:val="00C20D3C"/>
    <w:rsid w:val="00C20F9E"/>
    <w:rsid w:val="00C20FD4"/>
    <w:rsid w:val="00C21EB5"/>
    <w:rsid w:val="00C2202D"/>
    <w:rsid w:val="00C2238A"/>
    <w:rsid w:val="00C227AE"/>
    <w:rsid w:val="00C230F8"/>
    <w:rsid w:val="00C24403"/>
    <w:rsid w:val="00C24D72"/>
    <w:rsid w:val="00C2540B"/>
    <w:rsid w:val="00C2593A"/>
    <w:rsid w:val="00C26C26"/>
    <w:rsid w:val="00C26EBF"/>
    <w:rsid w:val="00C2757B"/>
    <w:rsid w:val="00C27723"/>
    <w:rsid w:val="00C279A8"/>
    <w:rsid w:val="00C3079E"/>
    <w:rsid w:val="00C30C86"/>
    <w:rsid w:val="00C30CA9"/>
    <w:rsid w:val="00C30D5D"/>
    <w:rsid w:val="00C30FE2"/>
    <w:rsid w:val="00C311C1"/>
    <w:rsid w:val="00C32318"/>
    <w:rsid w:val="00C3232B"/>
    <w:rsid w:val="00C33B41"/>
    <w:rsid w:val="00C33F05"/>
    <w:rsid w:val="00C34340"/>
    <w:rsid w:val="00C3459A"/>
    <w:rsid w:val="00C345C0"/>
    <w:rsid w:val="00C34B3E"/>
    <w:rsid w:val="00C34F42"/>
    <w:rsid w:val="00C350C1"/>
    <w:rsid w:val="00C36C00"/>
    <w:rsid w:val="00C36F21"/>
    <w:rsid w:val="00C3743B"/>
    <w:rsid w:val="00C37522"/>
    <w:rsid w:val="00C4044F"/>
    <w:rsid w:val="00C40803"/>
    <w:rsid w:val="00C40E1C"/>
    <w:rsid w:val="00C41E24"/>
    <w:rsid w:val="00C42617"/>
    <w:rsid w:val="00C4263F"/>
    <w:rsid w:val="00C4269B"/>
    <w:rsid w:val="00C42D21"/>
    <w:rsid w:val="00C42EA4"/>
    <w:rsid w:val="00C438B7"/>
    <w:rsid w:val="00C43B19"/>
    <w:rsid w:val="00C441B0"/>
    <w:rsid w:val="00C44461"/>
    <w:rsid w:val="00C44651"/>
    <w:rsid w:val="00C447F5"/>
    <w:rsid w:val="00C45601"/>
    <w:rsid w:val="00C4695A"/>
    <w:rsid w:val="00C46DE4"/>
    <w:rsid w:val="00C478C9"/>
    <w:rsid w:val="00C50606"/>
    <w:rsid w:val="00C50E4E"/>
    <w:rsid w:val="00C50FF8"/>
    <w:rsid w:val="00C51316"/>
    <w:rsid w:val="00C514AA"/>
    <w:rsid w:val="00C514B2"/>
    <w:rsid w:val="00C51B84"/>
    <w:rsid w:val="00C51EF8"/>
    <w:rsid w:val="00C52FA3"/>
    <w:rsid w:val="00C5343C"/>
    <w:rsid w:val="00C53562"/>
    <w:rsid w:val="00C546E4"/>
    <w:rsid w:val="00C5476B"/>
    <w:rsid w:val="00C55580"/>
    <w:rsid w:val="00C55681"/>
    <w:rsid w:val="00C55B1C"/>
    <w:rsid w:val="00C57138"/>
    <w:rsid w:val="00C57233"/>
    <w:rsid w:val="00C57349"/>
    <w:rsid w:val="00C57D20"/>
    <w:rsid w:val="00C57E69"/>
    <w:rsid w:val="00C602DC"/>
    <w:rsid w:val="00C6166A"/>
    <w:rsid w:val="00C61D06"/>
    <w:rsid w:val="00C62BA8"/>
    <w:rsid w:val="00C62BEE"/>
    <w:rsid w:val="00C62C48"/>
    <w:rsid w:val="00C62DAE"/>
    <w:rsid w:val="00C62FE4"/>
    <w:rsid w:val="00C6335A"/>
    <w:rsid w:val="00C63377"/>
    <w:rsid w:val="00C63417"/>
    <w:rsid w:val="00C638D4"/>
    <w:rsid w:val="00C639DB"/>
    <w:rsid w:val="00C63FE5"/>
    <w:rsid w:val="00C64358"/>
    <w:rsid w:val="00C64BE1"/>
    <w:rsid w:val="00C64F93"/>
    <w:rsid w:val="00C6524C"/>
    <w:rsid w:val="00C652E6"/>
    <w:rsid w:val="00C6588F"/>
    <w:rsid w:val="00C65AC6"/>
    <w:rsid w:val="00C65C63"/>
    <w:rsid w:val="00C66D6B"/>
    <w:rsid w:val="00C671F2"/>
    <w:rsid w:val="00C67735"/>
    <w:rsid w:val="00C67992"/>
    <w:rsid w:val="00C70102"/>
    <w:rsid w:val="00C710F8"/>
    <w:rsid w:val="00C71355"/>
    <w:rsid w:val="00C7171C"/>
    <w:rsid w:val="00C71958"/>
    <w:rsid w:val="00C719E6"/>
    <w:rsid w:val="00C71A37"/>
    <w:rsid w:val="00C720BE"/>
    <w:rsid w:val="00C720E6"/>
    <w:rsid w:val="00C725C4"/>
    <w:rsid w:val="00C72CDD"/>
    <w:rsid w:val="00C73100"/>
    <w:rsid w:val="00C73864"/>
    <w:rsid w:val="00C73C59"/>
    <w:rsid w:val="00C74164"/>
    <w:rsid w:val="00C748ED"/>
    <w:rsid w:val="00C7494B"/>
    <w:rsid w:val="00C75E51"/>
    <w:rsid w:val="00C75ED4"/>
    <w:rsid w:val="00C76181"/>
    <w:rsid w:val="00C7658D"/>
    <w:rsid w:val="00C765B0"/>
    <w:rsid w:val="00C8169A"/>
    <w:rsid w:val="00C81B82"/>
    <w:rsid w:val="00C81DF9"/>
    <w:rsid w:val="00C827B4"/>
    <w:rsid w:val="00C833EE"/>
    <w:rsid w:val="00C8451D"/>
    <w:rsid w:val="00C84AEB"/>
    <w:rsid w:val="00C85307"/>
    <w:rsid w:val="00C853EF"/>
    <w:rsid w:val="00C85721"/>
    <w:rsid w:val="00C85B87"/>
    <w:rsid w:val="00C86A0D"/>
    <w:rsid w:val="00C86CCE"/>
    <w:rsid w:val="00C87A87"/>
    <w:rsid w:val="00C90295"/>
    <w:rsid w:val="00C90749"/>
    <w:rsid w:val="00C9075E"/>
    <w:rsid w:val="00C90A03"/>
    <w:rsid w:val="00C918A3"/>
    <w:rsid w:val="00C91BDC"/>
    <w:rsid w:val="00C922E3"/>
    <w:rsid w:val="00C92FDB"/>
    <w:rsid w:val="00C934C9"/>
    <w:rsid w:val="00C93678"/>
    <w:rsid w:val="00C93C60"/>
    <w:rsid w:val="00C94649"/>
    <w:rsid w:val="00C94C97"/>
    <w:rsid w:val="00C94F08"/>
    <w:rsid w:val="00C95640"/>
    <w:rsid w:val="00C95B3F"/>
    <w:rsid w:val="00C95DD3"/>
    <w:rsid w:val="00C963EA"/>
    <w:rsid w:val="00C9756C"/>
    <w:rsid w:val="00C97881"/>
    <w:rsid w:val="00CA0053"/>
    <w:rsid w:val="00CA0B18"/>
    <w:rsid w:val="00CA1E75"/>
    <w:rsid w:val="00CA22D6"/>
    <w:rsid w:val="00CA2DF9"/>
    <w:rsid w:val="00CA2EE7"/>
    <w:rsid w:val="00CA328A"/>
    <w:rsid w:val="00CA3736"/>
    <w:rsid w:val="00CA3ABB"/>
    <w:rsid w:val="00CA3CF6"/>
    <w:rsid w:val="00CA3D1F"/>
    <w:rsid w:val="00CA4578"/>
    <w:rsid w:val="00CA4703"/>
    <w:rsid w:val="00CA4A7D"/>
    <w:rsid w:val="00CA5094"/>
    <w:rsid w:val="00CA5248"/>
    <w:rsid w:val="00CA58AB"/>
    <w:rsid w:val="00CA5B4C"/>
    <w:rsid w:val="00CA6769"/>
    <w:rsid w:val="00CA6D86"/>
    <w:rsid w:val="00CA74FF"/>
    <w:rsid w:val="00CA785D"/>
    <w:rsid w:val="00CA7FF4"/>
    <w:rsid w:val="00CB0229"/>
    <w:rsid w:val="00CB07D0"/>
    <w:rsid w:val="00CB088C"/>
    <w:rsid w:val="00CB090D"/>
    <w:rsid w:val="00CB09BD"/>
    <w:rsid w:val="00CB0D5D"/>
    <w:rsid w:val="00CB0E68"/>
    <w:rsid w:val="00CB1076"/>
    <w:rsid w:val="00CB12CD"/>
    <w:rsid w:val="00CB134B"/>
    <w:rsid w:val="00CB1900"/>
    <w:rsid w:val="00CB20D6"/>
    <w:rsid w:val="00CB21D4"/>
    <w:rsid w:val="00CB26D5"/>
    <w:rsid w:val="00CB2872"/>
    <w:rsid w:val="00CB2AEB"/>
    <w:rsid w:val="00CB2D19"/>
    <w:rsid w:val="00CB37BC"/>
    <w:rsid w:val="00CB4459"/>
    <w:rsid w:val="00CB526B"/>
    <w:rsid w:val="00CB583B"/>
    <w:rsid w:val="00CB5B79"/>
    <w:rsid w:val="00CB618F"/>
    <w:rsid w:val="00CB6686"/>
    <w:rsid w:val="00CB6F3D"/>
    <w:rsid w:val="00CB70BC"/>
    <w:rsid w:val="00CB728F"/>
    <w:rsid w:val="00CB7882"/>
    <w:rsid w:val="00CB7EB2"/>
    <w:rsid w:val="00CC034D"/>
    <w:rsid w:val="00CC04A2"/>
    <w:rsid w:val="00CC04BE"/>
    <w:rsid w:val="00CC04F4"/>
    <w:rsid w:val="00CC0C34"/>
    <w:rsid w:val="00CC168B"/>
    <w:rsid w:val="00CC1F84"/>
    <w:rsid w:val="00CC20B8"/>
    <w:rsid w:val="00CC23FC"/>
    <w:rsid w:val="00CC3608"/>
    <w:rsid w:val="00CC3880"/>
    <w:rsid w:val="00CC3AFE"/>
    <w:rsid w:val="00CC3BF4"/>
    <w:rsid w:val="00CC45A2"/>
    <w:rsid w:val="00CC49C6"/>
    <w:rsid w:val="00CC4BE0"/>
    <w:rsid w:val="00CC505C"/>
    <w:rsid w:val="00CC5117"/>
    <w:rsid w:val="00CC5364"/>
    <w:rsid w:val="00CC565F"/>
    <w:rsid w:val="00CC5B21"/>
    <w:rsid w:val="00CC5C3A"/>
    <w:rsid w:val="00CC5C77"/>
    <w:rsid w:val="00CC62DE"/>
    <w:rsid w:val="00CC77C5"/>
    <w:rsid w:val="00CC79D6"/>
    <w:rsid w:val="00CD09E7"/>
    <w:rsid w:val="00CD14F3"/>
    <w:rsid w:val="00CD154E"/>
    <w:rsid w:val="00CD1665"/>
    <w:rsid w:val="00CD1E95"/>
    <w:rsid w:val="00CD2C45"/>
    <w:rsid w:val="00CD3499"/>
    <w:rsid w:val="00CD3CF0"/>
    <w:rsid w:val="00CD3DBC"/>
    <w:rsid w:val="00CD3FBB"/>
    <w:rsid w:val="00CD4169"/>
    <w:rsid w:val="00CD4836"/>
    <w:rsid w:val="00CD549E"/>
    <w:rsid w:val="00CD5548"/>
    <w:rsid w:val="00CD561C"/>
    <w:rsid w:val="00CD6136"/>
    <w:rsid w:val="00CD6629"/>
    <w:rsid w:val="00CD6C5C"/>
    <w:rsid w:val="00CD788E"/>
    <w:rsid w:val="00CD7A14"/>
    <w:rsid w:val="00CE0012"/>
    <w:rsid w:val="00CE191A"/>
    <w:rsid w:val="00CE1F54"/>
    <w:rsid w:val="00CE3163"/>
    <w:rsid w:val="00CE3333"/>
    <w:rsid w:val="00CE345D"/>
    <w:rsid w:val="00CE3929"/>
    <w:rsid w:val="00CE50F0"/>
    <w:rsid w:val="00CE5CF9"/>
    <w:rsid w:val="00CE5F37"/>
    <w:rsid w:val="00CE631D"/>
    <w:rsid w:val="00CE63EC"/>
    <w:rsid w:val="00CE64C2"/>
    <w:rsid w:val="00CE6956"/>
    <w:rsid w:val="00CE6C2E"/>
    <w:rsid w:val="00CE7427"/>
    <w:rsid w:val="00CE7C0E"/>
    <w:rsid w:val="00CE7C99"/>
    <w:rsid w:val="00CF0BF3"/>
    <w:rsid w:val="00CF11F8"/>
    <w:rsid w:val="00CF1638"/>
    <w:rsid w:val="00CF1685"/>
    <w:rsid w:val="00CF1B49"/>
    <w:rsid w:val="00CF27AB"/>
    <w:rsid w:val="00CF299E"/>
    <w:rsid w:val="00CF2C34"/>
    <w:rsid w:val="00CF378F"/>
    <w:rsid w:val="00CF3953"/>
    <w:rsid w:val="00CF3C82"/>
    <w:rsid w:val="00CF3F11"/>
    <w:rsid w:val="00CF5056"/>
    <w:rsid w:val="00CF59EA"/>
    <w:rsid w:val="00CF5CF7"/>
    <w:rsid w:val="00CF5F28"/>
    <w:rsid w:val="00CF641C"/>
    <w:rsid w:val="00CF667B"/>
    <w:rsid w:val="00CF6AAE"/>
    <w:rsid w:val="00CF6DF2"/>
    <w:rsid w:val="00CF7156"/>
    <w:rsid w:val="00CF7314"/>
    <w:rsid w:val="00CF775D"/>
    <w:rsid w:val="00D00192"/>
    <w:rsid w:val="00D00377"/>
    <w:rsid w:val="00D00599"/>
    <w:rsid w:val="00D007B0"/>
    <w:rsid w:val="00D0143B"/>
    <w:rsid w:val="00D01AC1"/>
    <w:rsid w:val="00D0204D"/>
    <w:rsid w:val="00D02389"/>
    <w:rsid w:val="00D0238A"/>
    <w:rsid w:val="00D04636"/>
    <w:rsid w:val="00D0467B"/>
    <w:rsid w:val="00D049E5"/>
    <w:rsid w:val="00D055B1"/>
    <w:rsid w:val="00D057FF"/>
    <w:rsid w:val="00D06152"/>
    <w:rsid w:val="00D06239"/>
    <w:rsid w:val="00D0667C"/>
    <w:rsid w:val="00D06F9C"/>
    <w:rsid w:val="00D07600"/>
    <w:rsid w:val="00D10534"/>
    <w:rsid w:val="00D113DE"/>
    <w:rsid w:val="00D11E03"/>
    <w:rsid w:val="00D1204C"/>
    <w:rsid w:val="00D135DD"/>
    <w:rsid w:val="00D137F3"/>
    <w:rsid w:val="00D13D08"/>
    <w:rsid w:val="00D13EBC"/>
    <w:rsid w:val="00D1407A"/>
    <w:rsid w:val="00D14540"/>
    <w:rsid w:val="00D145C2"/>
    <w:rsid w:val="00D14D74"/>
    <w:rsid w:val="00D15624"/>
    <w:rsid w:val="00D15A3C"/>
    <w:rsid w:val="00D16118"/>
    <w:rsid w:val="00D1614C"/>
    <w:rsid w:val="00D161EE"/>
    <w:rsid w:val="00D16992"/>
    <w:rsid w:val="00D16F24"/>
    <w:rsid w:val="00D17690"/>
    <w:rsid w:val="00D176C9"/>
    <w:rsid w:val="00D1772C"/>
    <w:rsid w:val="00D17CCA"/>
    <w:rsid w:val="00D17D20"/>
    <w:rsid w:val="00D17F50"/>
    <w:rsid w:val="00D20A04"/>
    <w:rsid w:val="00D217BC"/>
    <w:rsid w:val="00D21A54"/>
    <w:rsid w:val="00D21C2D"/>
    <w:rsid w:val="00D22B21"/>
    <w:rsid w:val="00D23208"/>
    <w:rsid w:val="00D239FB"/>
    <w:rsid w:val="00D247CB"/>
    <w:rsid w:val="00D24E78"/>
    <w:rsid w:val="00D25A96"/>
    <w:rsid w:val="00D26828"/>
    <w:rsid w:val="00D2687D"/>
    <w:rsid w:val="00D27437"/>
    <w:rsid w:val="00D2744B"/>
    <w:rsid w:val="00D27947"/>
    <w:rsid w:val="00D30AAC"/>
    <w:rsid w:val="00D30B19"/>
    <w:rsid w:val="00D314B4"/>
    <w:rsid w:val="00D31D72"/>
    <w:rsid w:val="00D32358"/>
    <w:rsid w:val="00D326D5"/>
    <w:rsid w:val="00D32A65"/>
    <w:rsid w:val="00D32F6E"/>
    <w:rsid w:val="00D3404D"/>
    <w:rsid w:val="00D34472"/>
    <w:rsid w:val="00D34477"/>
    <w:rsid w:val="00D345D5"/>
    <w:rsid w:val="00D34CDA"/>
    <w:rsid w:val="00D34FC7"/>
    <w:rsid w:val="00D35135"/>
    <w:rsid w:val="00D353FB"/>
    <w:rsid w:val="00D354B4"/>
    <w:rsid w:val="00D355DF"/>
    <w:rsid w:val="00D35A52"/>
    <w:rsid w:val="00D35A67"/>
    <w:rsid w:val="00D35ED9"/>
    <w:rsid w:val="00D3625B"/>
    <w:rsid w:val="00D36673"/>
    <w:rsid w:val="00D36A74"/>
    <w:rsid w:val="00D36A99"/>
    <w:rsid w:val="00D36C89"/>
    <w:rsid w:val="00D37343"/>
    <w:rsid w:val="00D378BD"/>
    <w:rsid w:val="00D400DE"/>
    <w:rsid w:val="00D404A1"/>
    <w:rsid w:val="00D4058D"/>
    <w:rsid w:val="00D40CA3"/>
    <w:rsid w:val="00D41703"/>
    <w:rsid w:val="00D41986"/>
    <w:rsid w:val="00D42222"/>
    <w:rsid w:val="00D42636"/>
    <w:rsid w:val="00D43409"/>
    <w:rsid w:val="00D4360C"/>
    <w:rsid w:val="00D4360F"/>
    <w:rsid w:val="00D43B86"/>
    <w:rsid w:val="00D444EB"/>
    <w:rsid w:val="00D44514"/>
    <w:rsid w:val="00D4457D"/>
    <w:rsid w:val="00D4484C"/>
    <w:rsid w:val="00D44D29"/>
    <w:rsid w:val="00D4600F"/>
    <w:rsid w:val="00D46118"/>
    <w:rsid w:val="00D46253"/>
    <w:rsid w:val="00D46489"/>
    <w:rsid w:val="00D466B0"/>
    <w:rsid w:val="00D47A9E"/>
    <w:rsid w:val="00D47E1F"/>
    <w:rsid w:val="00D50E59"/>
    <w:rsid w:val="00D510DF"/>
    <w:rsid w:val="00D52AA8"/>
    <w:rsid w:val="00D52CE2"/>
    <w:rsid w:val="00D5321C"/>
    <w:rsid w:val="00D53926"/>
    <w:rsid w:val="00D53D41"/>
    <w:rsid w:val="00D540A6"/>
    <w:rsid w:val="00D54C83"/>
    <w:rsid w:val="00D54CCF"/>
    <w:rsid w:val="00D5516C"/>
    <w:rsid w:val="00D553C0"/>
    <w:rsid w:val="00D55973"/>
    <w:rsid w:val="00D55E92"/>
    <w:rsid w:val="00D5663F"/>
    <w:rsid w:val="00D56C0C"/>
    <w:rsid w:val="00D56F0C"/>
    <w:rsid w:val="00D573C2"/>
    <w:rsid w:val="00D57ABC"/>
    <w:rsid w:val="00D60177"/>
    <w:rsid w:val="00D60384"/>
    <w:rsid w:val="00D609CC"/>
    <w:rsid w:val="00D60D47"/>
    <w:rsid w:val="00D6171A"/>
    <w:rsid w:val="00D61B0D"/>
    <w:rsid w:val="00D61DD3"/>
    <w:rsid w:val="00D61F1A"/>
    <w:rsid w:val="00D62119"/>
    <w:rsid w:val="00D62F1E"/>
    <w:rsid w:val="00D62F2B"/>
    <w:rsid w:val="00D631B8"/>
    <w:rsid w:val="00D63272"/>
    <w:rsid w:val="00D6335C"/>
    <w:rsid w:val="00D64AB7"/>
    <w:rsid w:val="00D64B67"/>
    <w:rsid w:val="00D652C4"/>
    <w:rsid w:val="00D65ADD"/>
    <w:rsid w:val="00D66397"/>
    <w:rsid w:val="00D6701E"/>
    <w:rsid w:val="00D6735A"/>
    <w:rsid w:val="00D675CA"/>
    <w:rsid w:val="00D67BE6"/>
    <w:rsid w:val="00D70153"/>
    <w:rsid w:val="00D70316"/>
    <w:rsid w:val="00D70915"/>
    <w:rsid w:val="00D70E36"/>
    <w:rsid w:val="00D718F8"/>
    <w:rsid w:val="00D71AC4"/>
    <w:rsid w:val="00D72196"/>
    <w:rsid w:val="00D721AF"/>
    <w:rsid w:val="00D7231A"/>
    <w:rsid w:val="00D72471"/>
    <w:rsid w:val="00D726ED"/>
    <w:rsid w:val="00D72ACC"/>
    <w:rsid w:val="00D72C70"/>
    <w:rsid w:val="00D736B8"/>
    <w:rsid w:val="00D73E33"/>
    <w:rsid w:val="00D74698"/>
    <w:rsid w:val="00D74883"/>
    <w:rsid w:val="00D74928"/>
    <w:rsid w:val="00D75908"/>
    <w:rsid w:val="00D76AD7"/>
    <w:rsid w:val="00D77305"/>
    <w:rsid w:val="00D77DC9"/>
    <w:rsid w:val="00D81A46"/>
    <w:rsid w:val="00D81A49"/>
    <w:rsid w:val="00D81BC5"/>
    <w:rsid w:val="00D821D7"/>
    <w:rsid w:val="00D821ED"/>
    <w:rsid w:val="00D8289B"/>
    <w:rsid w:val="00D82C96"/>
    <w:rsid w:val="00D833DF"/>
    <w:rsid w:val="00D834E6"/>
    <w:rsid w:val="00D8380E"/>
    <w:rsid w:val="00D83A4F"/>
    <w:rsid w:val="00D84708"/>
    <w:rsid w:val="00D8529D"/>
    <w:rsid w:val="00D85451"/>
    <w:rsid w:val="00D8645E"/>
    <w:rsid w:val="00D869E1"/>
    <w:rsid w:val="00D86D8A"/>
    <w:rsid w:val="00D86E34"/>
    <w:rsid w:val="00D87397"/>
    <w:rsid w:val="00D878D5"/>
    <w:rsid w:val="00D87B05"/>
    <w:rsid w:val="00D90335"/>
    <w:rsid w:val="00D909F4"/>
    <w:rsid w:val="00D90B54"/>
    <w:rsid w:val="00D91AC8"/>
    <w:rsid w:val="00D91F42"/>
    <w:rsid w:val="00D923A5"/>
    <w:rsid w:val="00D925C2"/>
    <w:rsid w:val="00D92CA2"/>
    <w:rsid w:val="00D935D7"/>
    <w:rsid w:val="00D93B13"/>
    <w:rsid w:val="00D940F1"/>
    <w:rsid w:val="00D956B7"/>
    <w:rsid w:val="00D95BDF"/>
    <w:rsid w:val="00D9605E"/>
    <w:rsid w:val="00D96190"/>
    <w:rsid w:val="00D96427"/>
    <w:rsid w:val="00D9693F"/>
    <w:rsid w:val="00D96A2D"/>
    <w:rsid w:val="00D9719D"/>
    <w:rsid w:val="00D972A3"/>
    <w:rsid w:val="00D97EFC"/>
    <w:rsid w:val="00DA03FA"/>
    <w:rsid w:val="00DA061A"/>
    <w:rsid w:val="00DA1317"/>
    <w:rsid w:val="00DA17EC"/>
    <w:rsid w:val="00DA1BBC"/>
    <w:rsid w:val="00DA1D34"/>
    <w:rsid w:val="00DA1FC4"/>
    <w:rsid w:val="00DA23B3"/>
    <w:rsid w:val="00DA2DC2"/>
    <w:rsid w:val="00DA2E61"/>
    <w:rsid w:val="00DA3149"/>
    <w:rsid w:val="00DA39A0"/>
    <w:rsid w:val="00DA39F6"/>
    <w:rsid w:val="00DA3B4E"/>
    <w:rsid w:val="00DA3D60"/>
    <w:rsid w:val="00DA446D"/>
    <w:rsid w:val="00DA479B"/>
    <w:rsid w:val="00DA47ED"/>
    <w:rsid w:val="00DA529F"/>
    <w:rsid w:val="00DA586F"/>
    <w:rsid w:val="00DA5E9B"/>
    <w:rsid w:val="00DA6450"/>
    <w:rsid w:val="00DA6E87"/>
    <w:rsid w:val="00DB1542"/>
    <w:rsid w:val="00DB16C7"/>
    <w:rsid w:val="00DB186A"/>
    <w:rsid w:val="00DB27E5"/>
    <w:rsid w:val="00DB2D3D"/>
    <w:rsid w:val="00DB32F5"/>
    <w:rsid w:val="00DB33AF"/>
    <w:rsid w:val="00DB352F"/>
    <w:rsid w:val="00DB3A07"/>
    <w:rsid w:val="00DB3FBA"/>
    <w:rsid w:val="00DB4972"/>
    <w:rsid w:val="00DB4BFA"/>
    <w:rsid w:val="00DB5228"/>
    <w:rsid w:val="00DB53A5"/>
    <w:rsid w:val="00DB5AFB"/>
    <w:rsid w:val="00DB5F42"/>
    <w:rsid w:val="00DB6337"/>
    <w:rsid w:val="00DB676D"/>
    <w:rsid w:val="00DB6AD2"/>
    <w:rsid w:val="00DB713E"/>
    <w:rsid w:val="00DB7219"/>
    <w:rsid w:val="00DB7373"/>
    <w:rsid w:val="00DB793F"/>
    <w:rsid w:val="00DB7C64"/>
    <w:rsid w:val="00DC0333"/>
    <w:rsid w:val="00DC0600"/>
    <w:rsid w:val="00DC0DB5"/>
    <w:rsid w:val="00DC1149"/>
    <w:rsid w:val="00DC158F"/>
    <w:rsid w:val="00DC247E"/>
    <w:rsid w:val="00DC262D"/>
    <w:rsid w:val="00DC2664"/>
    <w:rsid w:val="00DC29DC"/>
    <w:rsid w:val="00DC37B6"/>
    <w:rsid w:val="00DC4A00"/>
    <w:rsid w:val="00DC5110"/>
    <w:rsid w:val="00DC52FC"/>
    <w:rsid w:val="00DC565D"/>
    <w:rsid w:val="00DC5E89"/>
    <w:rsid w:val="00DC61D4"/>
    <w:rsid w:val="00DC69FF"/>
    <w:rsid w:val="00DC6F3C"/>
    <w:rsid w:val="00DC7484"/>
    <w:rsid w:val="00DC7656"/>
    <w:rsid w:val="00DC7A86"/>
    <w:rsid w:val="00DC7CFA"/>
    <w:rsid w:val="00DD054A"/>
    <w:rsid w:val="00DD08DF"/>
    <w:rsid w:val="00DD0A21"/>
    <w:rsid w:val="00DD0B55"/>
    <w:rsid w:val="00DD277F"/>
    <w:rsid w:val="00DD2BD2"/>
    <w:rsid w:val="00DD3C00"/>
    <w:rsid w:val="00DD3C82"/>
    <w:rsid w:val="00DD3D79"/>
    <w:rsid w:val="00DD496A"/>
    <w:rsid w:val="00DD4BE4"/>
    <w:rsid w:val="00DD4C6A"/>
    <w:rsid w:val="00DD4C6B"/>
    <w:rsid w:val="00DD5260"/>
    <w:rsid w:val="00DD53EC"/>
    <w:rsid w:val="00DD5513"/>
    <w:rsid w:val="00DD5648"/>
    <w:rsid w:val="00DD585A"/>
    <w:rsid w:val="00DD6CA7"/>
    <w:rsid w:val="00DD6E1A"/>
    <w:rsid w:val="00DD7163"/>
    <w:rsid w:val="00DE0AF8"/>
    <w:rsid w:val="00DE0C39"/>
    <w:rsid w:val="00DE0E35"/>
    <w:rsid w:val="00DE1A47"/>
    <w:rsid w:val="00DE20B6"/>
    <w:rsid w:val="00DE214D"/>
    <w:rsid w:val="00DE2216"/>
    <w:rsid w:val="00DE2517"/>
    <w:rsid w:val="00DE2953"/>
    <w:rsid w:val="00DE2B75"/>
    <w:rsid w:val="00DE3370"/>
    <w:rsid w:val="00DE3926"/>
    <w:rsid w:val="00DE3B50"/>
    <w:rsid w:val="00DE4057"/>
    <w:rsid w:val="00DE412F"/>
    <w:rsid w:val="00DE424B"/>
    <w:rsid w:val="00DE44B4"/>
    <w:rsid w:val="00DE44F5"/>
    <w:rsid w:val="00DE4BA5"/>
    <w:rsid w:val="00DE4F49"/>
    <w:rsid w:val="00DE62E5"/>
    <w:rsid w:val="00DE6DE3"/>
    <w:rsid w:val="00DE6F8B"/>
    <w:rsid w:val="00DE72F9"/>
    <w:rsid w:val="00DE7979"/>
    <w:rsid w:val="00DF09E0"/>
    <w:rsid w:val="00DF0E6C"/>
    <w:rsid w:val="00DF1E46"/>
    <w:rsid w:val="00DF1F8B"/>
    <w:rsid w:val="00DF27F0"/>
    <w:rsid w:val="00DF2CF9"/>
    <w:rsid w:val="00DF34E4"/>
    <w:rsid w:val="00DF3549"/>
    <w:rsid w:val="00DF3D86"/>
    <w:rsid w:val="00DF4990"/>
    <w:rsid w:val="00DF5510"/>
    <w:rsid w:val="00DF56AA"/>
    <w:rsid w:val="00DF5771"/>
    <w:rsid w:val="00DF71DF"/>
    <w:rsid w:val="00DF7737"/>
    <w:rsid w:val="00E000D1"/>
    <w:rsid w:val="00E00AD3"/>
    <w:rsid w:val="00E00EE5"/>
    <w:rsid w:val="00E01BF2"/>
    <w:rsid w:val="00E024D4"/>
    <w:rsid w:val="00E02C19"/>
    <w:rsid w:val="00E03095"/>
    <w:rsid w:val="00E03C88"/>
    <w:rsid w:val="00E04CD4"/>
    <w:rsid w:val="00E05255"/>
    <w:rsid w:val="00E05358"/>
    <w:rsid w:val="00E05B18"/>
    <w:rsid w:val="00E05F90"/>
    <w:rsid w:val="00E05FD1"/>
    <w:rsid w:val="00E10F21"/>
    <w:rsid w:val="00E10F8F"/>
    <w:rsid w:val="00E1155B"/>
    <w:rsid w:val="00E11625"/>
    <w:rsid w:val="00E116FA"/>
    <w:rsid w:val="00E11DEC"/>
    <w:rsid w:val="00E126C4"/>
    <w:rsid w:val="00E12E01"/>
    <w:rsid w:val="00E147C8"/>
    <w:rsid w:val="00E15102"/>
    <w:rsid w:val="00E151BD"/>
    <w:rsid w:val="00E15467"/>
    <w:rsid w:val="00E16493"/>
    <w:rsid w:val="00E16887"/>
    <w:rsid w:val="00E16B9F"/>
    <w:rsid w:val="00E1728B"/>
    <w:rsid w:val="00E17A43"/>
    <w:rsid w:val="00E2031C"/>
    <w:rsid w:val="00E2066C"/>
    <w:rsid w:val="00E20C1D"/>
    <w:rsid w:val="00E2148C"/>
    <w:rsid w:val="00E21D04"/>
    <w:rsid w:val="00E227C6"/>
    <w:rsid w:val="00E2297E"/>
    <w:rsid w:val="00E22CAA"/>
    <w:rsid w:val="00E23035"/>
    <w:rsid w:val="00E23118"/>
    <w:rsid w:val="00E23E96"/>
    <w:rsid w:val="00E23FC9"/>
    <w:rsid w:val="00E24219"/>
    <w:rsid w:val="00E243FB"/>
    <w:rsid w:val="00E2448C"/>
    <w:rsid w:val="00E24C0B"/>
    <w:rsid w:val="00E25499"/>
    <w:rsid w:val="00E258DE"/>
    <w:rsid w:val="00E25C60"/>
    <w:rsid w:val="00E2630A"/>
    <w:rsid w:val="00E265EC"/>
    <w:rsid w:val="00E2671E"/>
    <w:rsid w:val="00E26A02"/>
    <w:rsid w:val="00E26C54"/>
    <w:rsid w:val="00E26D64"/>
    <w:rsid w:val="00E2730F"/>
    <w:rsid w:val="00E278CD"/>
    <w:rsid w:val="00E30631"/>
    <w:rsid w:val="00E30A81"/>
    <w:rsid w:val="00E30B4D"/>
    <w:rsid w:val="00E30F8A"/>
    <w:rsid w:val="00E310D8"/>
    <w:rsid w:val="00E314CD"/>
    <w:rsid w:val="00E3198D"/>
    <w:rsid w:val="00E31D9A"/>
    <w:rsid w:val="00E31F34"/>
    <w:rsid w:val="00E31F39"/>
    <w:rsid w:val="00E325D4"/>
    <w:rsid w:val="00E32984"/>
    <w:rsid w:val="00E32CEE"/>
    <w:rsid w:val="00E32E63"/>
    <w:rsid w:val="00E33D18"/>
    <w:rsid w:val="00E347D3"/>
    <w:rsid w:val="00E34D9B"/>
    <w:rsid w:val="00E34F4E"/>
    <w:rsid w:val="00E3508A"/>
    <w:rsid w:val="00E3536B"/>
    <w:rsid w:val="00E355E4"/>
    <w:rsid w:val="00E358C4"/>
    <w:rsid w:val="00E35A43"/>
    <w:rsid w:val="00E36121"/>
    <w:rsid w:val="00E361BF"/>
    <w:rsid w:val="00E36FA4"/>
    <w:rsid w:val="00E371F6"/>
    <w:rsid w:val="00E374AB"/>
    <w:rsid w:val="00E406F1"/>
    <w:rsid w:val="00E40AFF"/>
    <w:rsid w:val="00E4141B"/>
    <w:rsid w:val="00E415FC"/>
    <w:rsid w:val="00E41662"/>
    <w:rsid w:val="00E41E0E"/>
    <w:rsid w:val="00E4206B"/>
    <w:rsid w:val="00E42377"/>
    <w:rsid w:val="00E4306A"/>
    <w:rsid w:val="00E438C2"/>
    <w:rsid w:val="00E43CFD"/>
    <w:rsid w:val="00E44D39"/>
    <w:rsid w:val="00E4626B"/>
    <w:rsid w:val="00E46B41"/>
    <w:rsid w:val="00E46CD3"/>
    <w:rsid w:val="00E47053"/>
    <w:rsid w:val="00E477C0"/>
    <w:rsid w:val="00E47C6F"/>
    <w:rsid w:val="00E47EB1"/>
    <w:rsid w:val="00E47FA4"/>
    <w:rsid w:val="00E50F83"/>
    <w:rsid w:val="00E519DB"/>
    <w:rsid w:val="00E52360"/>
    <w:rsid w:val="00E52880"/>
    <w:rsid w:val="00E52A2F"/>
    <w:rsid w:val="00E53888"/>
    <w:rsid w:val="00E53A20"/>
    <w:rsid w:val="00E5425B"/>
    <w:rsid w:val="00E543AD"/>
    <w:rsid w:val="00E54AD0"/>
    <w:rsid w:val="00E54DFC"/>
    <w:rsid w:val="00E556FF"/>
    <w:rsid w:val="00E55953"/>
    <w:rsid w:val="00E56146"/>
    <w:rsid w:val="00E564CD"/>
    <w:rsid w:val="00E569A8"/>
    <w:rsid w:val="00E57310"/>
    <w:rsid w:val="00E57617"/>
    <w:rsid w:val="00E57676"/>
    <w:rsid w:val="00E57719"/>
    <w:rsid w:val="00E57C11"/>
    <w:rsid w:val="00E605FB"/>
    <w:rsid w:val="00E60871"/>
    <w:rsid w:val="00E609F2"/>
    <w:rsid w:val="00E60B39"/>
    <w:rsid w:val="00E60F3E"/>
    <w:rsid w:val="00E61021"/>
    <w:rsid w:val="00E614E0"/>
    <w:rsid w:val="00E6170F"/>
    <w:rsid w:val="00E61AE7"/>
    <w:rsid w:val="00E61CC2"/>
    <w:rsid w:val="00E61F17"/>
    <w:rsid w:val="00E624CB"/>
    <w:rsid w:val="00E62670"/>
    <w:rsid w:val="00E63A90"/>
    <w:rsid w:val="00E64B6C"/>
    <w:rsid w:val="00E65C7C"/>
    <w:rsid w:val="00E65D88"/>
    <w:rsid w:val="00E663DE"/>
    <w:rsid w:val="00E66F27"/>
    <w:rsid w:val="00E67180"/>
    <w:rsid w:val="00E67460"/>
    <w:rsid w:val="00E6768A"/>
    <w:rsid w:val="00E67CA3"/>
    <w:rsid w:val="00E67FA6"/>
    <w:rsid w:val="00E71897"/>
    <w:rsid w:val="00E71A5A"/>
    <w:rsid w:val="00E72273"/>
    <w:rsid w:val="00E724DF"/>
    <w:rsid w:val="00E72E9F"/>
    <w:rsid w:val="00E731EE"/>
    <w:rsid w:val="00E73818"/>
    <w:rsid w:val="00E73A52"/>
    <w:rsid w:val="00E7405C"/>
    <w:rsid w:val="00E744E4"/>
    <w:rsid w:val="00E745E5"/>
    <w:rsid w:val="00E748D5"/>
    <w:rsid w:val="00E748F2"/>
    <w:rsid w:val="00E75728"/>
    <w:rsid w:val="00E75735"/>
    <w:rsid w:val="00E800E6"/>
    <w:rsid w:val="00E8014A"/>
    <w:rsid w:val="00E80613"/>
    <w:rsid w:val="00E807B1"/>
    <w:rsid w:val="00E80816"/>
    <w:rsid w:val="00E810D6"/>
    <w:rsid w:val="00E81369"/>
    <w:rsid w:val="00E81520"/>
    <w:rsid w:val="00E81C5D"/>
    <w:rsid w:val="00E82B74"/>
    <w:rsid w:val="00E833BC"/>
    <w:rsid w:val="00E8382E"/>
    <w:rsid w:val="00E83CB4"/>
    <w:rsid w:val="00E8470D"/>
    <w:rsid w:val="00E84B11"/>
    <w:rsid w:val="00E84E8F"/>
    <w:rsid w:val="00E850F4"/>
    <w:rsid w:val="00E85231"/>
    <w:rsid w:val="00E85483"/>
    <w:rsid w:val="00E85817"/>
    <w:rsid w:val="00E859C3"/>
    <w:rsid w:val="00E86834"/>
    <w:rsid w:val="00E87074"/>
    <w:rsid w:val="00E87AD8"/>
    <w:rsid w:val="00E87CB7"/>
    <w:rsid w:val="00E87DB9"/>
    <w:rsid w:val="00E908B0"/>
    <w:rsid w:val="00E908D7"/>
    <w:rsid w:val="00E90951"/>
    <w:rsid w:val="00E9203A"/>
    <w:rsid w:val="00E92835"/>
    <w:rsid w:val="00E92E9E"/>
    <w:rsid w:val="00E93ACD"/>
    <w:rsid w:val="00E93CF9"/>
    <w:rsid w:val="00E945C7"/>
    <w:rsid w:val="00E94893"/>
    <w:rsid w:val="00E94903"/>
    <w:rsid w:val="00E94A02"/>
    <w:rsid w:val="00E94E3E"/>
    <w:rsid w:val="00E9515A"/>
    <w:rsid w:val="00E95542"/>
    <w:rsid w:val="00E9556B"/>
    <w:rsid w:val="00E96B5B"/>
    <w:rsid w:val="00E96FD6"/>
    <w:rsid w:val="00E97196"/>
    <w:rsid w:val="00E97209"/>
    <w:rsid w:val="00E975CD"/>
    <w:rsid w:val="00E979C5"/>
    <w:rsid w:val="00E97BDF"/>
    <w:rsid w:val="00EA0C73"/>
    <w:rsid w:val="00EA0C93"/>
    <w:rsid w:val="00EA0E04"/>
    <w:rsid w:val="00EA150E"/>
    <w:rsid w:val="00EA17D3"/>
    <w:rsid w:val="00EA1D34"/>
    <w:rsid w:val="00EA20B6"/>
    <w:rsid w:val="00EA27FB"/>
    <w:rsid w:val="00EA2CEF"/>
    <w:rsid w:val="00EA373D"/>
    <w:rsid w:val="00EA385A"/>
    <w:rsid w:val="00EA3BB9"/>
    <w:rsid w:val="00EA4152"/>
    <w:rsid w:val="00EA4FFB"/>
    <w:rsid w:val="00EA5512"/>
    <w:rsid w:val="00EA5D71"/>
    <w:rsid w:val="00EA601B"/>
    <w:rsid w:val="00EA76F4"/>
    <w:rsid w:val="00EA7A75"/>
    <w:rsid w:val="00EB06AB"/>
    <w:rsid w:val="00EB075F"/>
    <w:rsid w:val="00EB0CDB"/>
    <w:rsid w:val="00EB1329"/>
    <w:rsid w:val="00EB1CA6"/>
    <w:rsid w:val="00EB2514"/>
    <w:rsid w:val="00EB2ED7"/>
    <w:rsid w:val="00EB3049"/>
    <w:rsid w:val="00EB3237"/>
    <w:rsid w:val="00EB3D0E"/>
    <w:rsid w:val="00EB3D9E"/>
    <w:rsid w:val="00EB3DAA"/>
    <w:rsid w:val="00EB3E20"/>
    <w:rsid w:val="00EB4BEB"/>
    <w:rsid w:val="00EB4D00"/>
    <w:rsid w:val="00EB4EBC"/>
    <w:rsid w:val="00EB50C0"/>
    <w:rsid w:val="00EB62EB"/>
    <w:rsid w:val="00EB707B"/>
    <w:rsid w:val="00EB7E31"/>
    <w:rsid w:val="00EC017A"/>
    <w:rsid w:val="00EC0CDE"/>
    <w:rsid w:val="00EC1934"/>
    <w:rsid w:val="00EC281F"/>
    <w:rsid w:val="00EC2D54"/>
    <w:rsid w:val="00EC38B7"/>
    <w:rsid w:val="00EC3E4F"/>
    <w:rsid w:val="00EC4BB3"/>
    <w:rsid w:val="00EC5114"/>
    <w:rsid w:val="00EC5861"/>
    <w:rsid w:val="00EC5F0E"/>
    <w:rsid w:val="00EC5F60"/>
    <w:rsid w:val="00EC5FCB"/>
    <w:rsid w:val="00EC6A0C"/>
    <w:rsid w:val="00EC6E64"/>
    <w:rsid w:val="00EC6F91"/>
    <w:rsid w:val="00EC7025"/>
    <w:rsid w:val="00EC765F"/>
    <w:rsid w:val="00ED0AC5"/>
    <w:rsid w:val="00ED12CB"/>
    <w:rsid w:val="00ED194F"/>
    <w:rsid w:val="00ED1AEF"/>
    <w:rsid w:val="00ED3605"/>
    <w:rsid w:val="00ED3A76"/>
    <w:rsid w:val="00ED3B88"/>
    <w:rsid w:val="00ED54BF"/>
    <w:rsid w:val="00ED56BD"/>
    <w:rsid w:val="00ED572E"/>
    <w:rsid w:val="00ED57D5"/>
    <w:rsid w:val="00ED5CB8"/>
    <w:rsid w:val="00ED605C"/>
    <w:rsid w:val="00ED6D99"/>
    <w:rsid w:val="00ED734F"/>
    <w:rsid w:val="00ED7583"/>
    <w:rsid w:val="00ED781F"/>
    <w:rsid w:val="00EE1263"/>
    <w:rsid w:val="00EE131C"/>
    <w:rsid w:val="00EE20EA"/>
    <w:rsid w:val="00EE2531"/>
    <w:rsid w:val="00EE2614"/>
    <w:rsid w:val="00EE27C2"/>
    <w:rsid w:val="00EE2DA1"/>
    <w:rsid w:val="00EE3821"/>
    <w:rsid w:val="00EE448B"/>
    <w:rsid w:val="00EE508A"/>
    <w:rsid w:val="00EE587F"/>
    <w:rsid w:val="00EE5FE1"/>
    <w:rsid w:val="00EE6AF7"/>
    <w:rsid w:val="00EE7062"/>
    <w:rsid w:val="00EE7296"/>
    <w:rsid w:val="00EE7A7A"/>
    <w:rsid w:val="00EE7C04"/>
    <w:rsid w:val="00EF0E9B"/>
    <w:rsid w:val="00EF102B"/>
    <w:rsid w:val="00EF1369"/>
    <w:rsid w:val="00EF13E0"/>
    <w:rsid w:val="00EF1B26"/>
    <w:rsid w:val="00EF1E1E"/>
    <w:rsid w:val="00EF1E8D"/>
    <w:rsid w:val="00EF2548"/>
    <w:rsid w:val="00EF256A"/>
    <w:rsid w:val="00EF262E"/>
    <w:rsid w:val="00EF2DE3"/>
    <w:rsid w:val="00EF30D2"/>
    <w:rsid w:val="00EF3525"/>
    <w:rsid w:val="00EF360E"/>
    <w:rsid w:val="00EF38C1"/>
    <w:rsid w:val="00EF3B12"/>
    <w:rsid w:val="00EF47F2"/>
    <w:rsid w:val="00EF489A"/>
    <w:rsid w:val="00EF5403"/>
    <w:rsid w:val="00EF5492"/>
    <w:rsid w:val="00EF5C9A"/>
    <w:rsid w:val="00EF5FB9"/>
    <w:rsid w:val="00EF7E34"/>
    <w:rsid w:val="00F00249"/>
    <w:rsid w:val="00F015D6"/>
    <w:rsid w:val="00F01891"/>
    <w:rsid w:val="00F01A6B"/>
    <w:rsid w:val="00F0289D"/>
    <w:rsid w:val="00F0294F"/>
    <w:rsid w:val="00F02B3E"/>
    <w:rsid w:val="00F0391C"/>
    <w:rsid w:val="00F03ADA"/>
    <w:rsid w:val="00F04E38"/>
    <w:rsid w:val="00F04EAD"/>
    <w:rsid w:val="00F0506C"/>
    <w:rsid w:val="00F0520D"/>
    <w:rsid w:val="00F0574F"/>
    <w:rsid w:val="00F05AC3"/>
    <w:rsid w:val="00F063C3"/>
    <w:rsid w:val="00F06535"/>
    <w:rsid w:val="00F0667C"/>
    <w:rsid w:val="00F0675B"/>
    <w:rsid w:val="00F06C9E"/>
    <w:rsid w:val="00F0713B"/>
    <w:rsid w:val="00F109E8"/>
    <w:rsid w:val="00F116E0"/>
    <w:rsid w:val="00F11DD1"/>
    <w:rsid w:val="00F11E6E"/>
    <w:rsid w:val="00F12A31"/>
    <w:rsid w:val="00F1303F"/>
    <w:rsid w:val="00F132E0"/>
    <w:rsid w:val="00F1388A"/>
    <w:rsid w:val="00F13A23"/>
    <w:rsid w:val="00F13B3C"/>
    <w:rsid w:val="00F13F41"/>
    <w:rsid w:val="00F14363"/>
    <w:rsid w:val="00F148C5"/>
    <w:rsid w:val="00F14ABD"/>
    <w:rsid w:val="00F14D55"/>
    <w:rsid w:val="00F157B0"/>
    <w:rsid w:val="00F159B9"/>
    <w:rsid w:val="00F16033"/>
    <w:rsid w:val="00F16407"/>
    <w:rsid w:val="00F16C19"/>
    <w:rsid w:val="00F16CED"/>
    <w:rsid w:val="00F17429"/>
    <w:rsid w:val="00F1779C"/>
    <w:rsid w:val="00F1797B"/>
    <w:rsid w:val="00F17E96"/>
    <w:rsid w:val="00F2025B"/>
    <w:rsid w:val="00F203E3"/>
    <w:rsid w:val="00F20B9E"/>
    <w:rsid w:val="00F20C0E"/>
    <w:rsid w:val="00F20EF2"/>
    <w:rsid w:val="00F20F5B"/>
    <w:rsid w:val="00F21ECD"/>
    <w:rsid w:val="00F222EF"/>
    <w:rsid w:val="00F223AB"/>
    <w:rsid w:val="00F2288A"/>
    <w:rsid w:val="00F234A9"/>
    <w:rsid w:val="00F241B9"/>
    <w:rsid w:val="00F245EC"/>
    <w:rsid w:val="00F24733"/>
    <w:rsid w:val="00F254E6"/>
    <w:rsid w:val="00F258BA"/>
    <w:rsid w:val="00F258C9"/>
    <w:rsid w:val="00F25D3B"/>
    <w:rsid w:val="00F266A8"/>
    <w:rsid w:val="00F26C34"/>
    <w:rsid w:val="00F26E6D"/>
    <w:rsid w:val="00F27F09"/>
    <w:rsid w:val="00F3003A"/>
    <w:rsid w:val="00F30268"/>
    <w:rsid w:val="00F30406"/>
    <w:rsid w:val="00F30EA6"/>
    <w:rsid w:val="00F3148E"/>
    <w:rsid w:val="00F31DC3"/>
    <w:rsid w:val="00F32318"/>
    <w:rsid w:val="00F324AB"/>
    <w:rsid w:val="00F3333A"/>
    <w:rsid w:val="00F3395C"/>
    <w:rsid w:val="00F33DF6"/>
    <w:rsid w:val="00F3403C"/>
    <w:rsid w:val="00F347C3"/>
    <w:rsid w:val="00F3597E"/>
    <w:rsid w:val="00F359CD"/>
    <w:rsid w:val="00F35C43"/>
    <w:rsid w:val="00F35CB3"/>
    <w:rsid w:val="00F35DC8"/>
    <w:rsid w:val="00F360BE"/>
    <w:rsid w:val="00F3683A"/>
    <w:rsid w:val="00F36852"/>
    <w:rsid w:val="00F36B0C"/>
    <w:rsid w:val="00F36F43"/>
    <w:rsid w:val="00F373A4"/>
    <w:rsid w:val="00F37735"/>
    <w:rsid w:val="00F37B43"/>
    <w:rsid w:val="00F409F3"/>
    <w:rsid w:val="00F416DF"/>
    <w:rsid w:val="00F41709"/>
    <w:rsid w:val="00F41D8A"/>
    <w:rsid w:val="00F41ED4"/>
    <w:rsid w:val="00F4250B"/>
    <w:rsid w:val="00F42C5C"/>
    <w:rsid w:val="00F42EDB"/>
    <w:rsid w:val="00F42F61"/>
    <w:rsid w:val="00F4338F"/>
    <w:rsid w:val="00F44213"/>
    <w:rsid w:val="00F442E5"/>
    <w:rsid w:val="00F4459A"/>
    <w:rsid w:val="00F44AC8"/>
    <w:rsid w:val="00F44CFF"/>
    <w:rsid w:val="00F45249"/>
    <w:rsid w:val="00F45747"/>
    <w:rsid w:val="00F457BE"/>
    <w:rsid w:val="00F45CA8"/>
    <w:rsid w:val="00F4605A"/>
    <w:rsid w:val="00F4635E"/>
    <w:rsid w:val="00F464D6"/>
    <w:rsid w:val="00F4656A"/>
    <w:rsid w:val="00F47499"/>
    <w:rsid w:val="00F5034B"/>
    <w:rsid w:val="00F5090E"/>
    <w:rsid w:val="00F509C1"/>
    <w:rsid w:val="00F50A7F"/>
    <w:rsid w:val="00F50B4B"/>
    <w:rsid w:val="00F50C3C"/>
    <w:rsid w:val="00F5119E"/>
    <w:rsid w:val="00F512B9"/>
    <w:rsid w:val="00F51E54"/>
    <w:rsid w:val="00F51EBB"/>
    <w:rsid w:val="00F5275F"/>
    <w:rsid w:val="00F52AC3"/>
    <w:rsid w:val="00F52C33"/>
    <w:rsid w:val="00F5312C"/>
    <w:rsid w:val="00F53256"/>
    <w:rsid w:val="00F53335"/>
    <w:rsid w:val="00F53581"/>
    <w:rsid w:val="00F548D8"/>
    <w:rsid w:val="00F54F89"/>
    <w:rsid w:val="00F55B12"/>
    <w:rsid w:val="00F55E78"/>
    <w:rsid w:val="00F55FBA"/>
    <w:rsid w:val="00F56386"/>
    <w:rsid w:val="00F56694"/>
    <w:rsid w:val="00F5699F"/>
    <w:rsid w:val="00F56E36"/>
    <w:rsid w:val="00F57119"/>
    <w:rsid w:val="00F57723"/>
    <w:rsid w:val="00F57784"/>
    <w:rsid w:val="00F577C3"/>
    <w:rsid w:val="00F57A73"/>
    <w:rsid w:val="00F60291"/>
    <w:rsid w:val="00F6056F"/>
    <w:rsid w:val="00F60C00"/>
    <w:rsid w:val="00F60D50"/>
    <w:rsid w:val="00F61300"/>
    <w:rsid w:val="00F62782"/>
    <w:rsid w:val="00F62891"/>
    <w:rsid w:val="00F637C3"/>
    <w:rsid w:val="00F63A0C"/>
    <w:rsid w:val="00F641C7"/>
    <w:rsid w:val="00F64A2E"/>
    <w:rsid w:val="00F64B03"/>
    <w:rsid w:val="00F64F5B"/>
    <w:rsid w:val="00F65A14"/>
    <w:rsid w:val="00F66CAE"/>
    <w:rsid w:val="00F66FB3"/>
    <w:rsid w:val="00F67853"/>
    <w:rsid w:val="00F67DF4"/>
    <w:rsid w:val="00F70230"/>
    <w:rsid w:val="00F705E6"/>
    <w:rsid w:val="00F706A9"/>
    <w:rsid w:val="00F70E03"/>
    <w:rsid w:val="00F71271"/>
    <w:rsid w:val="00F7185F"/>
    <w:rsid w:val="00F71BE6"/>
    <w:rsid w:val="00F71F30"/>
    <w:rsid w:val="00F7204B"/>
    <w:rsid w:val="00F72085"/>
    <w:rsid w:val="00F721EF"/>
    <w:rsid w:val="00F72C83"/>
    <w:rsid w:val="00F72E3B"/>
    <w:rsid w:val="00F72F1E"/>
    <w:rsid w:val="00F73216"/>
    <w:rsid w:val="00F739A9"/>
    <w:rsid w:val="00F73C64"/>
    <w:rsid w:val="00F73FA2"/>
    <w:rsid w:val="00F75B81"/>
    <w:rsid w:val="00F75BCF"/>
    <w:rsid w:val="00F75C73"/>
    <w:rsid w:val="00F7617A"/>
    <w:rsid w:val="00F76320"/>
    <w:rsid w:val="00F7654A"/>
    <w:rsid w:val="00F768A6"/>
    <w:rsid w:val="00F76F2D"/>
    <w:rsid w:val="00F77647"/>
    <w:rsid w:val="00F802D8"/>
    <w:rsid w:val="00F80DAA"/>
    <w:rsid w:val="00F8132F"/>
    <w:rsid w:val="00F8142D"/>
    <w:rsid w:val="00F81796"/>
    <w:rsid w:val="00F817E0"/>
    <w:rsid w:val="00F820EA"/>
    <w:rsid w:val="00F82A75"/>
    <w:rsid w:val="00F82BE0"/>
    <w:rsid w:val="00F82DB2"/>
    <w:rsid w:val="00F83CD8"/>
    <w:rsid w:val="00F83D16"/>
    <w:rsid w:val="00F847A5"/>
    <w:rsid w:val="00F84AF8"/>
    <w:rsid w:val="00F84B8F"/>
    <w:rsid w:val="00F855C1"/>
    <w:rsid w:val="00F858E9"/>
    <w:rsid w:val="00F86C76"/>
    <w:rsid w:val="00F8743C"/>
    <w:rsid w:val="00F8790F"/>
    <w:rsid w:val="00F879B2"/>
    <w:rsid w:val="00F87E30"/>
    <w:rsid w:val="00F9026F"/>
    <w:rsid w:val="00F90593"/>
    <w:rsid w:val="00F90FBF"/>
    <w:rsid w:val="00F91443"/>
    <w:rsid w:val="00F91B8B"/>
    <w:rsid w:val="00F91C76"/>
    <w:rsid w:val="00F91CE2"/>
    <w:rsid w:val="00F920AB"/>
    <w:rsid w:val="00F92BE2"/>
    <w:rsid w:val="00F93022"/>
    <w:rsid w:val="00F93ECF"/>
    <w:rsid w:val="00F93FEE"/>
    <w:rsid w:val="00F940F1"/>
    <w:rsid w:val="00F94395"/>
    <w:rsid w:val="00F946F4"/>
    <w:rsid w:val="00F948B0"/>
    <w:rsid w:val="00F9570C"/>
    <w:rsid w:val="00F9593E"/>
    <w:rsid w:val="00F95CB2"/>
    <w:rsid w:val="00F95D94"/>
    <w:rsid w:val="00F96081"/>
    <w:rsid w:val="00F960B6"/>
    <w:rsid w:val="00F96617"/>
    <w:rsid w:val="00F967CE"/>
    <w:rsid w:val="00F96C5D"/>
    <w:rsid w:val="00F97CB4"/>
    <w:rsid w:val="00FA055A"/>
    <w:rsid w:val="00FA05E2"/>
    <w:rsid w:val="00FA114A"/>
    <w:rsid w:val="00FA1172"/>
    <w:rsid w:val="00FA12F1"/>
    <w:rsid w:val="00FA1532"/>
    <w:rsid w:val="00FA1E6A"/>
    <w:rsid w:val="00FA203C"/>
    <w:rsid w:val="00FA2912"/>
    <w:rsid w:val="00FA2C33"/>
    <w:rsid w:val="00FA2D2E"/>
    <w:rsid w:val="00FA4FE5"/>
    <w:rsid w:val="00FA5573"/>
    <w:rsid w:val="00FA55B1"/>
    <w:rsid w:val="00FA577E"/>
    <w:rsid w:val="00FA5A74"/>
    <w:rsid w:val="00FA5DE7"/>
    <w:rsid w:val="00FA6ACF"/>
    <w:rsid w:val="00FA7458"/>
    <w:rsid w:val="00FA7C74"/>
    <w:rsid w:val="00FB206F"/>
    <w:rsid w:val="00FB30D4"/>
    <w:rsid w:val="00FB3781"/>
    <w:rsid w:val="00FB4E13"/>
    <w:rsid w:val="00FB5545"/>
    <w:rsid w:val="00FB6303"/>
    <w:rsid w:val="00FB7218"/>
    <w:rsid w:val="00FB73AC"/>
    <w:rsid w:val="00FB74F5"/>
    <w:rsid w:val="00FB7780"/>
    <w:rsid w:val="00FB7AF7"/>
    <w:rsid w:val="00FB7C4E"/>
    <w:rsid w:val="00FB7CA2"/>
    <w:rsid w:val="00FC040D"/>
    <w:rsid w:val="00FC0610"/>
    <w:rsid w:val="00FC12BB"/>
    <w:rsid w:val="00FC1595"/>
    <w:rsid w:val="00FC15D2"/>
    <w:rsid w:val="00FC24EC"/>
    <w:rsid w:val="00FC2D56"/>
    <w:rsid w:val="00FC2E90"/>
    <w:rsid w:val="00FC330F"/>
    <w:rsid w:val="00FC332B"/>
    <w:rsid w:val="00FC3416"/>
    <w:rsid w:val="00FC3D81"/>
    <w:rsid w:val="00FC4907"/>
    <w:rsid w:val="00FC4B1C"/>
    <w:rsid w:val="00FC4DA1"/>
    <w:rsid w:val="00FC4F4A"/>
    <w:rsid w:val="00FC4FEB"/>
    <w:rsid w:val="00FC53CA"/>
    <w:rsid w:val="00FC5417"/>
    <w:rsid w:val="00FC78BB"/>
    <w:rsid w:val="00FC7970"/>
    <w:rsid w:val="00FC7A5D"/>
    <w:rsid w:val="00FD0288"/>
    <w:rsid w:val="00FD0BC5"/>
    <w:rsid w:val="00FD0D32"/>
    <w:rsid w:val="00FD1C2D"/>
    <w:rsid w:val="00FD1DD6"/>
    <w:rsid w:val="00FD1FA9"/>
    <w:rsid w:val="00FD272D"/>
    <w:rsid w:val="00FD2B6D"/>
    <w:rsid w:val="00FD39B2"/>
    <w:rsid w:val="00FD3BF1"/>
    <w:rsid w:val="00FD3FC2"/>
    <w:rsid w:val="00FD419B"/>
    <w:rsid w:val="00FD4544"/>
    <w:rsid w:val="00FD46A5"/>
    <w:rsid w:val="00FD4C60"/>
    <w:rsid w:val="00FD4E90"/>
    <w:rsid w:val="00FD5222"/>
    <w:rsid w:val="00FD52B9"/>
    <w:rsid w:val="00FD59B7"/>
    <w:rsid w:val="00FD609B"/>
    <w:rsid w:val="00FD631D"/>
    <w:rsid w:val="00FD6851"/>
    <w:rsid w:val="00FD6DA0"/>
    <w:rsid w:val="00FD7307"/>
    <w:rsid w:val="00FD7668"/>
    <w:rsid w:val="00FD76F8"/>
    <w:rsid w:val="00FD76FE"/>
    <w:rsid w:val="00FD7AD5"/>
    <w:rsid w:val="00FD7F5F"/>
    <w:rsid w:val="00FE07E9"/>
    <w:rsid w:val="00FE0D24"/>
    <w:rsid w:val="00FE1968"/>
    <w:rsid w:val="00FE1AE1"/>
    <w:rsid w:val="00FE1CA7"/>
    <w:rsid w:val="00FE2414"/>
    <w:rsid w:val="00FE2447"/>
    <w:rsid w:val="00FE2C94"/>
    <w:rsid w:val="00FE398D"/>
    <w:rsid w:val="00FE41BD"/>
    <w:rsid w:val="00FE56E6"/>
    <w:rsid w:val="00FE5939"/>
    <w:rsid w:val="00FE6B8F"/>
    <w:rsid w:val="00FE6F7B"/>
    <w:rsid w:val="00FE7A1D"/>
    <w:rsid w:val="00FE7A66"/>
    <w:rsid w:val="00FF0206"/>
    <w:rsid w:val="00FF10E8"/>
    <w:rsid w:val="00FF2956"/>
    <w:rsid w:val="00FF3730"/>
    <w:rsid w:val="00FF388C"/>
    <w:rsid w:val="00FF4222"/>
    <w:rsid w:val="00FF43E5"/>
    <w:rsid w:val="00FF4B26"/>
    <w:rsid w:val="00FF4DD3"/>
    <w:rsid w:val="00FF4F4E"/>
    <w:rsid w:val="00FF5199"/>
    <w:rsid w:val="00FF51D8"/>
    <w:rsid w:val="00FF531D"/>
    <w:rsid w:val="00FF5B0E"/>
    <w:rsid w:val="00FF5BCC"/>
    <w:rsid w:val="00FF6561"/>
    <w:rsid w:val="00FF67CB"/>
    <w:rsid w:val="00FF6933"/>
    <w:rsid w:val="00FF78D4"/>
    <w:rsid w:val="00FF7B8D"/>
    <w:rsid w:val="00FF7D39"/>
    <w:rsid w:val="01298BEE"/>
    <w:rsid w:val="013A2B74"/>
    <w:rsid w:val="013E5F19"/>
    <w:rsid w:val="018101AD"/>
    <w:rsid w:val="01D2963E"/>
    <w:rsid w:val="01DA072A"/>
    <w:rsid w:val="01F1042B"/>
    <w:rsid w:val="01F7FF24"/>
    <w:rsid w:val="01FB5CAB"/>
    <w:rsid w:val="023D9546"/>
    <w:rsid w:val="02B042FE"/>
    <w:rsid w:val="02C98A93"/>
    <w:rsid w:val="02D8E004"/>
    <w:rsid w:val="02E49C31"/>
    <w:rsid w:val="02E8043F"/>
    <w:rsid w:val="02EACA95"/>
    <w:rsid w:val="02F7CC91"/>
    <w:rsid w:val="0396A6DC"/>
    <w:rsid w:val="03B4C086"/>
    <w:rsid w:val="03BC24CD"/>
    <w:rsid w:val="0439DC42"/>
    <w:rsid w:val="04448703"/>
    <w:rsid w:val="045BCD26"/>
    <w:rsid w:val="0472973C"/>
    <w:rsid w:val="049DD172"/>
    <w:rsid w:val="04A81CB7"/>
    <w:rsid w:val="04A9BA6B"/>
    <w:rsid w:val="04B615C6"/>
    <w:rsid w:val="05548FF7"/>
    <w:rsid w:val="062A888F"/>
    <w:rsid w:val="0670B7EA"/>
    <w:rsid w:val="06734A0B"/>
    <w:rsid w:val="06845E17"/>
    <w:rsid w:val="06895FC0"/>
    <w:rsid w:val="06DC65E8"/>
    <w:rsid w:val="070ADFFE"/>
    <w:rsid w:val="071AF79E"/>
    <w:rsid w:val="0770CED5"/>
    <w:rsid w:val="080005F1"/>
    <w:rsid w:val="082DDCF2"/>
    <w:rsid w:val="084D0FF6"/>
    <w:rsid w:val="086D73BB"/>
    <w:rsid w:val="08ED42E5"/>
    <w:rsid w:val="092B329B"/>
    <w:rsid w:val="0950C173"/>
    <w:rsid w:val="096CC348"/>
    <w:rsid w:val="09703793"/>
    <w:rsid w:val="0976FCEE"/>
    <w:rsid w:val="09D5433A"/>
    <w:rsid w:val="0A054FF5"/>
    <w:rsid w:val="0A69B931"/>
    <w:rsid w:val="0AAA6912"/>
    <w:rsid w:val="0AFD1A81"/>
    <w:rsid w:val="0BEE322B"/>
    <w:rsid w:val="0C044C48"/>
    <w:rsid w:val="0C131BEB"/>
    <w:rsid w:val="0C1E7C23"/>
    <w:rsid w:val="0C2305B8"/>
    <w:rsid w:val="0C690C76"/>
    <w:rsid w:val="0C744F88"/>
    <w:rsid w:val="0C900617"/>
    <w:rsid w:val="0CB15FE3"/>
    <w:rsid w:val="0CB21898"/>
    <w:rsid w:val="0CC0E554"/>
    <w:rsid w:val="0CCFE350"/>
    <w:rsid w:val="0D2542C9"/>
    <w:rsid w:val="0D2F0934"/>
    <w:rsid w:val="0D5E5674"/>
    <w:rsid w:val="0D6DDBD8"/>
    <w:rsid w:val="0D8BC961"/>
    <w:rsid w:val="0E0B55DB"/>
    <w:rsid w:val="0E27A850"/>
    <w:rsid w:val="0E28F035"/>
    <w:rsid w:val="0E4125F7"/>
    <w:rsid w:val="0E59EEC4"/>
    <w:rsid w:val="0E61B2DA"/>
    <w:rsid w:val="0E64E49B"/>
    <w:rsid w:val="0E89D07D"/>
    <w:rsid w:val="0E90366C"/>
    <w:rsid w:val="0EACA0DE"/>
    <w:rsid w:val="0EE77D3E"/>
    <w:rsid w:val="0EED9F63"/>
    <w:rsid w:val="0F048279"/>
    <w:rsid w:val="0F8F0490"/>
    <w:rsid w:val="102F0F2B"/>
    <w:rsid w:val="1095F736"/>
    <w:rsid w:val="10ECD013"/>
    <w:rsid w:val="113A1798"/>
    <w:rsid w:val="117006FA"/>
    <w:rsid w:val="1186372B"/>
    <w:rsid w:val="11DFCE20"/>
    <w:rsid w:val="11E763DE"/>
    <w:rsid w:val="124DA108"/>
    <w:rsid w:val="1277B7F0"/>
    <w:rsid w:val="12C99277"/>
    <w:rsid w:val="1320ACB2"/>
    <w:rsid w:val="132CFCA8"/>
    <w:rsid w:val="13302602"/>
    <w:rsid w:val="136799C0"/>
    <w:rsid w:val="13800F73"/>
    <w:rsid w:val="13D6D52E"/>
    <w:rsid w:val="13F9A5EA"/>
    <w:rsid w:val="140A9CB9"/>
    <w:rsid w:val="140F9A76"/>
    <w:rsid w:val="14496F06"/>
    <w:rsid w:val="145A3120"/>
    <w:rsid w:val="14D53B6F"/>
    <w:rsid w:val="14E4D5F0"/>
    <w:rsid w:val="14F9602F"/>
    <w:rsid w:val="14FB5B12"/>
    <w:rsid w:val="151C095D"/>
    <w:rsid w:val="15435B43"/>
    <w:rsid w:val="157D3E79"/>
    <w:rsid w:val="158BC06C"/>
    <w:rsid w:val="15B8EDB3"/>
    <w:rsid w:val="160D66E0"/>
    <w:rsid w:val="163F34DF"/>
    <w:rsid w:val="167FBAE3"/>
    <w:rsid w:val="168C3137"/>
    <w:rsid w:val="170709BA"/>
    <w:rsid w:val="1713BC82"/>
    <w:rsid w:val="17842556"/>
    <w:rsid w:val="17E13511"/>
    <w:rsid w:val="18495A9F"/>
    <w:rsid w:val="1888AFDA"/>
    <w:rsid w:val="18962546"/>
    <w:rsid w:val="1911F76B"/>
    <w:rsid w:val="19190F0D"/>
    <w:rsid w:val="19386F43"/>
    <w:rsid w:val="193F613F"/>
    <w:rsid w:val="19973C56"/>
    <w:rsid w:val="19AE1005"/>
    <w:rsid w:val="19BD680F"/>
    <w:rsid w:val="19D5BC4B"/>
    <w:rsid w:val="19DA5026"/>
    <w:rsid w:val="1A0C2087"/>
    <w:rsid w:val="1A3D1F83"/>
    <w:rsid w:val="1A7DD6BF"/>
    <w:rsid w:val="1AB6AC0E"/>
    <w:rsid w:val="1ABEFB8F"/>
    <w:rsid w:val="1AE7B932"/>
    <w:rsid w:val="1B36697E"/>
    <w:rsid w:val="1BA0418A"/>
    <w:rsid w:val="1C14BCB7"/>
    <w:rsid w:val="1C4A467E"/>
    <w:rsid w:val="1C5C5F7C"/>
    <w:rsid w:val="1CBCDF89"/>
    <w:rsid w:val="1D067024"/>
    <w:rsid w:val="1D63D8FF"/>
    <w:rsid w:val="1D6838F5"/>
    <w:rsid w:val="1D6A7660"/>
    <w:rsid w:val="1DF6EAFD"/>
    <w:rsid w:val="1E3DF167"/>
    <w:rsid w:val="1EB26296"/>
    <w:rsid w:val="1EB9471E"/>
    <w:rsid w:val="1F0D60DA"/>
    <w:rsid w:val="1F456D8D"/>
    <w:rsid w:val="1F8B70DF"/>
    <w:rsid w:val="1F9426D8"/>
    <w:rsid w:val="1F970CAC"/>
    <w:rsid w:val="1F984FF8"/>
    <w:rsid w:val="1FA14A94"/>
    <w:rsid w:val="1FA3714F"/>
    <w:rsid w:val="1FB2F22B"/>
    <w:rsid w:val="1FB505B1"/>
    <w:rsid w:val="1FC53229"/>
    <w:rsid w:val="20410095"/>
    <w:rsid w:val="20464296"/>
    <w:rsid w:val="205326FF"/>
    <w:rsid w:val="20693592"/>
    <w:rsid w:val="2096CEBD"/>
    <w:rsid w:val="209B71AF"/>
    <w:rsid w:val="2174CEEE"/>
    <w:rsid w:val="2182FDA1"/>
    <w:rsid w:val="21A3269A"/>
    <w:rsid w:val="21CC9880"/>
    <w:rsid w:val="21F235B5"/>
    <w:rsid w:val="21F2A14F"/>
    <w:rsid w:val="2205C6A2"/>
    <w:rsid w:val="223A35F5"/>
    <w:rsid w:val="223D5FA0"/>
    <w:rsid w:val="228E2EA4"/>
    <w:rsid w:val="22BF17ED"/>
    <w:rsid w:val="23595095"/>
    <w:rsid w:val="239CEB0C"/>
    <w:rsid w:val="23A5D8A8"/>
    <w:rsid w:val="23A7E149"/>
    <w:rsid w:val="23BAA0AA"/>
    <w:rsid w:val="23BEE4FC"/>
    <w:rsid w:val="23EA7E9C"/>
    <w:rsid w:val="23EBA948"/>
    <w:rsid w:val="241A273D"/>
    <w:rsid w:val="244962E7"/>
    <w:rsid w:val="244C79C3"/>
    <w:rsid w:val="2499574E"/>
    <w:rsid w:val="24A57769"/>
    <w:rsid w:val="24C082B6"/>
    <w:rsid w:val="24DB2FA3"/>
    <w:rsid w:val="2507214E"/>
    <w:rsid w:val="251B93A0"/>
    <w:rsid w:val="25B42079"/>
    <w:rsid w:val="25C4D889"/>
    <w:rsid w:val="261C93DF"/>
    <w:rsid w:val="26326969"/>
    <w:rsid w:val="264E574E"/>
    <w:rsid w:val="268A0D9E"/>
    <w:rsid w:val="269B131C"/>
    <w:rsid w:val="26AF7ED4"/>
    <w:rsid w:val="26D55493"/>
    <w:rsid w:val="273A1925"/>
    <w:rsid w:val="277F9959"/>
    <w:rsid w:val="277FAEBA"/>
    <w:rsid w:val="2788FD7E"/>
    <w:rsid w:val="278C2F30"/>
    <w:rsid w:val="282CDA60"/>
    <w:rsid w:val="2847CB49"/>
    <w:rsid w:val="284E6130"/>
    <w:rsid w:val="292B1694"/>
    <w:rsid w:val="29361552"/>
    <w:rsid w:val="296AA736"/>
    <w:rsid w:val="29E9ED53"/>
    <w:rsid w:val="29FDD332"/>
    <w:rsid w:val="2A3F1781"/>
    <w:rsid w:val="2A5352CC"/>
    <w:rsid w:val="2A680BA2"/>
    <w:rsid w:val="2A71670C"/>
    <w:rsid w:val="2A7837FA"/>
    <w:rsid w:val="2AF1B413"/>
    <w:rsid w:val="2AFE3295"/>
    <w:rsid w:val="2B132623"/>
    <w:rsid w:val="2B234167"/>
    <w:rsid w:val="2B37DDED"/>
    <w:rsid w:val="2B6B929A"/>
    <w:rsid w:val="2BEF8ACC"/>
    <w:rsid w:val="2C14E8E7"/>
    <w:rsid w:val="2C3DAA94"/>
    <w:rsid w:val="2C4A30BB"/>
    <w:rsid w:val="2C550C4F"/>
    <w:rsid w:val="2CC1D1CF"/>
    <w:rsid w:val="2CE40268"/>
    <w:rsid w:val="2D004B83"/>
    <w:rsid w:val="2D05468A"/>
    <w:rsid w:val="2D151AB7"/>
    <w:rsid w:val="2D28670E"/>
    <w:rsid w:val="2D2E6A24"/>
    <w:rsid w:val="2DB198E8"/>
    <w:rsid w:val="2DC439BE"/>
    <w:rsid w:val="2DEA3DA2"/>
    <w:rsid w:val="2E0507B7"/>
    <w:rsid w:val="2E0C2B4A"/>
    <w:rsid w:val="2E1BC486"/>
    <w:rsid w:val="2E3F83FA"/>
    <w:rsid w:val="2E4743A8"/>
    <w:rsid w:val="2EA877EF"/>
    <w:rsid w:val="2ECF767B"/>
    <w:rsid w:val="2F3E8944"/>
    <w:rsid w:val="2F6F13A1"/>
    <w:rsid w:val="2F7D61C5"/>
    <w:rsid w:val="2FB99E18"/>
    <w:rsid w:val="2FBE124C"/>
    <w:rsid w:val="2FD0403C"/>
    <w:rsid w:val="3010924C"/>
    <w:rsid w:val="3041BD0F"/>
    <w:rsid w:val="3047F0A0"/>
    <w:rsid w:val="3048741F"/>
    <w:rsid w:val="3091AAAD"/>
    <w:rsid w:val="30D9749B"/>
    <w:rsid w:val="30E0EF4D"/>
    <w:rsid w:val="30E92469"/>
    <w:rsid w:val="310047CD"/>
    <w:rsid w:val="3146B50C"/>
    <w:rsid w:val="31CACC59"/>
    <w:rsid w:val="31E2F852"/>
    <w:rsid w:val="31E87ABA"/>
    <w:rsid w:val="32033980"/>
    <w:rsid w:val="3217F368"/>
    <w:rsid w:val="322C12EB"/>
    <w:rsid w:val="323420B5"/>
    <w:rsid w:val="3260114C"/>
    <w:rsid w:val="3263F96C"/>
    <w:rsid w:val="32A8E99A"/>
    <w:rsid w:val="32C1D505"/>
    <w:rsid w:val="32D7E06D"/>
    <w:rsid w:val="33030A44"/>
    <w:rsid w:val="3309FEE4"/>
    <w:rsid w:val="332A265B"/>
    <w:rsid w:val="332D5883"/>
    <w:rsid w:val="3396D528"/>
    <w:rsid w:val="33D106B2"/>
    <w:rsid w:val="344D0F1A"/>
    <w:rsid w:val="34A7FBB6"/>
    <w:rsid w:val="34B9E480"/>
    <w:rsid w:val="34CAC23B"/>
    <w:rsid w:val="34D5D77D"/>
    <w:rsid w:val="355A3946"/>
    <w:rsid w:val="355DD218"/>
    <w:rsid w:val="35729B81"/>
    <w:rsid w:val="35FA5953"/>
    <w:rsid w:val="35FBF49A"/>
    <w:rsid w:val="36072CD5"/>
    <w:rsid w:val="36516360"/>
    <w:rsid w:val="366442DC"/>
    <w:rsid w:val="366F2755"/>
    <w:rsid w:val="36730300"/>
    <w:rsid w:val="367789B6"/>
    <w:rsid w:val="3691CC31"/>
    <w:rsid w:val="36C44B3F"/>
    <w:rsid w:val="3720387C"/>
    <w:rsid w:val="3774821A"/>
    <w:rsid w:val="377C4754"/>
    <w:rsid w:val="37DD7BE0"/>
    <w:rsid w:val="37EB4C80"/>
    <w:rsid w:val="382CD6B8"/>
    <w:rsid w:val="386FC7A8"/>
    <w:rsid w:val="38A30661"/>
    <w:rsid w:val="390AEFBF"/>
    <w:rsid w:val="39204695"/>
    <w:rsid w:val="393A2B14"/>
    <w:rsid w:val="393DBC9C"/>
    <w:rsid w:val="3951EBE6"/>
    <w:rsid w:val="396EFBF0"/>
    <w:rsid w:val="39B6A55C"/>
    <w:rsid w:val="3A0CF627"/>
    <w:rsid w:val="3A3784C0"/>
    <w:rsid w:val="3A4101FD"/>
    <w:rsid w:val="3A48C48D"/>
    <w:rsid w:val="3AB2FA66"/>
    <w:rsid w:val="3AB9779A"/>
    <w:rsid w:val="3ACFDB36"/>
    <w:rsid w:val="3AF90E2B"/>
    <w:rsid w:val="3B06C595"/>
    <w:rsid w:val="3B72970D"/>
    <w:rsid w:val="3B848D2D"/>
    <w:rsid w:val="3B934568"/>
    <w:rsid w:val="3B94AD6E"/>
    <w:rsid w:val="3BBA5A7F"/>
    <w:rsid w:val="3BBE4FDF"/>
    <w:rsid w:val="3BE01B9C"/>
    <w:rsid w:val="3BF7888C"/>
    <w:rsid w:val="3C0CBF58"/>
    <w:rsid w:val="3C22D8CF"/>
    <w:rsid w:val="3C6A9D04"/>
    <w:rsid w:val="3C7BA8C3"/>
    <w:rsid w:val="3C81B768"/>
    <w:rsid w:val="3C8C6156"/>
    <w:rsid w:val="3CC99990"/>
    <w:rsid w:val="3CDB90F3"/>
    <w:rsid w:val="3CF5D43D"/>
    <w:rsid w:val="3D197362"/>
    <w:rsid w:val="3D1F900F"/>
    <w:rsid w:val="3D3914F2"/>
    <w:rsid w:val="3D9EAE40"/>
    <w:rsid w:val="3DB4DC8C"/>
    <w:rsid w:val="3DF63E23"/>
    <w:rsid w:val="3DFBF859"/>
    <w:rsid w:val="3E44A941"/>
    <w:rsid w:val="3EA06C86"/>
    <w:rsid w:val="3EAADA2D"/>
    <w:rsid w:val="3ECA197D"/>
    <w:rsid w:val="3ED45678"/>
    <w:rsid w:val="3EEA105D"/>
    <w:rsid w:val="3EEA225E"/>
    <w:rsid w:val="3EEB6460"/>
    <w:rsid w:val="3F0F717B"/>
    <w:rsid w:val="3F48B350"/>
    <w:rsid w:val="3F4F46B1"/>
    <w:rsid w:val="3F6BC251"/>
    <w:rsid w:val="3FA1F516"/>
    <w:rsid w:val="3FAABD6C"/>
    <w:rsid w:val="400C51D6"/>
    <w:rsid w:val="4012E3A3"/>
    <w:rsid w:val="4055FD95"/>
    <w:rsid w:val="4058E4FB"/>
    <w:rsid w:val="4063A2C2"/>
    <w:rsid w:val="40764FB4"/>
    <w:rsid w:val="407A64F9"/>
    <w:rsid w:val="408053F0"/>
    <w:rsid w:val="40813DE7"/>
    <w:rsid w:val="40DE1E4B"/>
    <w:rsid w:val="40F7A0B7"/>
    <w:rsid w:val="40FBB823"/>
    <w:rsid w:val="410B6BE0"/>
    <w:rsid w:val="41184F59"/>
    <w:rsid w:val="4147D345"/>
    <w:rsid w:val="41A1C11C"/>
    <w:rsid w:val="41DE7D95"/>
    <w:rsid w:val="41E50907"/>
    <w:rsid w:val="41F16090"/>
    <w:rsid w:val="41F9648D"/>
    <w:rsid w:val="4234E815"/>
    <w:rsid w:val="423EE6A3"/>
    <w:rsid w:val="42E50FCD"/>
    <w:rsid w:val="43045289"/>
    <w:rsid w:val="43AFD675"/>
    <w:rsid w:val="43B2E4F4"/>
    <w:rsid w:val="440A2CCE"/>
    <w:rsid w:val="440E027E"/>
    <w:rsid w:val="443D361E"/>
    <w:rsid w:val="448099DF"/>
    <w:rsid w:val="4486942F"/>
    <w:rsid w:val="449E2AAC"/>
    <w:rsid w:val="45205159"/>
    <w:rsid w:val="4538834D"/>
    <w:rsid w:val="4549C090"/>
    <w:rsid w:val="457900ED"/>
    <w:rsid w:val="4592AC1E"/>
    <w:rsid w:val="45B86185"/>
    <w:rsid w:val="45D61A45"/>
    <w:rsid w:val="46367149"/>
    <w:rsid w:val="469F5969"/>
    <w:rsid w:val="46C0E2C6"/>
    <w:rsid w:val="46F58540"/>
    <w:rsid w:val="46F89B6E"/>
    <w:rsid w:val="476A582A"/>
    <w:rsid w:val="47949BA2"/>
    <w:rsid w:val="47B12381"/>
    <w:rsid w:val="47B51FEE"/>
    <w:rsid w:val="480D2FBF"/>
    <w:rsid w:val="48654147"/>
    <w:rsid w:val="4889DD34"/>
    <w:rsid w:val="48A0349F"/>
    <w:rsid w:val="48B52FD8"/>
    <w:rsid w:val="48D0F487"/>
    <w:rsid w:val="494F8599"/>
    <w:rsid w:val="49A3833A"/>
    <w:rsid w:val="49AFD586"/>
    <w:rsid w:val="49C2C2F6"/>
    <w:rsid w:val="49CC603D"/>
    <w:rsid w:val="49D7D4AE"/>
    <w:rsid w:val="49E23423"/>
    <w:rsid w:val="4A07B683"/>
    <w:rsid w:val="4A181B21"/>
    <w:rsid w:val="4A31A818"/>
    <w:rsid w:val="4A4B99AA"/>
    <w:rsid w:val="4A9DFE2B"/>
    <w:rsid w:val="4AC02303"/>
    <w:rsid w:val="4AC06642"/>
    <w:rsid w:val="4AC4C7BC"/>
    <w:rsid w:val="4ADC0A48"/>
    <w:rsid w:val="4ADFC76B"/>
    <w:rsid w:val="4AF8DAC1"/>
    <w:rsid w:val="4B06F8AE"/>
    <w:rsid w:val="4B5AEE9E"/>
    <w:rsid w:val="4B6EC57B"/>
    <w:rsid w:val="4BACEEBB"/>
    <w:rsid w:val="4BBCE336"/>
    <w:rsid w:val="4C2B3208"/>
    <w:rsid w:val="4C4B5016"/>
    <w:rsid w:val="4C6D9EC7"/>
    <w:rsid w:val="4C8B2729"/>
    <w:rsid w:val="4CCBAB6C"/>
    <w:rsid w:val="4CE3AA72"/>
    <w:rsid w:val="4CF83194"/>
    <w:rsid w:val="4D2981F7"/>
    <w:rsid w:val="4D5C9600"/>
    <w:rsid w:val="4D99495B"/>
    <w:rsid w:val="4DA2DA82"/>
    <w:rsid w:val="4DB7A449"/>
    <w:rsid w:val="4DC1EF6C"/>
    <w:rsid w:val="4DC5AEBB"/>
    <w:rsid w:val="4DC6BBDC"/>
    <w:rsid w:val="4DE7870F"/>
    <w:rsid w:val="4DFF433D"/>
    <w:rsid w:val="4E0614ED"/>
    <w:rsid w:val="4E3A9581"/>
    <w:rsid w:val="4EA26700"/>
    <w:rsid w:val="4EEC9B3E"/>
    <w:rsid w:val="4F246840"/>
    <w:rsid w:val="4F38D886"/>
    <w:rsid w:val="4F3DE8F6"/>
    <w:rsid w:val="4F886A43"/>
    <w:rsid w:val="4FDE7275"/>
    <w:rsid w:val="4FE85960"/>
    <w:rsid w:val="4FF5CD8E"/>
    <w:rsid w:val="50100DD9"/>
    <w:rsid w:val="50128B10"/>
    <w:rsid w:val="5086825B"/>
    <w:rsid w:val="50C5521A"/>
    <w:rsid w:val="5145B180"/>
    <w:rsid w:val="51953EE7"/>
    <w:rsid w:val="520EBC80"/>
    <w:rsid w:val="5210511F"/>
    <w:rsid w:val="5257724E"/>
    <w:rsid w:val="525E92FC"/>
    <w:rsid w:val="526285B9"/>
    <w:rsid w:val="52A3B650"/>
    <w:rsid w:val="52DBF04A"/>
    <w:rsid w:val="52DD4CEC"/>
    <w:rsid w:val="52E6BF04"/>
    <w:rsid w:val="530DE985"/>
    <w:rsid w:val="532F6FC0"/>
    <w:rsid w:val="533DCB37"/>
    <w:rsid w:val="5368379B"/>
    <w:rsid w:val="5381B279"/>
    <w:rsid w:val="53C0240D"/>
    <w:rsid w:val="53DA6776"/>
    <w:rsid w:val="53E3858C"/>
    <w:rsid w:val="54027225"/>
    <w:rsid w:val="54849B17"/>
    <w:rsid w:val="54890863"/>
    <w:rsid w:val="548D70E3"/>
    <w:rsid w:val="548FBB90"/>
    <w:rsid w:val="54CC1B0E"/>
    <w:rsid w:val="5560040E"/>
    <w:rsid w:val="55D196F8"/>
    <w:rsid w:val="55F43805"/>
    <w:rsid w:val="5604C61F"/>
    <w:rsid w:val="563AB957"/>
    <w:rsid w:val="563B4538"/>
    <w:rsid w:val="566E46B7"/>
    <w:rsid w:val="569E5B3A"/>
    <w:rsid w:val="56AC115F"/>
    <w:rsid w:val="57027BC4"/>
    <w:rsid w:val="5779C59D"/>
    <w:rsid w:val="57BD6DAD"/>
    <w:rsid w:val="57F5E396"/>
    <w:rsid w:val="57FE3452"/>
    <w:rsid w:val="58187B68"/>
    <w:rsid w:val="581BFAF2"/>
    <w:rsid w:val="585B46BB"/>
    <w:rsid w:val="5872CFFB"/>
    <w:rsid w:val="588EEC3A"/>
    <w:rsid w:val="588FB3C0"/>
    <w:rsid w:val="58A5F276"/>
    <w:rsid w:val="58B7A8FF"/>
    <w:rsid w:val="58C8279D"/>
    <w:rsid w:val="58F04F01"/>
    <w:rsid w:val="593043EA"/>
    <w:rsid w:val="5995FF95"/>
    <w:rsid w:val="59B6617A"/>
    <w:rsid w:val="59C16FFE"/>
    <w:rsid w:val="59C8CD3D"/>
    <w:rsid w:val="59DD1CD3"/>
    <w:rsid w:val="59FB6EDF"/>
    <w:rsid w:val="5A0200A6"/>
    <w:rsid w:val="5A3A0B46"/>
    <w:rsid w:val="5A7853AB"/>
    <w:rsid w:val="5A9416E1"/>
    <w:rsid w:val="5AB8E259"/>
    <w:rsid w:val="5ACA9115"/>
    <w:rsid w:val="5ADBFEA0"/>
    <w:rsid w:val="5B432851"/>
    <w:rsid w:val="5B6243DB"/>
    <w:rsid w:val="5B99D903"/>
    <w:rsid w:val="5BFA152B"/>
    <w:rsid w:val="5C13A3FD"/>
    <w:rsid w:val="5C24C767"/>
    <w:rsid w:val="5C3D21D6"/>
    <w:rsid w:val="5C5B986D"/>
    <w:rsid w:val="5C5D4C93"/>
    <w:rsid w:val="5CC8CF6D"/>
    <w:rsid w:val="5D269F6A"/>
    <w:rsid w:val="5D5132D1"/>
    <w:rsid w:val="5D604864"/>
    <w:rsid w:val="5D8301A1"/>
    <w:rsid w:val="5D857243"/>
    <w:rsid w:val="5D927EF7"/>
    <w:rsid w:val="5DBEC864"/>
    <w:rsid w:val="5E03C8C3"/>
    <w:rsid w:val="5E10D43C"/>
    <w:rsid w:val="5E18E064"/>
    <w:rsid w:val="5E5F7ABD"/>
    <w:rsid w:val="5E62CA78"/>
    <w:rsid w:val="5EE16DFC"/>
    <w:rsid w:val="5EF40876"/>
    <w:rsid w:val="5F02D318"/>
    <w:rsid w:val="5F6EED57"/>
    <w:rsid w:val="5F849A60"/>
    <w:rsid w:val="5F86F25B"/>
    <w:rsid w:val="5F9B055C"/>
    <w:rsid w:val="5FB03B09"/>
    <w:rsid w:val="5FB6EE47"/>
    <w:rsid w:val="5FDC78CE"/>
    <w:rsid w:val="5FFDFCDB"/>
    <w:rsid w:val="602526FC"/>
    <w:rsid w:val="6073B658"/>
    <w:rsid w:val="607553C8"/>
    <w:rsid w:val="60D220C3"/>
    <w:rsid w:val="60D737D7"/>
    <w:rsid w:val="60FF1A87"/>
    <w:rsid w:val="6155B5CC"/>
    <w:rsid w:val="6170D197"/>
    <w:rsid w:val="61A39EA4"/>
    <w:rsid w:val="61B444D8"/>
    <w:rsid w:val="61B605DB"/>
    <w:rsid w:val="62144709"/>
    <w:rsid w:val="6244FA02"/>
    <w:rsid w:val="6259F003"/>
    <w:rsid w:val="625CE548"/>
    <w:rsid w:val="627D664E"/>
    <w:rsid w:val="628353BE"/>
    <w:rsid w:val="62AB9BAD"/>
    <w:rsid w:val="62B40FA9"/>
    <w:rsid w:val="62E3E97F"/>
    <w:rsid w:val="63737936"/>
    <w:rsid w:val="637BA865"/>
    <w:rsid w:val="63ADFAD6"/>
    <w:rsid w:val="63C1037C"/>
    <w:rsid w:val="641F4708"/>
    <w:rsid w:val="6430EC8D"/>
    <w:rsid w:val="648540B8"/>
    <w:rsid w:val="648E7FA3"/>
    <w:rsid w:val="64B251EB"/>
    <w:rsid w:val="64F6BBA9"/>
    <w:rsid w:val="64F940A6"/>
    <w:rsid w:val="6535D6E6"/>
    <w:rsid w:val="65AA26C8"/>
    <w:rsid w:val="65AAA8C5"/>
    <w:rsid w:val="65DF963D"/>
    <w:rsid w:val="66373162"/>
    <w:rsid w:val="667181FE"/>
    <w:rsid w:val="66B70A91"/>
    <w:rsid w:val="66C60D35"/>
    <w:rsid w:val="66DB0527"/>
    <w:rsid w:val="66F83076"/>
    <w:rsid w:val="6733CE6B"/>
    <w:rsid w:val="67F34BEB"/>
    <w:rsid w:val="683922A2"/>
    <w:rsid w:val="685D644D"/>
    <w:rsid w:val="687EEE85"/>
    <w:rsid w:val="6888CDEA"/>
    <w:rsid w:val="68ABECB8"/>
    <w:rsid w:val="68D11FF0"/>
    <w:rsid w:val="6901BDA7"/>
    <w:rsid w:val="6A0213FA"/>
    <w:rsid w:val="6A08EDB4"/>
    <w:rsid w:val="6A1611C8"/>
    <w:rsid w:val="6A2B41D4"/>
    <w:rsid w:val="6A877E59"/>
    <w:rsid w:val="6ABF6E64"/>
    <w:rsid w:val="6B00CDA8"/>
    <w:rsid w:val="6B0267DB"/>
    <w:rsid w:val="6B8964C7"/>
    <w:rsid w:val="6BFB251E"/>
    <w:rsid w:val="6C5B0880"/>
    <w:rsid w:val="6C73599D"/>
    <w:rsid w:val="6C7C561E"/>
    <w:rsid w:val="6CA4F13C"/>
    <w:rsid w:val="6D1F4DC6"/>
    <w:rsid w:val="6D3B1D9A"/>
    <w:rsid w:val="6D52EA62"/>
    <w:rsid w:val="6DC398AB"/>
    <w:rsid w:val="6E1AF43B"/>
    <w:rsid w:val="6E277028"/>
    <w:rsid w:val="6E45CC02"/>
    <w:rsid w:val="6E46A31B"/>
    <w:rsid w:val="6E4B26F3"/>
    <w:rsid w:val="6E5D6C19"/>
    <w:rsid w:val="6E60DE25"/>
    <w:rsid w:val="6E964FAC"/>
    <w:rsid w:val="6EAB03D9"/>
    <w:rsid w:val="6EBA209D"/>
    <w:rsid w:val="6EEFEB23"/>
    <w:rsid w:val="6F1C749B"/>
    <w:rsid w:val="6F8F862B"/>
    <w:rsid w:val="6F91F288"/>
    <w:rsid w:val="6FBEC0DB"/>
    <w:rsid w:val="6FD3BD72"/>
    <w:rsid w:val="6FEC3709"/>
    <w:rsid w:val="701964F5"/>
    <w:rsid w:val="70259BA8"/>
    <w:rsid w:val="702A5EF5"/>
    <w:rsid w:val="704CA8BC"/>
    <w:rsid w:val="70CE97EE"/>
    <w:rsid w:val="71226E12"/>
    <w:rsid w:val="71FD9F1F"/>
    <w:rsid w:val="722E712B"/>
    <w:rsid w:val="72C3C298"/>
    <w:rsid w:val="72C6B5CD"/>
    <w:rsid w:val="731A6E2C"/>
    <w:rsid w:val="732DF573"/>
    <w:rsid w:val="732E0588"/>
    <w:rsid w:val="73378BB1"/>
    <w:rsid w:val="733A6906"/>
    <w:rsid w:val="73543D6D"/>
    <w:rsid w:val="735EAD06"/>
    <w:rsid w:val="73A94682"/>
    <w:rsid w:val="73B946C5"/>
    <w:rsid w:val="73C7EA59"/>
    <w:rsid w:val="73CAC210"/>
    <w:rsid w:val="7404FAB4"/>
    <w:rsid w:val="741BD8A1"/>
    <w:rsid w:val="741C7481"/>
    <w:rsid w:val="743B178A"/>
    <w:rsid w:val="7461D861"/>
    <w:rsid w:val="7490E658"/>
    <w:rsid w:val="74A77EDE"/>
    <w:rsid w:val="74AF3E01"/>
    <w:rsid w:val="75237E4C"/>
    <w:rsid w:val="754DECDD"/>
    <w:rsid w:val="75FAD1C3"/>
    <w:rsid w:val="761B9DFD"/>
    <w:rsid w:val="7636D440"/>
    <w:rsid w:val="7644CB1C"/>
    <w:rsid w:val="76BE7D6B"/>
    <w:rsid w:val="76D4B327"/>
    <w:rsid w:val="771EF9AF"/>
    <w:rsid w:val="772E6BF4"/>
    <w:rsid w:val="77928CAE"/>
    <w:rsid w:val="77B4057C"/>
    <w:rsid w:val="77CD0DC7"/>
    <w:rsid w:val="77D3D735"/>
    <w:rsid w:val="7846CA71"/>
    <w:rsid w:val="789CD26D"/>
    <w:rsid w:val="789D053D"/>
    <w:rsid w:val="789E06D0"/>
    <w:rsid w:val="78DC3818"/>
    <w:rsid w:val="78EF9D52"/>
    <w:rsid w:val="78F59AD7"/>
    <w:rsid w:val="790C8A07"/>
    <w:rsid w:val="790EAEAE"/>
    <w:rsid w:val="7935F751"/>
    <w:rsid w:val="79A3F9A8"/>
    <w:rsid w:val="79D30ECE"/>
    <w:rsid w:val="79DB4680"/>
    <w:rsid w:val="7A8B2978"/>
    <w:rsid w:val="7AB161E8"/>
    <w:rsid w:val="7B9E5B43"/>
    <w:rsid w:val="7BC06F3E"/>
    <w:rsid w:val="7BC62641"/>
    <w:rsid w:val="7BE52BB0"/>
    <w:rsid w:val="7BE63C9B"/>
    <w:rsid w:val="7BF79AD7"/>
    <w:rsid w:val="7C092755"/>
    <w:rsid w:val="7C15D3AC"/>
    <w:rsid w:val="7C2607A0"/>
    <w:rsid w:val="7C6F6913"/>
    <w:rsid w:val="7C7CBBA0"/>
    <w:rsid w:val="7CCE2045"/>
    <w:rsid w:val="7D16D471"/>
    <w:rsid w:val="7D750FB1"/>
    <w:rsid w:val="7DA9E913"/>
    <w:rsid w:val="7DAC50DA"/>
    <w:rsid w:val="7DCA6B9E"/>
    <w:rsid w:val="7E2BE91D"/>
    <w:rsid w:val="7E65C2E7"/>
    <w:rsid w:val="7E9E8A89"/>
    <w:rsid w:val="7EDCE780"/>
    <w:rsid w:val="7F0C0B23"/>
    <w:rsid w:val="7F47F3D1"/>
    <w:rsid w:val="7F48213B"/>
    <w:rsid w:val="7F94F1FE"/>
    <w:rsid w:val="7FF19C54"/>
    <w:rsid w:val="7FFA7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3133D7"/>
  <w15:chartTrackingRefBased/>
  <w15:docId w15:val="{2775C409-5993-4DFB-890F-2082D0ECF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8FA"/>
  </w:style>
  <w:style w:type="paragraph" w:styleId="Heading1">
    <w:name w:val="heading 1"/>
    <w:basedOn w:val="Normal"/>
    <w:next w:val="Normal"/>
    <w:link w:val="Heading1Char"/>
    <w:uiPriority w:val="9"/>
    <w:qFormat/>
    <w:rsid w:val="00EA385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7E4D2F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730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7307"/>
  </w:style>
  <w:style w:type="paragraph" w:styleId="Footer">
    <w:name w:val="footer"/>
    <w:basedOn w:val="Normal"/>
    <w:link w:val="FooterChar"/>
    <w:uiPriority w:val="99"/>
    <w:unhideWhenUsed/>
    <w:rsid w:val="00FD73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7307"/>
  </w:style>
  <w:style w:type="character" w:styleId="CommentReference">
    <w:name w:val="annotation reference"/>
    <w:basedOn w:val="DefaultParagraphFont"/>
    <w:uiPriority w:val="99"/>
    <w:semiHidden/>
    <w:unhideWhenUsed/>
    <w:rsid w:val="00B93E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93E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3E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3E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3E26"/>
    <w:rPr>
      <w:b/>
      <w:bCs/>
      <w:sz w:val="20"/>
      <w:szCs w:val="20"/>
    </w:rPr>
  </w:style>
  <w:style w:type="paragraph" w:customStyle="1" w:styleId="paragraph">
    <w:name w:val="paragraph"/>
    <w:basedOn w:val="Normal"/>
    <w:rsid w:val="006A18F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tabchar">
    <w:name w:val="tabchar"/>
    <w:basedOn w:val="DefaultParagraphFont"/>
    <w:rsid w:val="006A18FA"/>
  </w:style>
  <w:style w:type="character" w:customStyle="1" w:styleId="normaltextrun">
    <w:name w:val="normaltextrun"/>
    <w:basedOn w:val="DefaultParagraphFont"/>
    <w:rsid w:val="006A18FA"/>
  </w:style>
  <w:style w:type="character" w:customStyle="1" w:styleId="eop">
    <w:name w:val="eop"/>
    <w:basedOn w:val="DefaultParagraphFont"/>
    <w:rsid w:val="006A18FA"/>
  </w:style>
  <w:style w:type="character" w:styleId="Hyperlink">
    <w:name w:val="Hyperlink"/>
    <w:basedOn w:val="DefaultParagraphFont"/>
    <w:uiPriority w:val="99"/>
    <w:unhideWhenUsed/>
    <w:rsid w:val="006A18F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6A18F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23BEE"/>
  </w:style>
  <w:style w:type="character" w:styleId="PageNumber">
    <w:name w:val="page number"/>
    <w:basedOn w:val="DefaultParagraphFont"/>
    <w:uiPriority w:val="99"/>
    <w:semiHidden/>
    <w:unhideWhenUsed/>
    <w:rsid w:val="00223BEE"/>
  </w:style>
  <w:style w:type="paragraph" w:styleId="ListParagraph">
    <w:name w:val="List Paragraph"/>
    <w:basedOn w:val="Normal"/>
    <w:uiPriority w:val="34"/>
    <w:qFormat/>
    <w:rsid w:val="003A313F"/>
    <w:pPr>
      <w:ind w:left="720"/>
      <w:contextualSpacing/>
    </w:pPr>
  </w:style>
  <w:style w:type="paragraph" w:styleId="Revision">
    <w:name w:val="Revision"/>
    <w:hidden/>
    <w:uiPriority w:val="99"/>
    <w:semiHidden/>
    <w:rsid w:val="006E20E7"/>
  </w:style>
  <w:style w:type="character" w:styleId="FollowedHyperlink">
    <w:name w:val="FollowedHyperlink"/>
    <w:basedOn w:val="DefaultParagraphFont"/>
    <w:uiPriority w:val="99"/>
    <w:semiHidden/>
    <w:unhideWhenUsed/>
    <w:rsid w:val="006A480F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13B9A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3B9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13B9A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13B9A"/>
    <w:rPr>
      <w:rFonts w:ascii="Calibri" w:hAnsi="Calibri" w:cs="Calibri"/>
      <w:noProof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table" w:styleId="TableGrid">
    <w:name w:val="Table Grid"/>
    <w:basedOn w:val="TableNormal"/>
    <w:uiPriority w:val="39"/>
    <w:rsid w:val="003B10AA"/>
    <w:rPr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7E4D2F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customStyle="1" w:styleId="MDPI18keywords">
    <w:name w:val="MDPI_1.8_keywords"/>
    <w:next w:val="Normal"/>
    <w:qFormat/>
    <w:rsid w:val="00DA17EC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customStyle="1" w:styleId="MDPI31text">
    <w:name w:val="MDPI_3.1_text"/>
    <w:qFormat/>
    <w:rsid w:val="00DA17EC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eastAsia="de-DE" w:bidi="en-US"/>
    </w:rPr>
  </w:style>
  <w:style w:type="paragraph" w:customStyle="1" w:styleId="Articletitle">
    <w:name w:val="Article title"/>
    <w:basedOn w:val="Normal"/>
    <w:next w:val="Normal"/>
    <w:qFormat/>
    <w:rsid w:val="006A46BE"/>
    <w:pPr>
      <w:spacing w:after="120" w:line="360" w:lineRule="auto"/>
    </w:pPr>
    <w:rPr>
      <w:rFonts w:ascii="Times New Roman" w:eastAsia="Times New Roman" w:hAnsi="Times New Roman" w:cs="Times New Roman"/>
      <w:b/>
      <w:kern w:val="0"/>
      <w:sz w:val="28"/>
      <w:lang w:val="en-GB"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7B3F09"/>
    <w:rPr>
      <w:i/>
      <w:iCs/>
    </w:rPr>
  </w:style>
  <w:style w:type="paragraph" w:customStyle="1" w:styleId="TableNote">
    <w:name w:val="TableNote"/>
    <w:basedOn w:val="Normal"/>
    <w:rsid w:val="00ED1AEF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customStyle="1" w:styleId="TableTitle">
    <w:name w:val="TableTitle"/>
    <w:basedOn w:val="Normal"/>
    <w:rsid w:val="00ED1AEF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character" w:customStyle="1" w:styleId="URL">
    <w:name w:val="URL"/>
    <w:basedOn w:val="DefaultParagraphFont"/>
    <w:rsid w:val="00ED1AEF"/>
    <w:rPr>
      <w:color w:val="666699"/>
    </w:rPr>
  </w:style>
  <w:style w:type="paragraph" w:customStyle="1" w:styleId="TableHeader">
    <w:name w:val="TableHeader"/>
    <w:basedOn w:val="Normal"/>
    <w:rsid w:val="00ED1AEF"/>
    <w:pPr>
      <w:spacing w:before="120"/>
    </w:pPr>
    <w:rPr>
      <w:rFonts w:ascii="Times New Roman" w:eastAsia="Times New Roman" w:hAnsi="Times New Roman" w:cs="Times New Roman"/>
      <w:b/>
      <w:kern w:val="0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ED1AEF"/>
  </w:style>
  <w:style w:type="character" w:customStyle="1" w:styleId="Heading1Char">
    <w:name w:val="Heading 1 Char"/>
    <w:basedOn w:val="DefaultParagraphFont"/>
    <w:link w:val="Heading1"/>
    <w:uiPriority w:val="9"/>
    <w:rsid w:val="00EA38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1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3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4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8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48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8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41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68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66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23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02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8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605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55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86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233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4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958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6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349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6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3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7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39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5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431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3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984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6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42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3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451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4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35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4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70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7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061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7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550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0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588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0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18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6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97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9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688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4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9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107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2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04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4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479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7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54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3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56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708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0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103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7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58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9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682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4368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1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855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5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335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4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778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28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53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37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469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32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712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98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723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95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187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93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113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59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104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66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569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35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74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64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01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979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04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796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60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03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22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793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66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295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91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750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04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502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40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50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58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33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81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134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24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069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47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52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97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711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61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3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24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237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23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260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78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530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05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796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99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395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81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317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85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276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05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823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53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75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98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335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61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49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65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017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85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44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40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718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45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44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42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02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24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72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64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62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21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96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31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891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51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354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01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480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91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49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26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93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53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898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82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54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97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072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13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317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60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596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97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140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97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207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93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862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34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358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38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66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6375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57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07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96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57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15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71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87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25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19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48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57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33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06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05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605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835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82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519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45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207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06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885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50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32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59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72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44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44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01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16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69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21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88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405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70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35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16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854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45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52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52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35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81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64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03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78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289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12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305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09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67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48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732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06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5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15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98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37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369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49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26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68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86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00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95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27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382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83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255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96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96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45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745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19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727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90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501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41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026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77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975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63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81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06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73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14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95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90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556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56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19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41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566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97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466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03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007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04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41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67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57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34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50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93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35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78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16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68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740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53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20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79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843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54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84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44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26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80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92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46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300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77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628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63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52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06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901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96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49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45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565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72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86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69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166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80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80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62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43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56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328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06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89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86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438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51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93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02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242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33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633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03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744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41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324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26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645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15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157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39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766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21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26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13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70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31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61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39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75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18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161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80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078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16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72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14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06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93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42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03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26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44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91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50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90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16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635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70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4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33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56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432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45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925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42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30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97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264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60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290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23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450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68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58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45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30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77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32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69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033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73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13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85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39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00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662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82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510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14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162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07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789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59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31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01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313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668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86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40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19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74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07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826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61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237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24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600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28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246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52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161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15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49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01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326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46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833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05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96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11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100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21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85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33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83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18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1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37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24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45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71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78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52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84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336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12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11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64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685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44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24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72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855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87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9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70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294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61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405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34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940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29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51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04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6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038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20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56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20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90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33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66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52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614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4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72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00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39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3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58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62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16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296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89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835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82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514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30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039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14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804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07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8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82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23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72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683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08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34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11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695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24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248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311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27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228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49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03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34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606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73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525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69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21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85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10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54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080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25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513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33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60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19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860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372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09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773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83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335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81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708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21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37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41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936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26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51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99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012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40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6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48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366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95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758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46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82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24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642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98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630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30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074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42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37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54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023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77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00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07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393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57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70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81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389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00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44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36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694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56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48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473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96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816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56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27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61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138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96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966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71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61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39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79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13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60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75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961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30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806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754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5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06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00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45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39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46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9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17" Type="http://schemas.microsoft.com/office/2020/10/relationships/intelligence" Target="intelligence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04072236-6a66-468f-8435-b9a652a54181">
      <UserInfo>
        <DisplayName>CED x CTS Pfizer Sprint Members</DisplayName>
        <AccountId>7</AccountId>
        <AccountType/>
      </UserInfo>
    </SharedWithUsers>
    <lcf76f155ced4ddcb4097134ff3c332f xmlns="24c5753c-32f4-44d6-b019-18c4916ba19e">
      <Terms xmlns="http://schemas.microsoft.com/office/infopath/2007/PartnerControls"/>
    </lcf76f155ced4ddcb4097134ff3c332f>
    <TaxCatchAll xmlns="04072236-6a66-468f-8435-b9a652a54181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5A38741DD70C45BC03E0421082557F" ma:contentTypeVersion="15" ma:contentTypeDescription="Crée un document." ma:contentTypeScope="" ma:versionID="09bc58c904d08e0a35fcaef9138582cb">
  <xsd:schema xmlns:xsd="http://www.w3.org/2001/XMLSchema" xmlns:xs="http://www.w3.org/2001/XMLSchema" xmlns:p="http://schemas.microsoft.com/office/2006/metadata/properties" xmlns:ns2="24c5753c-32f4-44d6-b019-18c4916ba19e" xmlns:ns3="04072236-6a66-468f-8435-b9a652a54181" targetNamespace="http://schemas.microsoft.com/office/2006/metadata/properties" ma:root="true" ma:fieldsID="8a3da52510f69e17749c47c3d2ae4482" ns2:_="" ns3:_="">
    <xsd:import namespace="24c5753c-32f4-44d6-b019-18c4916ba19e"/>
    <xsd:import namespace="04072236-6a66-468f-8435-b9a652a5418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c5753c-32f4-44d6-b019-18c4916ba1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Balises d’images" ma:readOnly="false" ma:fieldId="{5cf76f15-5ced-4ddc-b409-7134ff3c332f}" ma:taxonomyMulti="true" ma:sspId="3773e5d3-86f4-436a-b35a-a9b626cf63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072236-6a66-468f-8435-b9a652a5418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23a10b32-9d93-41b7-ac9c-f263c2cd7156}" ma:internalName="TaxCatchAll" ma:showField="CatchAllData" ma:web="04072236-6a66-468f-8435-b9a652a5418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21A5AAA-3305-4A4E-9297-06B89BDD7DB2}">
  <ds:schemaRefs>
    <ds:schemaRef ds:uri="http://schemas.microsoft.com/office/2006/metadata/properties"/>
    <ds:schemaRef ds:uri="http://schemas.microsoft.com/office/infopath/2007/PartnerControls"/>
    <ds:schemaRef ds:uri="04072236-6a66-468f-8435-b9a652a54181"/>
    <ds:schemaRef ds:uri="24c5753c-32f4-44d6-b019-18c4916ba19e"/>
  </ds:schemaRefs>
</ds:datastoreItem>
</file>

<file path=customXml/itemProps2.xml><?xml version="1.0" encoding="utf-8"?>
<ds:datastoreItem xmlns:ds="http://schemas.openxmlformats.org/officeDocument/2006/customXml" ds:itemID="{002AA971-148E-4491-A2C8-CEBA51D7CD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c5753c-32f4-44d6-b019-18c4916ba19e"/>
    <ds:schemaRef ds:uri="04072236-6a66-468f-8435-b9a652a541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CB57C88-54D1-4A57-AD50-5586DDCA3C3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, Kelly J</dc:creator>
  <cp:keywords/>
  <dc:description/>
  <cp:lastModifiedBy>Xiaowu</cp:lastModifiedBy>
  <cp:revision>19</cp:revision>
  <dcterms:created xsi:type="dcterms:W3CDTF">2024-07-19T14:09:00Z</dcterms:created>
  <dcterms:modified xsi:type="dcterms:W3CDTF">2024-08-07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7599526-06ca-49cc-9fa9-5307800a949a_Enabled">
    <vt:lpwstr>true</vt:lpwstr>
  </property>
  <property fmtid="{D5CDD505-2E9C-101B-9397-08002B2CF9AE}" pid="3" name="MSIP_Label_67599526-06ca-49cc-9fa9-5307800a949a_SetDate">
    <vt:lpwstr>2023-08-23T13:25:26Z</vt:lpwstr>
  </property>
  <property fmtid="{D5CDD505-2E9C-101B-9397-08002B2CF9AE}" pid="4" name="MSIP_Label_67599526-06ca-49cc-9fa9-5307800a949a_Method">
    <vt:lpwstr>Standard</vt:lpwstr>
  </property>
  <property fmtid="{D5CDD505-2E9C-101B-9397-08002B2CF9AE}" pid="5" name="MSIP_Label_67599526-06ca-49cc-9fa9-5307800a949a_Name">
    <vt:lpwstr>67599526-06ca-49cc-9fa9-5307800a949a</vt:lpwstr>
  </property>
  <property fmtid="{D5CDD505-2E9C-101B-9397-08002B2CF9AE}" pid="6" name="MSIP_Label_67599526-06ca-49cc-9fa9-5307800a949a_SiteId">
    <vt:lpwstr>fabb61b8-3afe-4e75-b934-a47f782b8cd7</vt:lpwstr>
  </property>
  <property fmtid="{D5CDD505-2E9C-101B-9397-08002B2CF9AE}" pid="7" name="MSIP_Label_67599526-06ca-49cc-9fa9-5307800a949a_ActionId">
    <vt:lpwstr>8a26915e-bf78-4ebd-9431-05660250ffc6</vt:lpwstr>
  </property>
  <property fmtid="{D5CDD505-2E9C-101B-9397-08002B2CF9AE}" pid="8" name="MSIP_Label_67599526-06ca-49cc-9fa9-5307800a949a_ContentBits">
    <vt:lpwstr>0</vt:lpwstr>
  </property>
  <property fmtid="{D5CDD505-2E9C-101B-9397-08002B2CF9AE}" pid="9" name="ContentTypeId">
    <vt:lpwstr>0x010100E45A38741DD70C45BC03E0421082557F</vt:lpwstr>
  </property>
  <property fmtid="{D5CDD505-2E9C-101B-9397-08002B2CF9AE}" pid="10" name="MediaServiceImageTags">
    <vt:lpwstr/>
  </property>
  <property fmtid="{D5CDD505-2E9C-101B-9397-08002B2CF9AE}" pid="11" name="MSIP_Label_4791b42f-c435-42ca-9531-75a3f42aae3d_Enabled">
    <vt:lpwstr>true</vt:lpwstr>
  </property>
  <property fmtid="{D5CDD505-2E9C-101B-9397-08002B2CF9AE}" pid="12" name="MSIP_Label_4791b42f-c435-42ca-9531-75a3f42aae3d_SetDate">
    <vt:lpwstr>2023-09-18T19:54:07Z</vt:lpwstr>
  </property>
  <property fmtid="{D5CDD505-2E9C-101B-9397-08002B2CF9AE}" pid="13" name="MSIP_Label_4791b42f-c435-42ca-9531-75a3f42aae3d_Method">
    <vt:lpwstr>Privileged</vt:lpwstr>
  </property>
  <property fmtid="{D5CDD505-2E9C-101B-9397-08002B2CF9AE}" pid="14" name="MSIP_Label_4791b42f-c435-42ca-9531-75a3f42aae3d_Name">
    <vt:lpwstr>4791b42f-c435-42ca-9531-75a3f42aae3d</vt:lpwstr>
  </property>
  <property fmtid="{D5CDD505-2E9C-101B-9397-08002B2CF9AE}" pid="15" name="MSIP_Label_4791b42f-c435-42ca-9531-75a3f42aae3d_SiteId">
    <vt:lpwstr>7a916015-20ae-4ad1-9170-eefd915e9272</vt:lpwstr>
  </property>
  <property fmtid="{D5CDD505-2E9C-101B-9397-08002B2CF9AE}" pid="16" name="MSIP_Label_4791b42f-c435-42ca-9531-75a3f42aae3d_ActionId">
    <vt:lpwstr>67cc6c3e-4255-408d-b4a8-629363fa4fe0</vt:lpwstr>
  </property>
  <property fmtid="{D5CDD505-2E9C-101B-9397-08002B2CF9AE}" pid="17" name="MSIP_Label_4791b42f-c435-42ca-9531-75a3f42aae3d_ContentBits">
    <vt:lpwstr>0</vt:lpwstr>
  </property>
</Properties>
</file>